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2266"/>
        </w:tabs>
        <w:jc w:val="left"/>
        <w:rPr>
          <w:rFonts w:ascii="Times New Roman" w:hAnsi="Times New Roman" w:cs="Times New Roman"/>
          <w:b/>
          <w:sz w:val="24"/>
          <w:szCs w:val="24"/>
        </w:rPr>
      </w:pPr>
      <w:r>
        <w:rPr>
          <w:rFonts w:ascii="Times New Roman" w:hAnsi="Times New Roman" w:cs="Times New Roman"/>
          <w:b/>
          <w:sz w:val="24"/>
          <w:szCs w:val="24"/>
        </w:rPr>
        <w:t xml:space="preserve">Supplementary Materials for </w:t>
      </w:r>
    </w:p>
    <w:p>
      <w:pPr>
        <w:tabs>
          <w:tab w:val="left" w:pos="2266"/>
        </w:tabs>
        <w:jc w:val="left"/>
        <w:rPr>
          <w:rFonts w:ascii="Times New Roman" w:hAnsi="Times New Roman" w:cs="Times New Roman"/>
          <w:b/>
          <w:sz w:val="24"/>
          <w:szCs w:val="24"/>
        </w:rPr>
      </w:pPr>
    </w:p>
    <w:p>
      <w:pPr>
        <w:tabs>
          <w:tab w:val="left" w:pos="2266"/>
        </w:tabs>
        <w:jc w:val="center"/>
        <w:rPr>
          <w:rFonts w:ascii="Times New Roman" w:hAnsi="Times New Roman" w:cs="Times New Roman"/>
          <w:color w:val="auto"/>
          <w:sz w:val="24"/>
          <w:szCs w:val="24"/>
        </w:rPr>
      </w:pPr>
      <w:bookmarkStart w:id="0" w:name="_GoBack"/>
      <w:bookmarkEnd w:id="0"/>
      <w:r>
        <w:rPr>
          <w:rFonts w:hint="eastAsia" w:ascii="Times New Roman" w:hAnsi="Times New Roman" w:cs="Times New Roman"/>
          <w:b/>
          <w:color w:val="auto"/>
          <w:sz w:val="24"/>
          <w:szCs w:val="24"/>
        </w:rPr>
        <w:t>Prokaryotic virus Host Predictor</w:t>
      </w:r>
      <w:r>
        <w:rPr>
          <w:rFonts w:hint="eastAsia" w:ascii="Times New Roman" w:hAnsi="Times New Roman" w:cs="Times New Roman"/>
          <w:b/>
          <w:color w:val="auto"/>
          <w:sz w:val="24"/>
          <w:szCs w:val="24"/>
          <w:lang w:val="en-US" w:eastAsia="zh-CN"/>
        </w:rPr>
        <w:t xml:space="preserve">: a </w:t>
      </w:r>
      <w:r>
        <w:rPr>
          <w:rFonts w:ascii="Times New Roman" w:hAnsi="Times New Roman" w:cs="Times New Roman"/>
          <w:b/>
          <w:color w:val="auto"/>
          <w:sz w:val="24"/>
          <w:szCs w:val="24"/>
        </w:rPr>
        <w:t>Gaussian model</w:t>
      </w:r>
      <w:r>
        <w:rPr>
          <w:rFonts w:hint="eastAsia" w:ascii="Times New Roman" w:hAnsi="Times New Roman" w:cs="Times New Roman"/>
          <w:b/>
          <w:color w:val="auto"/>
          <w:sz w:val="24"/>
          <w:szCs w:val="24"/>
          <w:lang w:val="en-US" w:eastAsia="zh-CN"/>
        </w:rPr>
        <w:t xml:space="preserve"> for host prediction of prokaryotic viruses</w:t>
      </w:r>
      <w:r>
        <w:rPr>
          <w:rFonts w:ascii="Times New Roman" w:hAnsi="Times New Roman" w:cs="Times New Roman"/>
          <w:b/>
          <w:color w:val="auto"/>
          <w:sz w:val="24"/>
          <w:szCs w:val="24"/>
        </w:rPr>
        <w:t xml:space="preserve"> in metagenomics</w:t>
      </w: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s</w:t>
      </w:r>
    </w:p>
    <w:p>
      <w:pPr>
        <w:tabs>
          <w:tab w:val="left" w:pos="2266"/>
        </w:tabs>
        <w:rPr>
          <w:rFonts w:hint="eastAsia" w:ascii="Times New Roman" w:hAnsi="Times New Roman" w:cs="Times New Roman"/>
          <w:b/>
          <w:bCs/>
          <w:sz w:val="24"/>
          <w:szCs w:val="24"/>
          <w:lang w:val="en-US" w:eastAsia="zh-CN"/>
        </w:rPr>
      </w:pPr>
    </w:p>
    <w:p>
      <w:pPr>
        <w:tabs>
          <w:tab w:val="left" w:pos="2266"/>
        </w:tabs>
        <w:spacing w:line="480" w:lineRule="auto"/>
        <w:rPr>
          <w:rStyle w:val="10"/>
          <w:rFonts w:hint="default"/>
          <w:b w:val="0"/>
          <w:bCs w:val="0"/>
          <w:color w:val="auto"/>
          <w:sz w:val="24"/>
          <w:szCs w:val="24"/>
          <w:lang w:val="en-US" w:eastAsia="zh-CN"/>
        </w:rPr>
      </w:pPr>
      <w:r>
        <w:rPr>
          <w:rFonts w:hint="eastAsia" w:ascii="Times New Roman" w:hAnsi="Times New Roman" w:cs="Times New Roman"/>
          <w:b/>
          <w:bCs/>
          <w:sz w:val="24"/>
          <w:szCs w:val="24"/>
          <w:lang w:val="en-US" w:eastAsia="zh-CN"/>
        </w:rPr>
        <w:t>Table S1</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val="0"/>
          <w:bCs w:val="0"/>
          <w:color w:val="000000"/>
          <w:kern w:val="0"/>
          <w:sz w:val="24"/>
          <w:szCs w:val="24"/>
          <w:u w:val="none"/>
          <w:lang w:val="en-US" w:eastAsia="zh-CN" w:bidi="ar"/>
        </w:rPr>
        <w:t xml:space="preserve">The host prediction accuracies of GM, VHM and WIsH at taxonomic levels from genus to domain </w:t>
      </w:r>
      <w:r>
        <w:rPr>
          <w:rFonts w:hint="default" w:ascii="Times New Roman" w:hAnsi="Times New Roman" w:eastAsia="宋体" w:cs="Times New Roman"/>
          <w:b w:val="0"/>
          <w:bCs w:val="0"/>
          <w:i w:val="0"/>
          <w:iCs w:val="0"/>
          <w:color w:val="000000"/>
          <w:kern w:val="0"/>
          <w:sz w:val="24"/>
          <w:szCs w:val="24"/>
          <w:u w:val="none"/>
          <w:lang w:val="en-US" w:eastAsia="zh-CN" w:bidi="ar"/>
        </w:rPr>
        <w:t>versus</w:t>
      </w:r>
      <w:r>
        <w:rPr>
          <w:rFonts w:hint="default" w:ascii="Times New Roman" w:hAnsi="Times New Roman" w:eastAsia="宋体" w:cs="Times New Roman"/>
          <w:b w:val="0"/>
          <w:bCs w:val="0"/>
          <w:color w:val="000000"/>
          <w:kern w:val="0"/>
          <w:sz w:val="24"/>
          <w:szCs w:val="24"/>
          <w:u w:val="none"/>
          <w:lang w:val="en-US" w:eastAsia="zh-CN" w:bidi="ar"/>
        </w:rPr>
        <w:t xml:space="preserve"> the number of top </w:t>
      </w:r>
      <w:r>
        <w:rPr>
          <w:rFonts w:hint="eastAsia" w:ascii="Times New Roman" w:hAnsi="Times New Roman" w:eastAsia="宋体" w:cs="Times New Roman"/>
          <w:b w:val="0"/>
          <w:bCs w:val="0"/>
          <w:color w:val="000000"/>
          <w:kern w:val="0"/>
          <w:sz w:val="24"/>
          <w:szCs w:val="24"/>
          <w:u w:val="none"/>
          <w:lang w:val="en-US" w:eastAsia="zh-CN" w:bidi="ar"/>
        </w:rPr>
        <w:t>N</w:t>
      </w:r>
      <w:r>
        <w:rPr>
          <w:rFonts w:hint="default" w:ascii="Times New Roman" w:hAnsi="Times New Roman" w:eastAsia="宋体" w:cs="Times New Roman"/>
          <w:b w:val="0"/>
          <w:bCs w:val="0"/>
          <w:color w:val="000000"/>
          <w:kern w:val="0"/>
          <w:sz w:val="24"/>
          <w:szCs w:val="24"/>
          <w:u w:val="none"/>
          <w:lang w:val="en-US" w:eastAsia="zh-CN" w:bidi="ar"/>
        </w:rPr>
        <w:t xml:space="preserve"> predictions used when using the consensus method. The highest accuracies among three methods were highlighted in bold.</w:t>
      </w:r>
    </w:p>
    <w:p>
      <w:pPr>
        <w:tabs>
          <w:tab w:val="left" w:pos="2266"/>
        </w:tabs>
        <w:rPr>
          <w:rStyle w:val="10"/>
          <w:rFonts w:hint="default"/>
          <w:b w:val="0"/>
          <w:bCs w:val="0"/>
          <w:color w:val="auto"/>
          <w:sz w:val="24"/>
          <w:szCs w:val="24"/>
          <w:lang w:val="en-US" w:eastAsia="zh-CN"/>
        </w:rPr>
      </w:pPr>
    </w:p>
    <w:p>
      <w:pPr>
        <w:tabs>
          <w:tab w:val="left" w:pos="2266"/>
        </w:tabs>
        <w:rPr>
          <w:rStyle w:val="10"/>
          <w:rFonts w:hint="eastAsia"/>
          <w:b w:val="0"/>
          <w:bCs w:val="0"/>
          <w:color w:val="auto"/>
          <w:sz w:val="24"/>
          <w:szCs w:val="24"/>
          <w:lang w:val="en-US" w:eastAsia="zh-CN"/>
        </w:rPr>
      </w:pPr>
    </w:p>
    <w:tbl>
      <w:tblPr>
        <w:tblStyle w:val="6"/>
        <w:tblW w:w="78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91"/>
        <w:gridCol w:w="1275"/>
        <w:gridCol w:w="1090"/>
        <w:gridCol w:w="1091"/>
        <w:gridCol w:w="1091"/>
        <w:gridCol w:w="1091"/>
        <w:gridCol w:w="10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18" w:hRule="atLeast"/>
        </w:trPr>
        <w:tc>
          <w:tcPr>
            <w:tcW w:w="1091" w:type="dxa"/>
            <w:tcBorders>
              <w:top w:val="single" w:color="000000" w:sz="12" w:space="0"/>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eastAsia" w:ascii="Times New Roman" w:hAnsi="Times New Roman" w:eastAsia="宋体" w:cs="Times New Roman"/>
                <w:i w:val="0"/>
                <w:color w:val="000000"/>
                <w:sz w:val="24"/>
                <w:szCs w:val="24"/>
                <w:u w:val="none"/>
                <w:lang w:val="en-US" w:eastAsia="zh-CN"/>
              </w:rPr>
            </w:pPr>
            <w:r>
              <w:rPr>
                <w:rFonts w:hint="eastAsia" w:ascii="Times New Roman" w:hAnsi="Times New Roman" w:eastAsia="宋体" w:cs="Times New Roman"/>
                <w:i w:val="0"/>
                <w:color w:val="000000"/>
                <w:sz w:val="24"/>
                <w:szCs w:val="24"/>
                <w:u w:val="none"/>
                <w:lang w:val="en-US" w:eastAsia="zh-CN"/>
              </w:rPr>
              <w:t>N</w:t>
            </w:r>
          </w:p>
        </w:tc>
        <w:tc>
          <w:tcPr>
            <w:tcW w:w="109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w:t>
            </w:r>
          </w:p>
        </w:tc>
        <w:tc>
          <w:tcPr>
            <w:tcW w:w="1091"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5</w:t>
            </w:r>
          </w:p>
        </w:tc>
        <w:tc>
          <w:tcPr>
            <w:tcW w:w="1091"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0</w:t>
            </w:r>
          </w:p>
        </w:tc>
        <w:tc>
          <w:tcPr>
            <w:tcW w:w="1091"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0</w:t>
            </w:r>
          </w:p>
        </w:tc>
        <w:tc>
          <w:tcPr>
            <w:tcW w:w="1091"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w:t>
            </w:r>
            <w:r>
              <w:rPr>
                <w:rFonts w:hint="eastAsia" w:ascii="Times New Roman" w:hAnsi="Times New Roman" w:eastAsia="宋体" w:cs="Times New Roman"/>
                <w:i w:val="0"/>
                <w:color w:val="000000"/>
                <w:kern w:val="0"/>
                <w:sz w:val="24"/>
                <w:szCs w:val="24"/>
                <w:u w:val="none"/>
                <w:lang w:val="en-US" w:eastAsia="zh-CN" w:bidi="ar"/>
              </w:rPr>
              <w:t>en</w:t>
            </w:r>
            <w:r>
              <w:rPr>
                <w:rFonts w:hint="default" w:ascii="Times New Roman" w:hAnsi="Times New Roman" w:eastAsia="宋体" w:cs="Times New Roman"/>
                <w:i w:val="0"/>
                <w:color w:val="000000"/>
                <w:kern w:val="0"/>
                <w:sz w:val="24"/>
                <w:szCs w:val="24"/>
                <w:u w:val="none"/>
                <w:lang w:val="en-US" w:eastAsia="zh-CN" w:bidi="ar"/>
              </w:rPr>
              <w:t>us</w:t>
            </w: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nil"/>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4"/>
                <w:szCs w:val="24"/>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lang w:val="en-US" w:eastAsia="zh-CN"/>
              </w:rPr>
            </w:pPr>
            <w:r>
              <w:rPr>
                <w:rFonts w:hint="eastAsia" w:ascii="Times New Roman" w:hAnsi="Times New Roman" w:eastAsia="宋体" w:cs="Times New Roman"/>
                <w:i w:val="0"/>
                <w:color w:val="000000"/>
                <w:sz w:val="24"/>
                <w:szCs w:val="24"/>
                <w:u w:val="none"/>
                <w:lang w:val="en-US" w:eastAsia="zh-CN"/>
              </w:rPr>
              <w:t>VH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1</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nil"/>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4"/>
                <w:szCs w:val="24"/>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4</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2</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4</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single" w:color="000000" w:sz="8" w:space="0"/>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Family</w:t>
            </w:r>
          </w:p>
        </w:tc>
        <w:tc>
          <w:tcPr>
            <w:tcW w:w="1275"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2</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5</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7</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5</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single" w:color="000000" w:sz="8" w:space="0"/>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eastAsia="宋体" w:cs="Times New Roman"/>
                <w:i w:val="0"/>
                <w:color w:val="000000"/>
                <w:sz w:val="24"/>
                <w:szCs w:val="24"/>
                <w:u w:val="none"/>
                <w:lang w:val="en-US" w:eastAsia="zh-CN"/>
              </w:rPr>
              <w:t>VH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0</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single" w:color="000000" w:sz="8" w:space="0"/>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5</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1</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3</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6</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Order</w:t>
            </w: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eastAsia="宋体" w:cs="Times New Roman"/>
                <w:i w:val="0"/>
                <w:color w:val="000000"/>
                <w:sz w:val="24"/>
                <w:szCs w:val="24"/>
                <w:u w:val="none"/>
                <w:lang w:val="en-US" w:eastAsia="zh-CN"/>
              </w:rPr>
              <w:t>VH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7</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60</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0</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5</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6</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8</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lass</w:t>
            </w: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6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2</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7</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eastAsia="宋体" w:cs="Times New Roman"/>
                <w:i w:val="0"/>
                <w:color w:val="000000"/>
                <w:sz w:val="24"/>
                <w:szCs w:val="24"/>
                <w:u w:val="none"/>
                <w:lang w:val="en-US" w:eastAsia="zh-CN"/>
              </w:rPr>
              <w:t>VH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0</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3</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4</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7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2</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4</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single" w:color="000000" w:sz="8"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hylum</w:t>
            </w:r>
          </w:p>
        </w:tc>
        <w:tc>
          <w:tcPr>
            <w:tcW w:w="1275"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2</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4</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8</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9</w:t>
            </w:r>
          </w:p>
        </w:tc>
        <w:tc>
          <w:tcPr>
            <w:tcW w:w="1091"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single" w:color="000000" w:sz="8" w:space="0"/>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eastAsia="宋体" w:cs="Times New Roman"/>
                <w:i w:val="0"/>
                <w:color w:val="000000"/>
                <w:sz w:val="24"/>
                <w:szCs w:val="24"/>
                <w:u w:val="none"/>
                <w:lang w:val="en-US" w:eastAsia="zh-CN"/>
              </w:rPr>
              <w:t>VHM</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5</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6</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7</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7</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continue"/>
            <w:tcBorders>
              <w:top w:val="single" w:color="000000" w:sz="8" w:space="0"/>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0</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6</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6</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6</w:t>
            </w:r>
          </w:p>
        </w:tc>
        <w:tc>
          <w:tcPr>
            <w:tcW w:w="1091"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24" w:hRule="atLeast"/>
        </w:trPr>
        <w:tc>
          <w:tcPr>
            <w:tcW w:w="1091" w:type="dxa"/>
            <w:vMerge w:val="restart"/>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Domain</w:t>
            </w: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09" w:hRule="atLeast"/>
        </w:trPr>
        <w:tc>
          <w:tcPr>
            <w:tcW w:w="1091"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d2</w:t>
            </w:r>
          </w:p>
        </w:tc>
        <w:tc>
          <w:tcPr>
            <w:tcW w:w="109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7</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1091"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1091"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1275"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109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1091"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r>
    </w:tbl>
    <w:p>
      <w:pPr>
        <w:tabs>
          <w:tab w:val="left" w:pos="2266"/>
        </w:tabs>
        <w:rPr>
          <w:rStyle w:val="10"/>
          <w:rFonts w:hint="default"/>
          <w:b w:val="0"/>
          <w:bCs w:val="0"/>
          <w:color w:val="auto"/>
          <w:sz w:val="24"/>
          <w:szCs w:val="24"/>
          <w:lang w:val="en-US" w:eastAsia="zh-CN"/>
        </w:rPr>
      </w:pPr>
    </w:p>
    <w:p>
      <w:pPr>
        <w:tabs>
          <w:tab w:val="left" w:pos="2266"/>
        </w:tabs>
        <w:rPr>
          <w:rFonts w:hint="default" w:ascii="Times New Roman" w:hAnsi="Times New Roman" w:cs="Times New Roman"/>
          <w:sz w:val="24"/>
          <w:szCs w:val="24"/>
          <w:lang w:val="en-US" w:eastAsia="zh-CN"/>
        </w:rPr>
      </w:pPr>
    </w:p>
    <w:p>
      <w:pPr>
        <w:tabs>
          <w:tab w:val="left" w:pos="2266"/>
        </w:tabs>
        <w:rPr>
          <w:rFonts w:hint="default" w:ascii="Times New Roman" w:hAnsi="Times New Roman" w:cs="Times New Roman"/>
          <w:sz w:val="24"/>
          <w:szCs w:val="24"/>
          <w:lang w:val="en-US" w:eastAsia="zh-CN"/>
        </w:rPr>
      </w:pPr>
    </w:p>
    <w:p>
      <w:pPr>
        <w:tabs>
          <w:tab w:val="left" w:pos="2266"/>
        </w:tabs>
        <w:rPr>
          <w:rStyle w:val="10"/>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sz w:val="24"/>
          <w:szCs w:val="24"/>
          <w:lang w:val="en-US" w:eastAsia="zh-CN"/>
        </w:rPr>
        <w:t>Table S2</w:t>
      </w:r>
      <w:r>
        <w:rPr>
          <w:rFonts w:hint="eastAsia" w:ascii="Times New Roman" w:hAnsi="Times New Roman" w:cs="Times New Roman"/>
          <w:sz w:val="24"/>
          <w:szCs w:val="24"/>
          <w:lang w:val="en-US" w:eastAsia="zh-CN"/>
        </w:rPr>
        <w:t xml:space="preserve">. </w:t>
      </w:r>
      <w:r>
        <w:rPr>
          <w:rStyle w:val="10"/>
          <w:rFonts w:hint="default" w:ascii="Times New Roman" w:hAnsi="Times New Roman" w:cs="Times New Roman"/>
          <w:b w:val="0"/>
          <w:bCs w:val="0"/>
          <w:color w:val="auto"/>
          <w:sz w:val="24"/>
          <w:szCs w:val="24"/>
          <w:lang w:val="en-US" w:eastAsia="zh-CN"/>
        </w:rPr>
        <w:t>The host prediction accuracies of GM, VHM and WIsH at taxonomic levels from genus to domain</w:t>
      </w:r>
      <w:r>
        <w:rPr>
          <w:rStyle w:val="10"/>
          <w:rFonts w:hint="default" w:ascii="Times New Roman" w:hAnsi="Times New Roman" w:cs="Times New Roman"/>
          <w:b w:val="0"/>
          <w:bCs w:val="0"/>
          <w:i/>
          <w:iCs/>
          <w:color w:val="auto"/>
          <w:sz w:val="24"/>
          <w:szCs w:val="24"/>
          <w:lang w:val="en-US" w:eastAsia="zh-CN"/>
        </w:rPr>
        <w:t xml:space="preserve"> versus</w:t>
      </w:r>
      <w:r>
        <w:rPr>
          <w:rStyle w:val="10"/>
          <w:rFonts w:hint="default" w:ascii="Times New Roman" w:hAnsi="Times New Roman" w:cs="Times New Roman"/>
          <w:b w:val="0"/>
          <w:bCs w:val="0"/>
          <w:color w:val="auto"/>
          <w:sz w:val="24"/>
          <w:szCs w:val="24"/>
          <w:lang w:val="en-US" w:eastAsia="zh-CN"/>
        </w:rPr>
        <w:t xml:space="preserve"> the recall rate when using the threshold method. The highest accuracies among three methods were highlighted in bold.</w:t>
      </w:r>
    </w:p>
    <w:p>
      <w:pPr>
        <w:tabs>
          <w:tab w:val="left" w:pos="2266"/>
        </w:tabs>
        <w:rPr>
          <w:rFonts w:hint="default" w:ascii="Times New Roman" w:hAnsi="Times New Roman" w:cs="Times New Roman"/>
          <w:sz w:val="24"/>
          <w:szCs w:val="24"/>
          <w:lang w:val="en-US" w:eastAsia="zh-CN"/>
        </w:rPr>
      </w:pPr>
    </w:p>
    <w:tbl>
      <w:tblPr>
        <w:tblStyle w:val="6"/>
        <w:tblW w:w="81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54"/>
        <w:gridCol w:w="669"/>
        <w:gridCol w:w="660"/>
        <w:gridCol w:w="660"/>
        <w:gridCol w:w="660"/>
        <w:gridCol w:w="660"/>
        <w:gridCol w:w="660"/>
        <w:gridCol w:w="660"/>
        <w:gridCol w:w="660"/>
        <w:gridCol w:w="660"/>
        <w:gridCol w:w="660"/>
        <w:gridCol w:w="6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tcBorders>
              <w:top w:val="single" w:color="000000" w:sz="12" w:space="0"/>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lang w:val="en-US" w:eastAsia="zh-CN"/>
              </w:rPr>
            </w:pPr>
            <w:r>
              <w:rPr>
                <w:rFonts w:hint="default" w:ascii="Times New Roman" w:hAnsi="Times New Roman" w:eastAsia="宋体" w:cs="Times New Roman"/>
                <w:i w:val="0"/>
                <w:color w:val="000000"/>
                <w:sz w:val="22"/>
                <w:szCs w:val="22"/>
                <w:u w:val="none"/>
                <w:lang w:val="en-US" w:eastAsia="zh-CN"/>
              </w:rPr>
              <w:t>Taxonomy level</w:t>
            </w:r>
          </w:p>
        </w:tc>
        <w:tc>
          <w:tcPr>
            <w:tcW w:w="669"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lang w:val="en-US"/>
              </w:rPr>
            </w:pPr>
            <w:r>
              <w:rPr>
                <w:rFonts w:hint="eastAsia" w:ascii="Times New Roman" w:hAnsi="Times New Roman" w:eastAsia="宋体" w:cs="Times New Roman"/>
                <w:i w:val="0"/>
                <w:color w:val="000000"/>
                <w:kern w:val="0"/>
                <w:sz w:val="24"/>
                <w:szCs w:val="24"/>
                <w:u w:val="none"/>
                <w:lang w:val="en-US" w:eastAsia="zh-CN" w:bidi="ar"/>
              </w:rPr>
              <w:t>Recall rate</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1</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2</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6</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7</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w:t>
            </w:r>
          </w:p>
        </w:tc>
        <w:tc>
          <w:tcPr>
            <w:tcW w:w="660" w:type="dxa"/>
            <w:tcBorders>
              <w:top w:val="single" w:color="000000" w:sz="12" w:space="0"/>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restart"/>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neus</w:t>
            </w: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20" w:hRule="atLeast"/>
        </w:trPr>
        <w:tc>
          <w:tcPr>
            <w:tcW w:w="854" w:type="dxa"/>
            <w:vMerge w:val="continue"/>
            <w:tcBorders>
              <w:top w:val="nil"/>
              <w:left w:val="nil"/>
              <w:bottom w:val="nil"/>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4"/>
                <w:szCs w:val="24"/>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lang w:val="en-US" w:eastAsia="zh-CN"/>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continue"/>
            <w:tcBorders>
              <w:top w:val="nil"/>
              <w:left w:val="nil"/>
              <w:bottom w:val="nil"/>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4"/>
                <w:szCs w:val="24"/>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5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4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restart"/>
            <w:tcBorders>
              <w:top w:val="single" w:color="000000" w:sz="8" w:space="0"/>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Family</w:t>
            </w:r>
          </w:p>
        </w:tc>
        <w:tc>
          <w:tcPr>
            <w:tcW w:w="669"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4</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1</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8</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7</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2</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2</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1</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9</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5</w:t>
            </w:r>
          </w:p>
        </w:tc>
        <w:tc>
          <w:tcPr>
            <w:tcW w:w="660" w:type="dxa"/>
            <w:tcBorders>
              <w:top w:val="single" w:color="000000" w:sz="8" w:space="0"/>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single" w:color="000000" w:sz="8" w:space="0"/>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5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4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continue"/>
            <w:tcBorders>
              <w:top w:val="single" w:color="000000" w:sz="8" w:space="0"/>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5</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74</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9</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1</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7</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3</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5</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restart"/>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Order</w:t>
            </w: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79</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74</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7</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4</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2</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1</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restart"/>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lass</w:t>
            </w: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87</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2</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87</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continue"/>
            <w:tcBorders>
              <w:top w:val="nil"/>
              <w:left w:val="nil"/>
              <w:bottom w:val="single" w:color="000000" w:sz="8"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4</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6</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2</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2</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3</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1</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1</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w:t>
            </w:r>
          </w:p>
        </w:tc>
        <w:tc>
          <w:tcPr>
            <w:tcW w:w="660" w:type="dxa"/>
            <w:tcBorders>
              <w:top w:val="nil"/>
              <w:left w:val="nil"/>
              <w:bottom w:val="single" w:color="000000" w:sz="8"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35" w:hRule="atLeast"/>
        </w:trPr>
        <w:tc>
          <w:tcPr>
            <w:tcW w:w="854" w:type="dxa"/>
            <w:vMerge w:val="restart"/>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hylum</w:t>
            </w: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3</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8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7</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5</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4</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81</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8</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6</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4</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85</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6</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4</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2</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2</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restart"/>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Domain</w:t>
            </w: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WIsH</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6</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0.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sz w:val="24"/>
                <w:szCs w:val="24"/>
                <w:u w:val="none"/>
                <w:lang w:val="en-US" w:eastAsia="zh-CN"/>
              </w:rPr>
              <w:t>VHM</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2"/>
                <w:szCs w:val="22"/>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nil"/>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4"/>
                <w:szCs w:val="24"/>
                <w:u w:val="none"/>
                <w:lang w:val="en-US" w:eastAsia="zh-CN" w:bidi="ar"/>
              </w:rPr>
              <w:t>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0" w:hRule="atLeast"/>
        </w:trPr>
        <w:tc>
          <w:tcPr>
            <w:tcW w:w="854" w:type="dxa"/>
            <w:vMerge w:val="continue"/>
            <w:tcBorders>
              <w:top w:val="nil"/>
              <w:left w:val="nil"/>
              <w:bottom w:val="single" w:color="000000" w:sz="12" w:space="0"/>
              <w:right w:val="nil"/>
            </w:tcBorders>
            <w:noWrap/>
            <w:tcMar>
              <w:top w:w="15" w:type="dxa"/>
              <w:left w:w="15" w:type="dxa"/>
              <w:right w:w="15" w:type="dxa"/>
            </w:tcMar>
            <w:vAlign w:val="center"/>
          </w:tcPr>
          <w:p>
            <w:pPr>
              <w:jc w:val="center"/>
              <w:rPr>
                <w:rFonts w:hint="default" w:ascii="Times New Roman" w:hAnsi="Times New Roman" w:eastAsia="宋体" w:cs="Times New Roman"/>
                <w:i w:val="0"/>
                <w:color w:val="000000"/>
                <w:sz w:val="22"/>
                <w:szCs w:val="22"/>
                <w:u w:val="none"/>
              </w:rPr>
            </w:pPr>
          </w:p>
        </w:tc>
        <w:tc>
          <w:tcPr>
            <w:tcW w:w="669"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M</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1.00</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7</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9</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b/>
                <w:bCs/>
                <w:i w:val="0"/>
                <w:color w:val="000000"/>
                <w:kern w:val="0"/>
                <w:sz w:val="24"/>
                <w:szCs w:val="24"/>
                <w:u w:val="none"/>
                <w:lang w:val="en-US" w:eastAsia="zh-CN" w:bidi="ar"/>
              </w:rPr>
              <w:t>0.99</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c>
          <w:tcPr>
            <w:tcW w:w="660" w:type="dxa"/>
            <w:tcBorders>
              <w:top w:val="nil"/>
              <w:left w:val="nil"/>
              <w:bottom w:val="single" w:color="000000" w:sz="12" w:space="0"/>
              <w:right w:val="nil"/>
            </w:tcBorders>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0.98</w:t>
            </w:r>
          </w:p>
        </w:tc>
      </w:tr>
    </w:tbl>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rPr>
          <w:rFonts w:hint="default" w:ascii="Times New Roman" w:hAnsi="Times New Roman" w:eastAsia="宋体" w:cs="Times New Roman"/>
          <w:i w:val="0"/>
          <w:caps w:val="0"/>
          <w:color w:val="auto"/>
          <w:spacing w:val="0"/>
          <w:sz w:val="24"/>
          <w:szCs w:val="24"/>
          <w:highlight w:val="none"/>
          <w:shd w:val="clear" w:color="auto" w:fill="FFFFFF"/>
          <w:lang w:val="en-US" w:eastAsia="zh-CN"/>
        </w:rPr>
      </w:pPr>
      <w:r>
        <w:rPr>
          <w:rFonts w:hint="eastAsia" w:ascii="Times New Roman" w:hAnsi="Times New Roman" w:eastAsia="宋体" w:cs="Times New Roman"/>
          <w:b/>
          <w:bCs/>
          <w:i w:val="0"/>
          <w:caps w:val="0"/>
          <w:color w:val="auto"/>
          <w:spacing w:val="0"/>
          <w:sz w:val="24"/>
          <w:szCs w:val="24"/>
          <w:highlight w:val="none"/>
          <w:shd w:val="clear" w:color="auto" w:fill="FFFFFF"/>
          <w:lang w:val="en-US" w:eastAsia="zh-CN"/>
        </w:rPr>
        <w:t>Table S3</w:t>
      </w:r>
      <w:r>
        <w:rPr>
          <w:rFonts w:hint="eastAsia" w:ascii="Times New Roman" w:hAnsi="Times New Roman" w:eastAsia="宋体" w:cs="Times New Roman"/>
          <w:i w:val="0"/>
          <w:caps w:val="0"/>
          <w:color w:val="auto"/>
          <w:spacing w:val="0"/>
          <w:sz w:val="24"/>
          <w:szCs w:val="24"/>
          <w:highlight w:val="none"/>
          <w:shd w:val="clear" w:color="auto" w:fill="FFFFFF"/>
          <w:lang w:val="en-US" w:eastAsia="zh-CN"/>
        </w:rPr>
        <w:t>. Comparison of the time consumed in building models and prediction of virus hosts of PHP and WIsH on the VHM dataset.</w:t>
      </w:r>
    </w:p>
    <w:p>
      <w:pPr>
        <w:rPr>
          <w:rFonts w:hint="default" w:ascii="Times New Roman" w:hAnsi="Times New Roman" w:eastAsia="宋体" w:cs="Times New Roman"/>
          <w:i w:val="0"/>
          <w:caps w:val="0"/>
          <w:color w:val="auto"/>
          <w:spacing w:val="0"/>
          <w:sz w:val="24"/>
          <w:szCs w:val="24"/>
          <w:highlight w:val="none"/>
          <w:shd w:val="clear" w:color="auto" w:fill="FFFFFF"/>
          <w:lang w:val="en-US" w:eastAsia="zh-CN"/>
        </w:rPr>
      </w:pPr>
    </w:p>
    <w:p>
      <w:pPr>
        <w:rPr>
          <w:rFonts w:hint="eastAsia" w:ascii="Times New Roman" w:hAnsi="Times New Roman" w:eastAsia="宋体" w:cs="Times New Roman"/>
          <w:i w:val="0"/>
          <w:caps w:val="0"/>
          <w:color w:val="auto"/>
          <w:spacing w:val="0"/>
          <w:sz w:val="24"/>
          <w:szCs w:val="24"/>
          <w:highlight w:val="none"/>
          <w:shd w:val="clear" w:color="auto" w:fill="FFFFFF"/>
          <w:lang w:val="en-US" w:eastAsia="zh-CN"/>
        </w:rPr>
      </w:pPr>
      <w:r>
        <w:rPr>
          <w:rFonts w:hint="eastAsia" w:ascii="Times New Roman" w:hAnsi="Times New Roman" w:eastAsia="宋体" w:cs="Times New Roman"/>
          <w:b/>
          <w:bCs/>
          <w:i w:val="0"/>
          <w:caps w:val="0"/>
          <w:color w:val="auto"/>
          <w:spacing w:val="0"/>
          <w:sz w:val="24"/>
          <w:szCs w:val="24"/>
          <w:highlight w:val="none"/>
          <w:shd w:val="clear" w:color="auto" w:fill="FFFFFF"/>
          <w:lang w:val="en-US" w:eastAsia="zh-CN"/>
        </w:rPr>
        <w:t>Part I</w:t>
      </w:r>
      <w:r>
        <w:rPr>
          <w:rFonts w:hint="eastAsia" w:ascii="Times New Roman" w:hAnsi="Times New Roman" w:eastAsia="宋体" w:cs="Times New Roman"/>
          <w:i w:val="0"/>
          <w:caps w:val="0"/>
          <w:color w:val="auto"/>
          <w:spacing w:val="0"/>
          <w:sz w:val="24"/>
          <w:szCs w:val="24"/>
          <w:highlight w:val="none"/>
          <w:shd w:val="clear" w:color="auto" w:fill="FFFFFF"/>
          <w:lang w:val="en-US" w:eastAsia="zh-CN"/>
        </w:rPr>
        <w:t xml:space="preserve">. The comparison was conducted on a </w:t>
      </w:r>
      <w:r>
        <w:rPr>
          <w:rFonts w:hint="eastAsia" w:ascii="Times New Roman" w:hAnsi="Times New Roman" w:cs="Times New Roman"/>
          <w:i w:val="0"/>
          <w:caps w:val="0"/>
          <w:color w:val="auto"/>
          <w:spacing w:val="0"/>
          <w:sz w:val="24"/>
          <w:szCs w:val="24"/>
          <w:highlight w:val="none"/>
          <w:shd w:val="clear" w:color="auto" w:fill="FFFFFF"/>
          <w:lang w:val="en-US" w:eastAsia="zh-CN"/>
        </w:rPr>
        <w:t>laptop</w:t>
      </w:r>
      <w:r>
        <w:rPr>
          <w:rFonts w:hint="eastAsia" w:ascii="Times New Roman" w:hAnsi="Times New Roman" w:eastAsia="宋体" w:cs="Times New Roman"/>
          <w:i w:val="0"/>
          <w:caps w:val="0"/>
          <w:color w:val="auto"/>
          <w:spacing w:val="0"/>
          <w:sz w:val="24"/>
          <w:szCs w:val="24"/>
          <w:highlight w:val="none"/>
          <w:shd w:val="clear" w:color="auto" w:fill="FFFFFF"/>
          <w:lang w:val="en-US" w:eastAsia="zh-CN"/>
        </w:rPr>
        <w:t xml:space="preserve"> with the Operating System of Ubuntu 16.04 LTS, with CPU of Intel i5 (9300H, 2.40GHz, 4 cores and 8 threads), with a RAM of 24 GB, and with a hard disk of SSD.</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9"/>
        <w:gridCol w:w="2319"/>
        <w:gridCol w:w="2607"/>
        <w:gridCol w:w="22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Method</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ime consumed in the model</w:t>
            </w:r>
            <w:r>
              <w:rPr>
                <w:rFonts w:hint="eastAsia" w:ascii="Times New Roman" w:hAnsi="Times New Roman" w:cs="Times New Roman"/>
                <w:i w:val="0"/>
                <w:caps w:val="0"/>
                <w:color w:val="auto"/>
                <w:spacing w:val="0"/>
                <w:sz w:val="24"/>
                <w:szCs w:val="24"/>
                <w:highlight w:val="none"/>
                <w:shd w:val="clear" w:color="auto" w:fill="FFFFFF"/>
                <w:vertAlign w:val="baseline"/>
                <w:lang w:val="en-US" w:eastAsia="zh-CN"/>
              </w:rPr>
              <w:t xml:space="preserve"> </w:t>
            </w: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building</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ime consumed in prediction of virus hosts</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otal time consu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PHP</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3h 30m</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57m</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4h 27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WIsH</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27m</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1h 51m</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2h 18m</w:t>
            </w:r>
          </w:p>
        </w:tc>
      </w:tr>
    </w:tbl>
    <w:p>
      <w:pPr>
        <w:rPr>
          <w:rFonts w:hint="eastAsia" w:ascii="Times New Roman" w:hAnsi="Times New Roman" w:eastAsia="宋体" w:cs="Times New Roman"/>
          <w:i w:val="0"/>
          <w:caps w:val="0"/>
          <w:color w:val="auto"/>
          <w:spacing w:val="0"/>
          <w:sz w:val="24"/>
          <w:szCs w:val="24"/>
          <w:highlight w:val="none"/>
          <w:shd w:val="clear" w:color="auto" w:fill="FFFFFF"/>
          <w:lang w:val="en-US" w:eastAsia="zh-CN"/>
        </w:rPr>
      </w:pPr>
    </w:p>
    <w:p>
      <w:pPr>
        <w:rPr>
          <w:rFonts w:hint="eastAsia" w:ascii="Times New Roman" w:hAnsi="Times New Roman" w:eastAsia="宋体" w:cs="Times New Roman"/>
          <w:i w:val="0"/>
          <w:caps w:val="0"/>
          <w:color w:val="auto"/>
          <w:spacing w:val="0"/>
          <w:sz w:val="24"/>
          <w:szCs w:val="24"/>
          <w:highlight w:val="none"/>
          <w:shd w:val="clear" w:color="auto" w:fill="FFFFFF"/>
          <w:lang w:val="en-US" w:eastAsia="zh-CN"/>
        </w:rPr>
      </w:pPr>
      <w:r>
        <w:rPr>
          <w:rFonts w:hint="eastAsia" w:ascii="Times New Roman" w:hAnsi="Times New Roman" w:eastAsia="宋体" w:cs="Times New Roman"/>
          <w:b/>
          <w:bCs/>
          <w:i w:val="0"/>
          <w:caps w:val="0"/>
          <w:color w:val="auto"/>
          <w:spacing w:val="0"/>
          <w:sz w:val="24"/>
          <w:szCs w:val="24"/>
          <w:highlight w:val="none"/>
          <w:shd w:val="clear" w:color="auto" w:fill="FFFFFF"/>
          <w:lang w:val="en-US" w:eastAsia="zh-CN"/>
        </w:rPr>
        <w:t>Part II</w:t>
      </w:r>
      <w:r>
        <w:rPr>
          <w:rFonts w:hint="eastAsia" w:ascii="Times New Roman" w:hAnsi="Times New Roman" w:eastAsia="宋体" w:cs="Times New Roman"/>
          <w:i w:val="0"/>
          <w:caps w:val="0"/>
          <w:color w:val="auto"/>
          <w:spacing w:val="0"/>
          <w:sz w:val="24"/>
          <w:szCs w:val="24"/>
          <w:highlight w:val="none"/>
          <w:shd w:val="clear" w:color="auto" w:fill="FFFFFF"/>
          <w:lang w:val="en-US" w:eastAsia="zh-CN"/>
        </w:rPr>
        <w:t>. The comparison was conducted on a server with the Operating System of Ubuntu 16.04 LTS, with CPU of Intel Xeon (Silver 4114, 2.20GHz, 20 cores and 40 threads), with a RAM of 128GB, and with a hard disk of SSD.</w:t>
      </w:r>
    </w:p>
    <w:p>
      <w:pPr>
        <w:rPr>
          <w:rFonts w:hint="default" w:ascii="Times New Roman" w:hAnsi="Times New Roman" w:eastAsia="宋体" w:cs="Times New Roman"/>
          <w:i w:val="0"/>
          <w:caps w:val="0"/>
          <w:color w:val="auto"/>
          <w:spacing w:val="0"/>
          <w:sz w:val="24"/>
          <w:szCs w:val="24"/>
          <w:highlight w:val="none"/>
          <w:shd w:val="clear" w:color="auto" w:fill="FFFFFF"/>
          <w:lang w:val="en-US" w:eastAsia="zh-CN"/>
        </w:rPr>
      </w:pP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9"/>
        <w:gridCol w:w="2319"/>
        <w:gridCol w:w="2607"/>
        <w:gridCol w:w="22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Method</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ime consumed in the model</w:t>
            </w:r>
            <w:r>
              <w:rPr>
                <w:rFonts w:hint="eastAsia" w:ascii="Times New Roman" w:hAnsi="Times New Roman" w:cs="Times New Roman"/>
                <w:i w:val="0"/>
                <w:caps w:val="0"/>
                <w:color w:val="auto"/>
                <w:spacing w:val="0"/>
                <w:sz w:val="24"/>
                <w:szCs w:val="24"/>
                <w:highlight w:val="none"/>
                <w:shd w:val="clear" w:color="auto" w:fill="FFFFFF"/>
                <w:vertAlign w:val="baseline"/>
                <w:lang w:val="en-US" w:eastAsia="zh-CN"/>
              </w:rPr>
              <w:t xml:space="preserve"> </w:t>
            </w: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building</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ime consumed in prediction of virus hosts</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Total time consu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PHP</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48m</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1</w:t>
            </w:r>
            <w:r>
              <w:rPr>
                <w:rFonts w:hint="eastAsia" w:ascii="Times New Roman" w:hAnsi="Times New Roman" w:cs="Times New Roman"/>
                <w:i w:val="0"/>
                <w:caps w:val="0"/>
                <w:color w:val="auto"/>
                <w:spacing w:val="0"/>
                <w:sz w:val="24"/>
                <w:szCs w:val="24"/>
                <w:highlight w:val="none"/>
                <w:shd w:val="clear" w:color="auto" w:fill="FFFFFF"/>
                <w:vertAlign w:val="baseline"/>
                <w:lang w:val="en-US" w:eastAsia="zh-CN"/>
              </w:rPr>
              <w:t>3</w:t>
            </w: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m</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cs="Times New Roman"/>
                <w:i w:val="0"/>
                <w:caps w:val="0"/>
                <w:color w:val="auto"/>
                <w:spacing w:val="0"/>
                <w:sz w:val="24"/>
                <w:szCs w:val="24"/>
                <w:highlight w:val="none"/>
                <w:shd w:val="clear" w:color="auto" w:fill="FFFFFF"/>
                <w:vertAlign w:val="baseline"/>
                <w:lang w:val="en-US" w:eastAsia="zh-CN"/>
              </w:rPr>
              <w:t>1h 1</w:t>
            </w: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noWrap w:val="0"/>
            <w:vAlign w:val="center"/>
          </w:tcPr>
          <w:p>
            <w:pPr>
              <w:jc w:val="cente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WIsH</w:t>
            </w:r>
          </w:p>
        </w:tc>
        <w:tc>
          <w:tcPr>
            <w:tcW w:w="2319"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12m</w:t>
            </w:r>
          </w:p>
        </w:tc>
        <w:tc>
          <w:tcPr>
            <w:tcW w:w="260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1h 2m</w:t>
            </w:r>
          </w:p>
        </w:tc>
        <w:tc>
          <w:tcPr>
            <w:tcW w:w="2237" w:type="dxa"/>
            <w:noWrap w:val="0"/>
            <w:vAlign w:val="center"/>
          </w:tcPr>
          <w:p>
            <w:pPr>
              <w:jc w:val="center"/>
              <w:rPr>
                <w:rFonts w:hint="default" w:ascii="Times New Roman" w:hAnsi="Times New Roman" w:eastAsia="宋体" w:cs="Times New Roman"/>
                <w:i w:val="0"/>
                <w:caps w:val="0"/>
                <w:color w:val="auto"/>
                <w:spacing w:val="0"/>
                <w:sz w:val="24"/>
                <w:szCs w:val="24"/>
                <w:highlight w:val="none"/>
                <w:shd w:val="clear" w:color="auto" w:fill="FFFFFF"/>
                <w:vertAlign w:val="baseline"/>
                <w:lang w:val="en-US" w:eastAsia="zh-CN"/>
              </w:rPr>
            </w:pPr>
            <w:r>
              <w:rPr>
                <w:rFonts w:hint="eastAsia" w:ascii="Times New Roman" w:hAnsi="Times New Roman" w:eastAsia="宋体" w:cs="Times New Roman"/>
                <w:i w:val="0"/>
                <w:caps w:val="0"/>
                <w:color w:val="auto"/>
                <w:spacing w:val="0"/>
                <w:sz w:val="24"/>
                <w:szCs w:val="24"/>
                <w:highlight w:val="none"/>
                <w:shd w:val="clear" w:color="auto" w:fill="FFFFFF"/>
                <w:vertAlign w:val="baseline"/>
                <w:lang w:val="en-US" w:eastAsia="zh-CN"/>
              </w:rPr>
              <w:t>1h 14m</w:t>
            </w:r>
          </w:p>
        </w:tc>
      </w:tr>
    </w:tbl>
    <w:p>
      <w:pPr>
        <w:rPr>
          <w:rFonts w:hint="eastAsia" w:ascii="Times New Roman" w:hAnsi="Times New Roman" w:eastAsia="宋体" w:cs="Times New Roman"/>
          <w:i w:val="0"/>
          <w:caps w:val="0"/>
          <w:color w:val="auto"/>
          <w:spacing w:val="0"/>
          <w:sz w:val="24"/>
          <w:szCs w:val="24"/>
          <w:highlight w:val="none"/>
          <w:shd w:val="clear" w:color="auto" w:fill="FFFFFF"/>
          <w:lang w:val="en-US" w:eastAsia="zh-CN"/>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rPr>
          <w:rFonts w:ascii="Times New Roman" w:hAnsi="Times New Roman" w:cs="Times New Roman"/>
          <w:sz w:val="24"/>
          <w:szCs w:val="24"/>
        </w:rPr>
      </w:pPr>
    </w:p>
    <w:p>
      <w:pPr>
        <w:tabs>
          <w:tab w:val="left" w:pos="2266"/>
        </w:tabs>
        <w:spacing w:afterLines="50" w:line="480" w:lineRule="auto"/>
        <w:rPr>
          <w:rFonts w:ascii="Times New Roman" w:hAnsi="Times New Roman" w:cs="Times New Roman"/>
          <w:b/>
          <w:bCs/>
          <w:sz w:val="24"/>
          <w:szCs w:val="24"/>
        </w:rPr>
      </w:pPr>
      <w:r>
        <w:rPr>
          <w:rFonts w:ascii="Times New Roman" w:hAnsi="Times New Roman" w:cs="Times New Roman"/>
          <w:b/>
          <w:bCs/>
          <w:sz w:val="24"/>
          <w:szCs w:val="24"/>
        </w:rPr>
        <w:t>Supplementary Figures</w:t>
      </w:r>
    </w:p>
    <w:p>
      <w:pPr>
        <w:tabs>
          <w:tab w:val="left" w:pos="2266"/>
        </w:tabs>
        <w:spacing w:afterLines="50" w:line="48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ure S1. </w:t>
      </w:r>
      <w:r>
        <w:rPr>
          <w:rFonts w:hint="eastAsia" w:ascii="Times New Roman" w:hAnsi="Times New Roman" w:cs="Times New Roman"/>
          <w:b w:val="0"/>
          <w:bCs w:val="0"/>
          <w:sz w:val="24"/>
          <w:szCs w:val="24"/>
          <w:lang w:val="en-US" w:eastAsia="zh-CN"/>
        </w:rPr>
        <w:t>The comparisons of the taxonomic distribution of both viruses and hosts in the VHM and test datasets used in the manuscript</w:t>
      </w:r>
    </w:p>
    <w:p>
      <w:pPr>
        <w:tabs>
          <w:tab w:val="left" w:pos="2266"/>
        </w:tabs>
        <w:spacing w:afterLines="50" w:line="480" w:lineRule="auto"/>
        <w:rPr>
          <w:rFonts w:hint="eastAsia" w:ascii="Times New Roman" w:hAnsi="Times New Roman" w:cs="Times New Roman"/>
          <w:b/>
          <w:bCs/>
          <w:sz w:val="24"/>
          <w:szCs w:val="24"/>
          <w:lang w:val="en-US" w:eastAsia="zh-CN"/>
        </w:rPr>
      </w:pPr>
      <w:r>
        <w:drawing>
          <wp:inline distT="0" distB="0" distL="114300" distR="114300">
            <wp:extent cx="2762250" cy="3628390"/>
            <wp:effectExtent l="0" t="0" r="11430" b="1397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4"/>
                    <a:stretch>
                      <a:fillRect/>
                    </a:stretch>
                  </pic:blipFill>
                  <pic:spPr>
                    <a:xfrm>
                      <a:off x="0" y="0"/>
                      <a:ext cx="2762250" cy="3628390"/>
                    </a:xfrm>
                    <a:prstGeom prst="rect">
                      <a:avLst/>
                    </a:prstGeom>
                    <a:noFill/>
                    <a:ln>
                      <a:noFill/>
                    </a:ln>
                  </pic:spPr>
                </pic:pic>
              </a:graphicData>
            </a:graphic>
          </wp:inline>
        </w:drawing>
      </w:r>
    </w:p>
    <w:p>
      <w:pPr>
        <w:tabs>
          <w:tab w:val="left" w:pos="2266"/>
        </w:tabs>
        <w:spacing w:afterLines="50" w:line="480" w:lineRule="auto"/>
        <w:rPr>
          <w:rFonts w:hint="eastAsia" w:ascii="Times New Roman" w:hAnsi="Times New Roman" w:cs="Times New Roman"/>
          <w:b/>
          <w:bCs/>
          <w:sz w:val="24"/>
          <w:szCs w:val="24"/>
          <w:lang w:val="en-US" w:eastAsia="zh-CN"/>
        </w:rPr>
      </w:pPr>
    </w:p>
    <w:p>
      <w:pPr>
        <w:tabs>
          <w:tab w:val="left" w:pos="2266"/>
        </w:tabs>
        <w:spacing w:afterLines="50"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Figure S2. </w:t>
      </w:r>
      <w:r>
        <w:rPr>
          <w:rFonts w:hint="eastAsia" w:ascii="Times New Roman" w:hAnsi="Times New Roman" w:cs="Times New Roman"/>
          <w:b w:val="0"/>
          <w:bCs w:val="0"/>
          <w:sz w:val="24"/>
          <w:szCs w:val="24"/>
          <w:lang w:val="en-US" w:eastAsia="zh-CN"/>
        </w:rPr>
        <w:t xml:space="preserve">The host prediction accuracy of the Gaussian mixture model in the ten-fold cross-validations on the K-means clustering of the VHM dataset </w:t>
      </w:r>
      <w:r>
        <w:rPr>
          <w:rFonts w:hint="eastAsia" w:ascii="Times New Roman" w:hAnsi="Times New Roman" w:cs="Times New Roman"/>
          <w:b w:val="0"/>
          <w:bCs w:val="0"/>
          <w:i/>
          <w:iCs/>
          <w:sz w:val="24"/>
          <w:szCs w:val="24"/>
          <w:lang w:val="en-US" w:eastAsia="zh-CN"/>
        </w:rPr>
        <w:t>versus</w:t>
      </w:r>
      <w:r>
        <w:rPr>
          <w:rFonts w:hint="eastAsia" w:ascii="Times New Roman" w:hAnsi="Times New Roman" w:cs="Times New Roman"/>
          <w:b w:val="0"/>
          <w:bCs w:val="0"/>
          <w:sz w:val="24"/>
          <w:szCs w:val="24"/>
          <w:lang w:val="en-US" w:eastAsia="zh-CN"/>
        </w:rPr>
        <w:t xml:space="preserve"> the length of K-mer (A) and the number of components in the </w:t>
      </w:r>
      <w:r>
        <w:rPr>
          <w:rFonts w:hint="eastAsia" w:ascii="Times New Roman" w:hAnsi="Times New Roman" w:cs="Times New Roman"/>
          <w:sz w:val="24"/>
          <w:szCs w:val="24"/>
        </w:rPr>
        <w:t>Gaussian mixture model</w:t>
      </w:r>
      <w:r>
        <w:rPr>
          <w:rFonts w:hint="eastAsia" w:ascii="Times New Roman" w:hAnsi="Times New Roman" w:cs="Times New Roman"/>
          <w:b w:val="0"/>
          <w:bCs w:val="0"/>
          <w:sz w:val="24"/>
          <w:szCs w:val="24"/>
          <w:lang w:val="en-US" w:eastAsia="zh-CN"/>
        </w:rPr>
        <w:t>(B).</w:t>
      </w:r>
    </w:p>
    <w:p>
      <w:pPr>
        <w:tabs>
          <w:tab w:val="left" w:pos="2266"/>
        </w:tabs>
        <w:spacing w:afterLines="50" w:line="480" w:lineRule="auto"/>
        <w:rPr>
          <w:rFonts w:hint="eastAsia" w:ascii="Times New Roman" w:hAnsi="Times New Roman" w:cs="Times New Roman"/>
          <w:b w:val="0"/>
          <w:bCs w:val="0"/>
          <w:sz w:val="24"/>
          <w:szCs w:val="24"/>
          <w:lang w:val="en-US" w:eastAsia="zh-CN"/>
        </w:rPr>
      </w:pPr>
      <w:r>
        <w:drawing>
          <wp:inline distT="0" distB="0" distL="114300" distR="114300">
            <wp:extent cx="5273675" cy="1820545"/>
            <wp:effectExtent l="0" t="0" r="14605" b="825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5273675" cy="1820545"/>
                    </a:xfrm>
                    <a:prstGeom prst="rect">
                      <a:avLst/>
                    </a:prstGeom>
                    <a:noFill/>
                    <a:ln>
                      <a:noFill/>
                    </a:ln>
                  </pic:spPr>
                </pic:pic>
              </a:graphicData>
            </a:graphic>
          </wp:inline>
        </w:drawing>
      </w:r>
    </w:p>
    <w:p>
      <w:pPr>
        <w:tabs>
          <w:tab w:val="left" w:pos="2266"/>
        </w:tabs>
        <w:spacing w:afterLines="50" w:line="480" w:lineRule="auto"/>
        <w:rPr>
          <w:rFonts w:hint="eastAsia" w:ascii="Times New Roman" w:hAnsi="Times New Roman" w:cs="Times New Roman"/>
          <w:b/>
          <w:bCs/>
          <w:sz w:val="24"/>
          <w:szCs w:val="24"/>
          <w:lang w:val="en-US" w:eastAsia="zh-CN"/>
        </w:rPr>
      </w:pPr>
    </w:p>
    <w:p>
      <w:pPr>
        <w:keepNext w:val="0"/>
        <w:keepLines w:val="0"/>
        <w:pageBreakBefore w:val="0"/>
        <w:widowControl/>
        <w:kinsoku/>
        <w:wordWrap/>
        <w:overflowPunct/>
        <w:topLinePunct w:val="0"/>
        <w:autoSpaceDE/>
        <w:autoSpaceDN/>
        <w:bidi w:val="0"/>
        <w:adjustRightInd/>
        <w:snapToGrid/>
        <w:spacing w:afterLines="50"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igure S3</w:t>
      </w:r>
      <w:r>
        <w:rPr>
          <w:rFonts w:hint="eastAsia" w:ascii="Times New Roman" w:hAnsi="Times New Roman" w:cs="Times New Roman"/>
          <w:b w:val="0"/>
          <w:bCs w:val="0"/>
          <w:sz w:val="24"/>
          <w:szCs w:val="24"/>
          <w:lang w:val="en-US" w:eastAsia="zh-CN"/>
        </w:rPr>
        <w:t>. The c</w:t>
      </w:r>
      <w:r>
        <w:rPr>
          <w:rFonts w:hint="eastAsia" w:ascii="Times New Roman" w:hAnsi="Times New Roman" w:cs="Times New Roman"/>
          <w:b w:val="0"/>
          <w:bCs w:val="0"/>
          <w:sz w:val="24"/>
          <w:szCs w:val="24"/>
        </w:rPr>
        <w:t xml:space="preserve">omparison between </w:t>
      </w:r>
      <w:r>
        <w:rPr>
          <w:rFonts w:hint="eastAsia" w:ascii="Times New Roman" w:hAnsi="Times New Roman" w:cs="Times New Roman"/>
          <w:b w:val="0"/>
          <w:bCs w:val="0"/>
          <w:sz w:val="24"/>
          <w:szCs w:val="24"/>
          <w:lang w:val="en-US" w:eastAsia="zh-CN"/>
        </w:rPr>
        <w:t xml:space="preserve">GM </w:t>
      </w:r>
      <w:r>
        <w:rPr>
          <w:rFonts w:hint="eastAsia" w:ascii="Times New Roman" w:hAnsi="Times New Roman" w:cs="Times New Roman"/>
          <w:b w:val="0"/>
          <w:bCs w:val="0"/>
          <w:sz w:val="24"/>
          <w:szCs w:val="24"/>
        </w:rPr>
        <w:t>and other common</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rPr>
        <w:t xml:space="preserve">machine learning </w:t>
      </w:r>
      <w:r>
        <w:rPr>
          <w:rFonts w:hint="eastAsia" w:ascii="Times New Roman" w:hAnsi="Times New Roman" w:cs="Times New Roman"/>
          <w:b w:val="0"/>
          <w:bCs w:val="0"/>
          <w:sz w:val="24"/>
          <w:szCs w:val="24"/>
          <w:lang w:val="en-US" w:eastAsia="zh-CN"/>
        </w:rPr>
        <w:t>algorithm</w:t>
      </w:r>
      <w:r>
        <w:rPr>
          <w:rFonts w:hint="eastAsia" w:ascii="Times New Roman" w:hAnsi="Times New Roman" w:cs="Times New Roman"/>
          <w:b w:val="0"/>
          <w:bCs w:val="0"/>
          <w:sz w:val="24"/>
          <w:szCs w:val="24"/>
        </w:rPr>
        <w:t>s</w:t>
      </w:r>
      <w:r>
        <w:rPr>
          <w:rFonts w:hint="eastAsia" w:ascii="Times New Roman" w:hAnsi="Times New Roman" w:cs="Times New Roman"/>
          <w:b w:val="0"/>
          <w:bCs w:val="0"/>
          <w:sz w:val="24"/>
          <w:szCs w:val="24"/>
          <w:lang w:val="en-US" w:eastAsia="zh-CN"/>
        </w:rPr>
        <w:t xml:space="preserve"> on </w:t>
      </w:r>
      <w:r>
        <w:rPr>
          <w:rFonts w:ascii="Times New Roman" w:hAnsi="Times New Roman" w:cs="Times New Roman"/>
          <w:b w:val="0"/>
          <w:bCs w:val="0"/>
          <w:sz w:val="24"/>
          <w:szCs w:val="24"/>
        </w:rPr>
        <w:t>host prediction accuracy</w:t>
      </w:r>
      <w:r>
        <w:rPr>
          <w:rFonts w:hint="eastAsia" w:ascii="Times New Roman" w:hAnsi="Times New Roman" w:cs="Times New Roman"/>
          <w:b w:val="0"/>
          <w:bCs w:val="0"/>
          <w:sz w:val="24"/>
          <w:szCs w:val="24"/>
          <w:lang w:val="en-US" w:eastAsia="zh-CN"/>
        </w:rPr>
        <w:t>.</w:t>
      </w:r>
      <w:r>
        <w:rPr>
          <w:rFonts w:hint="eastAsia" w:ascii="Times New Roman" w:hAnsi="Times New Roman" w:cs="Times New Roman"/>
          <w:bCs w:val="0"/>
          <w:sz w:val="24"/>
          <w:szCs w:val="24"/>
          <w:lang w:val="en-US" w:eastAsia="zh-CN"/>
        </w:rPr>
        <w:t xml:space="preserve"> All models took the </w:t>
      </w:r>
      <w:r>
        <w:rPr>
          <w:rFonts w:hint="eastAsia" w:ascii="Times New Roman" w:hAnsi="Times New Roman" w:cs="Times New Roman"/>
          <w:bCs w:val="0"/>
          <w:i/>
          <w:iCs/>
          <w:sz w:val="24"/>
          <w:szCs w:val="24"/>
          <w:lang w:val="en-US" w:eastAsia="zh-CN"/>
        </w:rPr>
        <w:t>k</w:t>
      </w:r>
      <w:r>
        <w:rPr>
          <w:rFonts w:hint="eastAsia" w:ascii="Times New Roman" w:hAnsi="Times New Roman" w:cs="Times New Roman"/>
          <w:bCs w:val="0"/>
          <w:sz w:val="24"/>
          <w:szCs w:val="24"/>
          <w:lang w:val="en-US" w:eastAsia="zh-CN"/>
        </w:rPr>
        <w:t xml:space="preserve">-mer frequency (k=4) as features, and were trained with the default parameters. Negative samples are needed for building computational models with these machine-learning algorithms, and were obtained as follows: for each virus, a non-host prokaryote was randomly selected, which resulted in the same number of negative samples as the positive samples, i.e, virus-host interactions. The testing strategy mentioned in Figure 1 was used to evaluate the prediction ability of these machine-learning algorithms. During the testing process, only the positive samples, i.e., virus-host interactions, were clustered since we aimed to predict viral hosts. The random forest (RF) algorithm was selected for further optimization since it was observed to perform best among these machine-learning algorithms. Two parameters, </w:t>
      </w:r>
      <w:r>
        <w:rPr>
          <w:rFonts w:ascii="Times New Roman" w:hAnsi="Times New Roman" w:cs="Times New Roman"/>
          <w:sz w:val="24"/>
          <w:szCs w:val="24"/>
        </w:rPr>
        <w:t>i.e., the number of decision tre</w:t>
      </w:r>
      <w:r>
        <w:rPr>
          <w:rFonts w:hint="eastAsia" w:ascii="Times New Roman" w:hAnsi="Times New Roman" w:cs="Times New Roman"/>
          <w:sz w:val="24"/>
          <w:szCs w:val="24"/>
        </w:rPr>
        <w:t>e</w:t>
      </w:r>
      <w:r>
        <w:rPr>
          <w:rFonts w:ascii="Times New Roman" w:hAnsi="Times New Roman" w:cs="Times New Roman"/>
          <w:sz w:val="24"/>
          <w:szCs w:val="24"/>
        </w:rPr>
        <w:t>s (</w:t>
      </w:r>
      <w:r>
        <w:rPr>
          <w:rFonts w:ascii="Times New Roman" w:hAnsi="Times New Roman" w:cs="Times New Roman"/>
          <w:i/>
          <w:iCs/>
          <w:sz w:val="24"/>
          <w:szCs w:val="24"/>
        </w:rPr>
        <w:t>n_estimators</w:t>
      </w:r>
      <w:r>
        <w:rPr>
          <w:rFonts w:ascii="Times New Roman" w:hAnsi="Times New Roman" w:cs="Times New Roman"/>
          <w:sz w:val="24"/>
          <w:szCs w:val="24"/>
        </w:rPr>
        <w:t xml:space="preserve">) and </w:t>
      </w:r>
      <w:r>
        <w:rPr>
          <w:rFonts w:hint="eastAsia" w:ascii="Times New Roman" w:hAnsi="Times New Roman" w:cs="Times New Roman"/>
          <w:sz w:val="24"/>
          <w:szCs w:val="24"/>
        </w:rPr>
        <w:t>the number of features to consider when looking for the best split</w:t>
      </w:r>
      <w:r>
        <w:rPr>
          <w:rFonts w:ascii="Times New Roman" w:hAnsi="Times New Roman" w:cs="Times New Roman"/>
          <w:sz w:val="24"/>
          <w:szCs w:val="24"/>
        </w:rPr>
        <w:t xml:space="preserve"> (</w:t>
      </w:r>
      <w:r>
        <w:rPr>
          <w:rFonts w:ascii="Times New Roman" w:hAnsi="Times New Roman" w:cs="Times New Roman"/>
          <w:i/>
          <w:iCs/>
          <w:sz w:val="24"/>
          <w:szCs w:val="24"/>
        </w:rPr>
        <w:t>max_features</w:t>
      </w:r>
      <w:r>
        <w:rPr>
          <w:rFonts w:ascii="Times New Roman" w:hAnsi="Times New Roman" w:cs="Times New Roman"/>
          <w:sz w:val="24"/>
          <w:szCs w:val="24"/>
        </w:rPr>
        <w:t>), have a key impact on the performance of the RF</w:t>
      </w:r>
      <w:r>
        <w:rPr>
          <w:rFonts w:hint="eastAsia" w:ascii="Times New Roman" w:hAnsi="Times New Roman" w:cs="Times New Roman"/>
          <w:sz w:val="24"/>
          <w:szCs w:val="24"/>
          <w:lang w:val="en-US" w:eastAsia="zh-CN"/>
        </w:rPr>
        <w:t xml:space="preserve"> algorithm</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Besides, the length of </w:t>
      </w:r>
      <w:r>
        <w:rPr>
          <w:rFonts w:hint="eastAsia" w:ascii="Times New Roman" w:hAnsi="Times New Roman" w:cs="Times New Roman"/>
          <w:i/>
          <w:iCs/>
          <w:sz w:val="24"/>
          <w:szCs w:val="24"/>
          <w:lang w:val="en-US" w:eastAsia="zh-CN"/>
        </w:rPr>
        <w:t>k</w:t>
      </w:r>
      <w:r>
        <w:rPr>
          <w:rFonts w:hint="eastAsia" w:ascii="Times New Roman" w:hAnsi="Times New Roman" w:cs="Times New Roman"/>
          <w:sz w:val="24"/>
          <w:szCs w:val="24"/>
          <w:lang w:val="en-US" w:eastAsia="zh-CN"/>
        </w:rPr>
        <w:t xml:space="preserve">-mers used in the modeling may also have an influence on the performance of the RF algorithm. Therefore, the </w:t>
      </w:r>
      <w:r>
        <w:rPr>
          <w:rFonts w:hint="eastAsia" w:ascii="Times New Roman" w:hAnsi="Times New Roman" w:cs="Times New Roman"/>
          <w:i/>
          <w:iCs/>
          <w:sz w:val="24"/>
          <w:szCs w:val="24"/>
          <w:lang w:val="en-US" w:eastAsia="zh-CN"/>
        </w:rPr>
        <w:t>n_estimators</w:t>
      </w:r>
      <w:r>
        <w:rPr>
          <w:rFonts w:hint="eastAsia" w:ascii="Times New Roman" w:hAnsi="Times New Roman" w:cs="Times New Roman"/>
          <w:sz w:val="24"/>
          <w:szCs w:val="24"/>
          <w:lang w:val="en-US" w:eastAsia="zh-CN"/>
        </w:rPr>
        <w:t xml:space="preserve">, </w:t>
      </w:r>
      <w:r>
        <w:rPr>
          <w:rFonts w:hint="eastAsia" w:ascii="Times New Roman" w:hAnsi="Times New Roman" w:cs="Times New Roman"/>
          <w:i/>
          <w:iCs/>
          <w:sz w:val="24"/>
          <w:szCs w:val="24"/>
          <w:lang w:val="en-US" w:eastAsia="zh-CN"/>
        </w:rPr>
        <w:t>max_features</w:t>
      </w:r>
      <w:r>
        <w:rPr>
          <w:rFonts w:hint="eastAsia" w:ascii="Times New Roman" w:hAnsi="Times New Roman" w:cs="Times New Roman"/>
          <w:sz w:val="24"/>
          <w:szCs w:val="24"/>
          <w:lang w:val="en-US" w:eastAsia="zh-CN"/>
        </w:rPr>
        <w:t xml:space="preserve">, and the length of </w:t>
      </w:r>
      <w:r>
        <w:rPr>
          <w:rFonts w:hint="eastAsia" w:ascii="Times New Roman" w:hAnsi="Times New Roman" w:cs="Times New Roman"/>
          <w:i/>
          <w:iCs/>
          <w:sz w:val="24"/>
          <w:szCs w:val="24"/>
          <w:lang w:val="en-US" w:eastAsia="zh-CN"/>
        </w:rPr>
        <w:t>k</w:t>
      </w:r>
      <w:r>
        <w:rPr>
          <w:rFonts w:hint="eastAsia" w:ascii="Times New Roman" w:hAnsi="Times New Roman" w:cs="Times New Roman"/>
          <w:sz w:val="24"/>
          <w:szCs w:val="24"/>
          <w:lang w:val="en-US" w:eastAsia="zh-CN"/>
        </w:rPr>
        <w:t xml:space="preserve">-mers were further tuned to </w:t>
      </w:r>
      <w:r>
        <w:rPr>
          <w:rFonts w:ascii="Times New Roman" w:hAnsi="Times New Roman" w:cs="Times New Roman"/>
          <w:sz w:val="24"/>
          <w:szCs w:val="24"/>
        </w:rPr>
        <w:t xml:space="preserve">improve the RF </w:t>
      </w:r>
      <w:r>
        <w:rPr>
          <w:rFonts w:hint="eastAsia" w:ascii="Times New Roman" w:hAnsi="Times New Roman" w:cs="Times New Roman"/>
          <w:sz w:val="24"/>
          <w:szCs w:val="24"/>
          <w:lang w:val="en-US" w:eastAsia="zh-CN"/>
        </w:rPr>
        <w:t>algorithm</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The RF algorithm with th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n_estimator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set to be 2000,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ax_feature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set to b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auto</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and </w:t>
      </w:r>
      <w:r>
        <w:rPr>
          <w:rFonts w:hint="eastAsia" w:ascii="Times New Roman" w:hAnsi="Times New Roman" w:cs="Times New Roman"/>
          <w:i/>
          <w:iCs/>
          <w:sz w:val="24"/>
          <w:szCs w:val="24"/>
          <w:lang w:val="en-US" w:eastAsia="zh-CN"/>
        </w:rPr>
        <w:t>k</w:t>
      </w:r>
      <w:r>
        <w:rPr>
          <w:rFonts w:hint="eastAsia" w:ascii="Times New Roman" w:hAnsi="Times New Roman" w:cs="Times New Roman"/>
          <w:sz w:val="24"/>
          <w:szCs w:val="24"/>
          <w:lang w:val="en-US" w:eastAsia="zh-CN"/>
        </w:rPr>
        <w:t xml:space="preserve">-mer length set to be 6 was found to perform best (se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Random forest with best parameter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in the figure). The modeling with these machine-learning algorithms </w:t>
      </w:r>
      <w:r>
        <w:rPr>
          <w:rFonts w:ascii="Times New Roman" w:hAnsi="Times New Roman" w:cs="Times New Roman"/>
          <w:sz w:val="24"/>
          <w:szCs w:val="24"/>
        </w:rPr>
        <w:t>w</w:t>
      </w:r>
      <w:r>
        <w:rPr>
          <w:rFonts w:hint="eastAsia" w:ascii="Times New Roman" w:hAnsi="Times New Roman" w:cs="Times New Roman"/>
          <w:sz w:val="24"/>
          <w:szCs w:val="24"/>
          <w:lang w:val="en-US" w:eastAsia="zh-CN"/>
        </w:rPr>
        <w:t>as</w:t>
      </w:r>
      <w:r>
        <w:rPr>
          <w:rFonts w:ascii="Times New Roman" w:hAnsi="Times New Roman" w:cs="Times New Roman"/>
          <w:sz w:val="24"/>
          <w:szCs w:val="24"/>
        </w:rPr>
        <w:t xml:space="preserve"> </w:t>
      </w:r>
      <w:r>
        <w:rPr>
          <w:rFonts w:ascii="Times New Roman" w:hAnsi="Times New Roman" w:cs="Times New Roman"/>
          <w:color w:val="auto"/>
          <w:sz w:val="24"/>
          <w:szCs w:val="24"/>
        </w:rPr>
        <w:t xml:space="preserve">computed </w:t>
      </w:r>
      <w:r>
        <w:rPr>
          <w:rFonts w:hint="eastAsia" w:ascii="Times New Roman" w:hAnsi="Times New Roman" w:cs="Times New Roman"/>
          <w:sz w:val="24"/>
          <w:szCs w:val="24"/>
        </w:rPr>
        <w:t>with</w:t>
      </w:r>
      <w:r>
        <w:rPr>
          <w:rFonts w:ascii="Times New Roman" w:hAnsi="Times New Roman" w:cs="Times New Roman"/>
          <w:sz w:val="24"/>
          <w:szCs w:val="24"/>
        </w:rPr>
        <w:t xml:space="preserve"> the “</w:t>
      </w:r>
      <w:r>
        <w:rPr>
          <w:rFonts w:hint="eastAsia" w:ascii="Times New Roman" w:hAnsi="Times New Roman" w:cs="Times New Roman"/>
          <w:sz w:val="24"/>
          <w:szCs w:val="24"/>
        </w:rPr>
        <w:t>scikit-learn</w:t>
      </w:r>
      <w:r>
        <w:rPr>
          <w:rFonts w:ascii="Times New Roman" w:hAnsi="Times New Roman" w:cs="Times New Roman"/>
          <w:sz w:val="24"/>
          <w:szCs w:val="24"/>
        </w:rPr>
        <w:t>” packag</w:t>
      </w:r>
      <w:r>
        <w:rPr>
          <w:rFonts w:hint="eastAsia" w:ascii="Times New Roman" w:hAnsi="Times New Roman" w:cs="Times New Roman"/>
          <w:sz w:val="24"/>
          <w:szCs w:val="24"/>
          <w:lang w:val="en-US" w:eastAsia="zh-CN"/>
        </w:rPr>
        <w:t>e</w:t>
      </w:r>
      <w:r>
        <w:rPr>
          <w:rFonts w:hint="eastAsia" w:ascii="Times New Roman" w:hAnsi="Times New Roman" w:cs="Times New Roman"/>
          <w:sz w:val="24"/>
          <w:szCs w:val="24"/>
        </w:rPr>
        <w:t xml:space="preserve"> </w:t>
      </w:r>
      <w:r>
        <w:rPr>
          <w:rFonts w:ascii="Times New Roman" w:hAnsi="Times New Roman" w:cs="Times New Roman"/>
          <w:sz w:val="24"/>
          <w:szCs w:val="24"/>
        </w:rPr>
        <w:t>in python.</w:t>
      </w:r>
    </w:p>
    <w:p>
      <w:pPr>
        <w:tabs>
          <w:tab w:val="left" w:pos="2266"/>
        </w:tabs>
        <w:spacing w:afterLines="50" w:line="480" w:lineRule="auto"/>
        <w:rPr>
          <w:rFonts w:hint="default"/>
          <w:lang w:val="en-US" w:eastAsia="zh-CN"/>
        </w:rPr>
      </w:pPr>
      <w:r>
        <w:drawing>
          <wp:inline distT="0" distB="0" distL="114300" distR="114300">
            <wp:extent cx="5273675" cy="3549650"/>
            <wp:effectExtent l="0" t="0" r="14605" b="12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273675" cy="3549650"/>
                    </a:xfrm>
                    <a:prstGeom prst="rect">
                      <a:avLst/>
                    </a:prstGeom>
                    <a:noFill/>
                    <a:ln>
                      <a:noFill/>
                    </a:ln>
                  </pic:spPr>
                </pic:pic>
              </a:graphicData>
            </a:graphic>
          </wp:inline>
        </w:drawing>
      </w:r>
    </w:p>
    <w:p>
      <w:pPr>
        <w:tabs>
          <w:tab w:val="left" w:pos="2266"/>
        </w:tabs>
        <w:spacing w:afterLines="50" w:line="480" w:lineRule="auto"/>
        <w:rPr>
          <w:rFonts w:hint="default"/>
          <w:lang w:val="en-US" w:eastAsia="zh-CN"/>
        </w:rPr>
      </w:pPr>
    </w:p>
    <w:p>
      <w:pPr>
        <w:tabs>
          <w:tab w:val="left" w:pos="2266"/>
        </w:tabs>
        <w:spacing w:afterLines="50" w:line="48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S4</w:t>
      </w:r>
      <w:r>
        <w:rPr>
          <w:rFonts w:hint="eastAsia" w:ascii="Times New Roman" w:hAnsi="Times New Roman" w:cs="Times New Roman"/>
          <w:b w:val="0"/>
          <w:bCs w:val="0"/>
          <w:sz w:val="24"/>
          <w:szCs w:val="24"/>
          <w:lang w:val="en-US" w:eastAsia="zh-CN"/>
        </w:rPr>
        <w:t>. The distribution of k-mer frequency differences between virus and hosts genomes (blue), and those between virus and non-host prokaryotic genomes (orange). (A-H) represents the randomly selected k-mers of AGTT, AAAA,TTGC, CACG, AATT, TAGA, CGGG, TTCT, respectively.</w:t>
      </w:r>
    </w:p>
    <w:p>
      <w:pPr>
        <w:tabs>
          <w:tab w:val="left" w:pos="2266"/>
        </w:tabs>
        <w:spacing w:afterLines="50" w:line="480" w:lineRule="auto"/>
        <w:rPr>
          <w:rFonts w:hint="default" w:ascii="Times New Roman" w:hAnsi="Times New Roman" w:cs="Times New Roman"/>
          <w:b w:val="0"/>
          <w:bCs w:val="0"/>
          <w:sz w:val="24"/>
          <w:szCs w:val="24"/>
          <w:lang w:val="en-US" w:eastAsia="zh-CN"/>
        </w:rPr>
      </w:pPr>
    </w:p>
    <w:p>
      <w:pPr>
        <w:tabs>
          <w:tab w:val="left" w:pos="2266"/>
        </w:tabs>
        <w:spacing w:afterLines="50" w:line="48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5342890" cy="8140700"/>
            <wp:effectExtent l="0" t="0" r="6350" b="12700"/>
            <wp:docPr id="1" name="图片 1" descr="d1c7086358e9a0c9b9f8d3808c7f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1c7086358e9a0c9b9f8d3808c7f237"/>
                    <pic:cNvPicPr>
                      <a:picLocks noChangeAspect="1"/>
                    </pic:cNvPicPr>
                  </pic:nvPicPr>
                  <pic:blipFill>
                    <a:blip r:embed="rId7"/>
                    <a:stretch>
                      <a:fillRect/>
                    </a:stretch>
                  </pic:blipFill>
                  <pic:spPr>
                    <a:xfrm>
                      <a:off x="0" y="0"/>
                      <a:ext cx="5342890" cy="8140700"/>
                    </a:xfrm>
                    <a:prstGeom prst="rect">
                      <a:avLst/>
                    </a:prstGeom>
                  </pic:spPr>
                </pic:pic>
              </a:graphicData>
            </a:graphic>
          </wp:inline>
        </w:drawing>
      </w:r>
    </w:p>
    <w:p>
      <w:pPr>
        <w:tabs>
          <w:tab w:val="left" w:pos="2266"/>
        </w:tabs>
        <w:spacing w:afterLines="50" w:line="480" w:lineRule="auto"/>
        <w:rPr>
          <w:rFonts w:hint="eastAsia" w:ascii="Times New Roman" w:hAnsi="Times New Roman" w:cs="Times New Roman"/>
          <w:b w:val="0"/>
          <w:bCs w:val="0"/>
          <w:sz w:val="24"/>
          <w:szCs w:val="24"/>
          <w:lang w:val="en-US" w:eastAsia="zh-CN"/>
        </w:rPr>
      </w:pPr>
    </w:p>
    <w:p>
      <w:pPr>
        <w:tabs>
          <w:tab w:val="left" w:pos="2266"/>
        </w:tabs>
        <w:spacing w:afterLines="50"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S5</w:t>
      </w:r>
      <w:r>
        <w:rPr>
          <w:rFonts w:hint="eastAsia" w:ascii="Times New Roman" w:hAnsi="Times New Roman" w:cs="Times New Roman"/>
          <w:b w:val="0"/>
          <w:bCs w:val="0"/>
          <w:sz w:val="24"/>
          <w:szCs w:val="24"/>
          <w:lang w:val="en-US" w:eastAsia="zh-CN"/>
        </w:rPr>
        <w:t>. The taxonomic distribution of viruses in the VHM dataset.</w:t>
      </w:r>
    </w:p>
    <w:p>
      <w:pPr>
        <w:tabs>
          <w:tab w:val="left" w:pos="2266"/>
        </w:tabs>
        <w:spacing w:afterLines="50" w:line="480" w:lineRule="auto"/>
        <w:rPr>
          <w:rFonts w:hint="default"/>
          <w:lang w:val="en-US" w:eastAsia="zh-CN"/>
        </w:rPr>
      </w:pPr>
      <w:r>
        <w:drawing>
          <wp:inline distT="0" distB="0" distL="114300" distR="114300">
            <wp:extent cx="3828415" cy="3665855"/>
            <wp:effectExtent l="0" t="0" r="12065" b="6985"/>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8"/>
                    <a:stretch>
                      <a:fillRect/>
                    </a:stretch>
                  </pic:blipFill>
                  <pic:spPr>
                    <a:xfrm>
                      <a:off x="0" y="0"/>
                      <a:ext cx="3828415" cy="366585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MTStd-Bold">
    <w:altName w:val="Segoe Print"/>
    <w:panose1 w:val="00000000000000000000"/>
    <w:charset w:val="00"/>
    <w:family w:val="roman"/>
    <w:pitch w:val="default"/>
    <w:sig w:usb0="00000000" w:usb1="00000000" w:usb2="00000000" w:usb3="00000000" w:csb0="00000000" w:csb1="00000000"/>
  </w:font>
  <w:font w:name="TimesNewRomanMTStd-Italic">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BreakWrappedTables/>
    <w:doNotWrapTextWithPunct/>
    <w:doNotUseEastAsianBreakRules/>
    <w:useFELayout/>
    <w:doNotUseIndentAsNumberingTabStop/>
    <w:useAltKinsokuLineBreakRules/>
    <w:compatSetting w:name="compatibilityMode" w:uri="http://schemas.microsoft.com/office/word" w:val="12"/>
  </w:compat>
  <w:rsids>
    <w:rsidRoot w:val="00EA6141"/>
    <w:rsid w:val="00000910"/>
    <w:rsid w:val="00001151"/>
    <w:rsid w:val="0000142D"/>
    <w:rsid w:val="00001D49"/>
    <w:rsid w:val="00001F52"/>
    <w:rsid w:val="00002999"/>
    <w:rsid w:val="00004527"/>
    <w:rsid w:val="00004DDA"/>
    <w:rsid w:val="000050C8"/>
    <w:rsid w:val="00005188"/>
    <w:rsid w:val="000054B3"/>
    <w:rsid w:val="000055D4"/>
    <w:rsid w:val="000057DD"/>
    <w:rsid w:val="00005D4E"/>
    <w:rsid w:val="00006AB5"/>
    <w:rsid w:val="00007164"/>
    <w:rsid w:val="000101D5"/>
    <w:rsid w:val="00010221"/>
    <w:rsid w:val="0001058A"/>
    <w:rsid w:val="00010B5D"/>
    <w:rsid w:val="00012BB2"/>
    <w:rsid w:val="00012CC9"/>
    <w:rsid w:val="00012FCE"/>
    <w:rsid w:val="000138C3"/>
    <w:rsid w:val="00013E48"/>
    <w:rsid w:val="0001431C"/>
    <w:rsid w:val="000147D8"/>
    <w:rsid w:val="000155CD"/>
    <w:rsid w:val="00015B17"/>
    <w:rsid w:val="000162AF"/>
    <w:rsid w:val="00016C5D"/>
    <w:rsid w:val="00016F2A"/>
    <w:rsid w:val="000173F0"/>
    <w:rsid w:val="000175ED"/>
    <w:rsid w:val="0001768F"/>
    <w:rsid w:val="00021617"/>
    <w:rsid w:val="00021CCE"/>
    <w:rsid w:val="00021D6A"/>
    <w:rsid w:val="00021FF5"/>
    <w:rsid w:val="00022072"/>
    <w:rsid w:val="000230D2"/>
    <w:rsid w:val="00023C47"/>
    <w:rsid w:val="0002408A"/>
    <w:rsid w:val="0002446E"/>
    <w:rsid w:val="00025291"/>
    <w:rsid w:val="00025C82"/>
    <w:rsid w:val="000269A9"/>
    <w:rsid w:val="00026B7A"/>
    <w:rsid w:val="0002734A"/>
    <w:rsid w:val="00030026"/>
    <w:rsid w:val="0003011C"/>
    <w:rsid w:val="000305FB"/>
    <w:rsid w:val="00030667"/>
    <w:rsid w:val="00030879"/>
    <w:rsid w:val="00031293"/>
    <w:rsid w:val="00031C68"/>
    <w:rsid w:val="00031FE2"/>
    <w:rsid w:val="000330A1"/>
    <w:rsid w:val="000336D2"/>
    <w:rsid w:val="00034506"/>
    <w:rsid w:val="000347E7"/>
    <w:rsid w:val="00035444"/>
    <w:rsid w:val="00035582"/>
    <w:rsid w:val="0003558F"/>
    <w:rsid w:val="0003635F"/>
    <w:rsid w:val="00036873"/>
    <w:rsid w:val="00036E6D"/>
    <w:rsid w:val="00037617"/>
    <w:rsid w:val="00037852"/>
    <w:rsid w:val="00037F48"/>
    <w:rsid w:val="0004075A"/>
    <w:rsid w:val="000410D9"/>
    <w:rsid w:val="000412EF"/>
    <w:rsid w:val="00041355"/>
    <w:rsid w:val="000426D0"/>
    <w:rsid w:val="0004289F"/>
    <w:rsid w:val="00042D0A"/>
    <w:rsid w:val="000430CD"/>
    <w:rsid w:val="00043F8A"/>
    <w:rsid w:val="000444BC"/>
    <w:rsid w:val="000445B9"/>
    <w:rsid w:val="000448F2"/>
    <w:rsid w:val="00044F33"/>
    <w:rsid w:val="00045219"/>
    <w:rsid w:val="00045560"/>
    <w:rsid w:val="0004563E"/>
    <w:rsid w:val="0004572C"/>
    <w:rsid w:val="00046E71"/>
    <w:rsid w:val="0004756A"/>
    <w:rsid w:val="000479BD"/>
    <w:rsid w:val="000503D1"/>
    <w:rsid w:val="000521AF"/>
    <w:rsid w:val="00052597"/>
    <w:rsid w:val="00052BB8"/>
    <w:rsid w:val="00052F31"/>
    <w:rsid w:val="0005375E"/>
    <w:rsid w:val="00053DFA"/>
    <w:rsid w:val="000541DA"/>
    <w:rsid w:val="00054798"/>
    <w:rsid w:val="0005546A"/>
    <w:rsid w:val="00055E58"/>
    <w:rsid w:val="00055EC3"/>
    <w:rsid w:val="00056841"/>
    <w:rsid w:val="00057C26"/>
    <w:rsid w:val="0006110F"/>
    <w:rsid w:val="00061204"/>
    <w:rsid w:val="00062680"/>
    <w:rsid w:val="00062C58"/>
    <w:rsid w:val="00063125"/>
    <w:rsid w:val="00063BA2"/>
    <w:rsid w:val="000647EA"/>
    <w:rsid w:val="00064B78"/>
    <w:rsid w:val="00064DC8"/>
    <w:rsid w:val="00065961"/>
    <w:rsid w:val="000663E1"/>
    <w:rsid w:val="0006646D"/>
    <w:rsid w:val="000665C9"/>
    <w:rsid w:val="00066747"/>
    <w:rsid w:val="000668E6"/>
    <w:rsid w:val="00066B32"/>
    <w:rsid w:val="00067722"/>
    <w:rsid w:val="0007002A"/>
    <w:rsid w:val="0007072C"/>
    <w:rsid w:val="00070D08"/>
    <w:rsid w:val="0007100B"/>
    <w:rsid w:val="0007111E"/>
    <w:rsid w:val="00071404"/>
    <w:rsid w:val="00071911"/>
    <w:rsid w:val="00071A6B"/>
    <w:rsid w:val="000722DE"/>
    <w:rsid w:val="00072604"/>
    <w:rsid w:val="000729C1"/>
    <w:rsid w:val="00072A71"/>
    <w:rsid w:val="00072B90"/>
    <w:rsid w:val="00073F7C"/>
    <w:rsid w:val="0007489B"/>
    <w:rsid w:val="00074DDC"/>
    <w:rsid w:val="00076CCB"/>
    <w:rsid w:val="00077507"/>
    <w:rsid w:val="00077C84"/>
    <w:rsid w:val="000800BC"/>
    <w:rsid w:val="000804AD"/>
    <w:rsid w:val="000824F9"/>
    <w:rsid w:val="00082B53"/>
    <w:rsid w:val="00082C2C"/>
    <w:rsid w:val="00082C45"/>
    <w:rsid w:val="00082F7F"/>
    <w:rsid w:val="00083623"/>
    <w:rsid w:val="00083E37"/>
    <w:rsid w:val="000847B4"/>
    <w:rsid w:val="0008512D"/>
    <w:rsid w:val="000852F4"/>
    <w:rsid w:val="00085871"/>
    <w:rsid w:val="00085962"/>
    <w:rsid w:val="000863FF"/>
    <w:rsid w:val="000868DA"/>
    <w:rsid w:val="000868FD"/>
    <w:rsid w:val="00086BD1"/>
    <w:rsid w:val="00086F38"/>
    <w:rsid w:val="00086F67"/>
    <w:rsid w:val="00087380"/>
    <w:rsid w:val="000907D7"/>
    <w:rsid w:val="00090D2D"/>
    <w:rsid w:val="000920C8"/>
    <w:rsid w:val="000923AC"/>
    <w:rsid w:val="000926B5"/>
    <w:rsid w:val="00093143"/>
    <w:rsid w:val="0009386D"/>
    <w:rsid w:val="000952C7"/>
    <w:rsid w:val="000952EF"/>
    <w:rsid w:val="00095392"/>
    <w:rsid w:val="00095BA8"/>
    <w:rsid w:val="00096407"/>
    <w:rsid w:val="00096495"/>
    <w:rsid w:val="00096EDA"/>
    <w:rsid w:val="000973A9"/>
    <w:rsid w:val="00097751"/>
    <w:rsid w:val="000A0C31"/>
    <w:rsid w:val="000A0F11"/>
    <w:rsid w:val="000A1225"/>
    <w:rsid w:val="000A1598"/>
    <w:rsid w:val="000A22FA"/>
    <w:rsid w:val="000A2616"/>
    <w:rsid w:val="000A3453"/>
    <w:rsid w:val="000A3C40"/>
    <w:rsid w:val="000A427C"/>
    <w:rsid w:val="000A4441"/>
    <w:rsid w:val="000A5313"/>
    <w:rsid w:val="000A5545"/>
    <w:rsid w:val="000A55FA"/>
    <w:rsid w:val="000A588E"/>
    <w:rsid w:val="000A60C6"/>
    <w:rsid w:val="000A71FE"/>
    <w:rsid w:val="000B070A"/>
    <w:rsid w:val="000B09BA"/>
    <w:rsid w:val="000B123D"/>
    <w:rsid w:val="000B186A"/>
    <w:rsid w:val="000B23BC"/>
    <w:rsid w:val="000B2EE1"/>
    <w:rsid w:val="000B4F5F"/>
    <w:rsid w:val="000B52D6"/>
    <w:rsid w:val="000B57BA"/>
    <w:rsid w:val="000B58D8"/>
    <w:rsid w:val="000B7734"/>
    <w:rsid w:val="000B7BD6"/>
    <w:rsid w:val="000C0151"/>
    <w:rsid w:val="000C07E3"/>
    <w:rsid w:val="000C0BE4"/>
    <w:rsid w:val="000C0C4C"/>
    <w:rsid w:val="000C17C7"/>
    <w:rsid w:val="000C1FBE"/>
    <w:rsid w:val="000C2455"/>
    <w:rsid w:val="000C271C"/>
    <w:rsid w:val="000C31BD"/>
    <w:rsid w:val="000C397F"/>
    <w:rsid w:val="000C42D9"/>
    <w:rsid w:val="000C4B2A"/>
    <w:rsid w:val="000C5B77"/>
    <w:rsid w:val="000C73D0"/>
    <w:rsid w:val="000C75CD"/>
    <w:rsid w:val="000D1177"/>
    <w:rsid w:val="000D1248"/>
    <w:rsid w:val="000D22EE"/>
    <w:rsid w:val="000D2BFC"/>
    <w:rsid w:val="000D2C65"/>
    <w:rsid w:val="000D4037"/>
    <w:rsid w:val="000D4424"/>
    <w:rsid w:val="000D4540"/>
    <w:rsid w:val="000D46F5"/>
    <w:rsid w:val="000D5838"/>
    <w:rsid w:val="000D5BFB"/>
    <w:rsid w:val="000D61A2"/>
    <w:rsid w:val="000D6BDE"/>
    <w:rsid w:val="000D72E6"/>
    <w:rsid w:val="000D7DB4"/>
    <w:rsid w:val="000E088F"/>
    <w:rsid w:val="000E08EE"/>
    <w:rsid w:val="000E0C3E"/>
    <w:rsid w:val="000E1026"/>
    <w:rsid w:val="000E104B"/>
    <w:rsid w:val="000E10B0"/>
    <w:rsid w:val="000E10BF"/>
    <w:rsid w:val="000E15F1"/>
    <w:rsid w:val="000E2199"/>
    <w:rsid w:val="000E27EE"/>
    <w:rsid w:val="000E2F76"/>
    <w:rsid w:val="000E32C9"/>
    <w:rsid w:val="000E3515"/>
    <w:rsid w:val="000E35CA"/>
    <w:rsid w:val="000E4063"/>
    <w:rsid w:val="000E4829"/>
    <w:rsid w:val="000E5DBE"/>
    <w:rsid w:val="000E6481"/>
    <w:rsid w:val="000E65C4"/>
    <w:rsid w:val="000E6F86"/>
    <w:rsid w:val="000E6FAC"/>
    <w:rsid w:val="000E76EB"/>
    <w:rsid w:val="000E7F32"/>
    <w:rsid w:val="000F0A1C"/>
    <w:rsid w:val="000F0CD6"/>
    <w:rsid w:val="000F1486"/>
    <w:rsid w:val="000F1942"/>
    <w:rsid w:val="000F2693"/>
    <w:rsid w:val="000F2A1F"/>
    <w:rsid w:val="000F2D28"/>
    <w:rsid w:val="000F2FE2"/>
    <w:rsid w:val="000F365C"/>
    <w:rsid w:val="000F4ABC"/>
    <w:rsid w:val="000F4F9D"/>
    <w:rsid w:val="000F62BC"/>
    <w:rsid w:val="000F63C1"/>
    <w:rsid w:val="000F6582"/>
    <w:rsid w:val="000F6664"/>
    <w:rsid w:val="000F6D7B"/>
    <w:rsid w:val="000F7719"/>
    <w:rsid w:val="000F7BE8"/>
    <w:rsid w:val="000F7C2F"/>
    <w:rsid w:val="000F7C8A"/>
    <w:rsid w:val="001016AB"/>
    <w:rsid w:val="00101A79"/>
    <w:rsid w:val="0010219A"/>
    <w:rsid w:val="0010264B"/>
    <w:rsid w:val="0010283D"/>
    <w:rsid w:val="00102A19"/>
    <w:rsid w:val="00103EDB"/>
    <w:rsid w:val="00103F93"/>
    <w:rsid w:val="00104A89"/>
    <w:rsid w:val="00104CDE"/>
    <w:rsid w:val="00104DCE"/>
    <w:rsid w:val="001053B4"/>
    <w:rsid w:val="00105777"/>
    <w:rsid w:val="00106ECA"/>
    <w:rsid w:val="0010710E"/>
    <w:rsid w:val="00110016"/>
    <w:rsid w:val="0011042F"/>
    <w:rsid w:val="00110CC8"/>
    <w:rsid w:val="00111969"/>
    <w:rsid w:val="00111A6C"/>
    <w:rsid w:val="001123B1"/>
    <w:rsid w:val="00112E93"/>
    <w:rsid w:val="001158D7"/>
    <w:rsid w:val="00115BA9"/>
    <w:rsid w:val="00115BDE"/>
    <w:rsid w:val="001165BC"/>
    <w:rsid w:val="00116EBF"/>
    <w:rsid w:val="00116FE2"/>
    <w:rsid w:val="001173D5"/>
    <w:rsid w:val="00117AE3"/>
    <w:rsid w:val="001203B9"/>
    <w:rsid w:val="00120D37"/>
    <w:rsid w:val="00120E7F"/>
    <w:rsid w:val="0012189D"/>
    <w:rsid w:val="00121FB9"/>
    <w:rsid w:val="00122623"/>
    <w:rsid w:val="0012295F"/>
    <w:rsid w:val="00122D20"/>
    <w:rsid w:val="00122D83"/>
    <w:rsid w:val="00123193"/>
    <w:rsid w:val="00123353"/>
    <w:rsid w:val="00123D8B"/>
    <w:rsid w:val="00124CB3"/>
    <w:rsid w:val="00124E69"/>
    <w:rsid w:val="001252DB"/>
    <w:rsid w:val="0012541A"/>
    <w:rsid w:val="001261DD"/>
    <w:rsid w:val="00126EF5"/>
    <w:rsid w:val="0012792B"/>
    <w:rsid w:val="00127AD8"/>
    <w:rsid w:val="00127DA0"/>
    <w:rsid w:val="00130D20"/>
    <w:rsid w:val="0013100C"/>
    <w:rsid w:val="001315C5"/>
    <w:rsid w:val="00131633"/>
    <w:rsid w:val="001321C4"/>
    <w:rsid w:val="001323A1"/>
    <w:rsid w:val="00132AC7"/>
    <w:rsid w:val="001334A5"/>
    <w:rsid w:val="00133759"/>
    <w:rsid w:val="00133A27"/>
    <w:rsid w:val="001346AE"/>
    <w:rsid w:val="001346D2"/>
    <w:rsid w:val="001351B7"/>
    <w:rsid w:val="00135420"/>
    <w:rsid w:val="00135703"/>
    <w:rsid w:val="001365B7"/>
    <w:rsid w:val="00137632"/>
    <w:rsid w:val="00137B29"/>
    <w:rsid w:val="001403E5"/>
    <w:rsid w:val="001406DC"/>
    <w:rsid w:val="00140C95"/>
    <w:rsid w:val="0014166F"/>
    <w:rsid w:val="001416A9"/>
    <w:rsid w:val="00141E34"/>
    <w:rsid w:val="00141EF6"/>
    <w:rsid w:val="001423F1"/>
    <w:rsid w:val="00142A34"/>
    <w:rsid w:val="00142F5A"/>
    <w:rsid w:val="00142F97"/>
    <w:rsid w:val="00143F4A"/>
    <w:rsid w:val="00144632"/>
    <w:rsid w:val="00144DFC"/>
    <w:rsid w:val="00145FF4"/>
    <w:rsid w:val="00146E4F"/>
    <w:rsid w:val="00146FCC"/>
    <w:rsid w:val="00147F0A"/>
    <w:rsid w:val="00147FE5"/>
    <w:rsid w:val="0015058A"/>
    <w:rsid w:val="001506B1"/>
    <w:rsid w:val="00151D90"/>
    <w:rsid w:val="001521ED"/>
    <w:rsid w:val="001522BA"/>
    <w:rsid w:val="00153993"/>
    <w:rsid w:val="001539C2"/>
    <w:rsid w:val="00154DB3"/>
    <w:rsid w:val="0015527E"/>
    <w:rsid w:val="001565AA"/>
    <w:rsid w:val="00157477"/>
    <w:rsid w:val="001575DE"/>
    <w:rsid w:val="001603D2"/>
    <w:rsid w:val="00161FA0"/>
    <w:rsid w:val="001624BB"/>
    <w:rsid w:val="00162515"/>
    <w:rsid w:val="001643DA"/>
    <w:rsid w:val="001644EF"/>
    <w:rsid w:val="00165101"/>
    <w:rsid w:val="001661FC"/>
    <w:rsid w:val="001704E1"/>
    <w:rsid w:val="00171955"/>
    <w:rsid w:val="00172E43"/>
    <w:rsid w:val="001734DE"/>
    <w:rsid w:val="001737BE"/>
    <w:rsid w:val="0017385C"/>
    <w:rsid w:val="00173FC5"/>
    <w:rsid w:val="00176086"/>
    <w:rsid w:val="00176D48"/>
    <w:rsid w:val="001773F6"/>
    <w:rsid w:val="00177F10"/>
    <w:rsid w:val="00180026"/>
    <w:rsid w:val="00181009"/>
    <w:rsid w:val="001813CA"/>
    <w:rsid w:val="00182E13"/>
    <w:rsid w:val="00182E22"/>
    <w:rsid w:val="00183589"/>
    <w:rsid w:val="00183C55"/>
    <w:rsid w:val="001840D3"/>
    <w:rsid w:val="001849E8"/>
    <w:rsid w:val="00184DA7"/>
    <w:rsid w:val="001853D2"/>
    <w:rsid w:val="00185EA1"/>
    <w:rsid w:val="001862DE"/>
    <w:rsid w:val="001871D3"/>
    <w:rsid w:val="001871E5"/>
    <w:rsid w:val="0018721E"/>
    <w:rsid w:val="00187339"/>
    <w:rsid w:val="001876E4"/>
    <w:rsid w:val="00190895"/>
    <w:rsid w:val="0019089E"/>
    <w:rsid w:val="00190B4B"/>
    <w:rsid w:val="00192632"/>
    <w:rsid w:val="001929AD"/>
    <w:rsid w:val="00192AE5"/>
    <w:rsid w:val="00192C5B"/>
    <w:rsid w:val="001936AB"/>
    <w:rsid w:val="001939CD"/>
    <w:rsid w:val="0019444E"/>
    <w:rsid w:val="001952E4"/>
    <w:rsid w:val="00195383"/>
    <w:rsid w:val="00196525"/>
    <w:rsid w:val="001966E2"/>
    <w:rsid w:val="00196F84"/>
    <w:rsid w:val="001A00BF"/>
    <w:rsid w:val="001A0678"/>
    <w:rsid w:val="001A1EC4"/>
    <w:rsid w:val="001A3CFC"/>
    <w:rsid w:val="001A403B"/>
    <w:rsid w:val="001A4638"/>
    <w:rsid w:val="001A47AD"/>
    <w:rsid w:val="001A4ACE"/>
    <w:rsid w:val="001A5704"/>
    <w:rsid w:val="001A62CC"/>
    <w:rsid w:val="001A68EA"/>
    <w:rsid w:val="001A73F4"/>
    <w:rsid w:val="001A7F0F"/>
    <w:rsid w:val="001A7F15"/>
    <w:rsid w:val="001B0841"/>
    <w:rsid w:val="001B1C70"/>
    <w:rsid w:val="001B2014"/>
    <w:rsid w:val="001B230B"/>
    <w:rsid w:val="001B2389"/>
    <w:rsid w:val="001B2436"/>
    <w:rsid w:val="001B34E3"/>
    <w:rsid w:val="001B408A"/>
    <w:rsid w:val="001B43FC"/>
    <w:rsid w:val="001B512A"/>
    <w:rsid w:val="001B572D"/>
    <w:rsid w:val="001B5F52"/>
    <w:rsid w:val="001B60DA"/>
    <w:rsid w:val="001B61F5"/>
    <w:rsid w:val="001B64EE"/>
    <w:rsid w:val="001B7188"/>
    <w:rsid w:val="001B7CE3"/>
    <w:rsid w:val="001C07BE"/>
    <w:rsid w:val="001C08C7"/>
    <w:rsid w:val="001C0C73"/>
    <w:rsid w:val="001C0F37"/>
    <w:rsid w:val="001C1710"/>
    <w:rsid w:val="001C18E8"/>
    <w:rsid w:val="001C2028"/>
    <w:rsid w:val="001C21BD"/>
    <w:rsid w:val="001C2DD9"/>
    <w:rsid w:val="001C4E14"/>
    <w:rsid w:val="001C59FC"/>
    <w:rsid w:val="001C62A5"/>
    <w:rsid w:val="001C6434"/>
    <w:rsid w:val="001C6594"/>
    <w:rsid w:val="001C7036"/>
    <w:rsid w:val="001C7A8D"/>
    <w:rsid w:val="001C7BAE"/>
    <w:rsid w:val="001C7D91"/>
    <w:rsid w:val="001D034B"/>
    <w:rsid w:val="001D067D"/>
    <w:rsid w:val="001D14FA"/>
    <w:rsid w:val="001D29F1"/>
    <w:rsid w:val="001D2A36"/>
    <w:rsid w:val="001D52DC"/>
    <w:rsid w:val="001D5E2F"/>
    <w:rsid w:val="001D64F3"/>
    <w:rsid w:val="001D6603"/>
    <w:rsid w:val="001D6B99"/>
    <w:rsid w:val="001D7048"/>
    <w:rsid w:val="001D7E3E"/>
    <w:rsid w:val="001D7EF3"/>
    <w:rsid w:val="001E0B69"/>
    <w:rsid w:val="001E1B70"/>
    <w:rsid w:val="001E1E70"/>
    <w:rsid w:val="001E2852"/>
    <w:rsid w:val="001E33A9"/>
    <w:rsid w:val="001E3595"/>
    <w:rsid w:val="001E383D"/>
    <w:rsid w:val="001E3CA1"/>
    <w:rsid w:val="001E4098"/>
    <w:rsid w:val="001E45FE"/>
    <w:rsid w:val="001E4AB7"/>
    <w:rsid w:val="001E4EB2"/>
    <w:rsid w:val="001E4EE7"/>
    <w:rsid w:val="001E52B9"/>
    <w:rsid w:val="001E5941"/>
    <w:rsid w:val="001E5C05"/>
    <w:rsid w:val="001E5D34"/>
    <w:rsid w:val="001E5FBF"/>
    <w:rsid w:val="001E626C"/>
    <w:rsid w:val="001E6F10"/>
    <w:rsid w:val="001E7454"/>
    <w:rsid w:val="001E7D23"/>
    <w:rsid w:val="001F021E"/>
    <w:rsid w:val="001F070F"/>
    <w:rsid w:val="001F175C"/>
    <w:rsid w:val="001F1D5F"/>
    <w:rsid w:val="001F21FA"/>
    <w:rsid w:val="001F221A"/>
    <w:rsid w:val="001F2D10"/>
    <w:rsid w:val="001F401D"/>
    <w:rsid w:val="001F5DB8"/>
    <w:rsid w:val="001F5EB9"/>
    <w:rsid w:val="001F5EC7"/>
    <w:rsid w:val="001F6758"/>
    <w:rsid w:val="001F69F2"/>
    <w:rsid w:val="002008C0"/>
    <w:rsid w:val="00200AAD"/>
    <w:rsid w:val="00200FE6"/>
    <w:rsid w:val="0020218E"/>
    <w:rsid w:val="00202465"/>
    <w:rsid w:val="0020369C"/>
    <w:rsid w:val="00203F9D"/>
    <w:rsid w:val="00204A00"/>
    <w:rsid w:val="00204AC7"/>
    <w:rsid w:val="002055EC"/>
    <w:rsid w:val="0020586D"/>
    <w:rsid w:val="00205BAD"/>
    <w:rsid w:val="0020660A"/>
    <w:rsid w:val="0020662A"/>
    <w:rsid w:val="00206AE9"/>
    <w:rsid w:val="00206D90"/>
    <w:rsid w:val="00210A37"/>
    <w:rsid w:val="00210A5C"/>
    <w:rsid w:val="002112E1"/>
    <w:rsid w:val="002118B7"/>
    <w:rsid w:val="00211BA1"/>
    <w:rsid w:val="00211D4F"/>
    <w:rsid w:val="00213030"/>
    <w:rsid w:val="00215648"/>
    <w:rsid w:val="0021609C"/>
    <w:rsid w:val="002160A6"/>
    <w:rsid w:val="002163B8"/>
    <w:rsid w:val="00217023"/>
    <w:rsid w:val="00220DBB"/>
    <w:rsid w:val="00222CFC"/>
    <w:rsid w:val="0022384B"/>
    <w:rsid w:val="002239D1"/>
    <w:rsid w:val="00224AC3"/>
    <w:rsid w:val="00224DE8"/>
    <w:rsid w:val="00224E2A"/>
    <w:rsid w:val="0022510E"/>
    <w:rsid w:val="00225161"/>
    <w:rsid w:val="002253C5"/>
    <w:rsid w:val="0022659D"/>
    <w:rsid w:val="002267BC"/>
    <w:rsid w:val="00227346"/>
    <w:rsid w:val="002274AB"/>
    <w:rsid w:val="002302F2"/>
    <w:rsid w:val="00230487"/>
    <w:rsid w:val="00230DF5"/>
    <w:rsid w:val="00230E43"/>
    <w:rsid w:val="00231068"/>
    <w:rsid w:val="002311D9"/>
    <w:rsid w:val="0023157C"/>
    <w:rsid w:val="00231C5C"/>
    <w:rsid w:val="00231DD4"/>
    <w:rsid w:val="0023283D"/>
    <w:rsid w:val="00232A64"/>
    <w:rsid w:val="00232DE7"/>
    <w:rsid w:val="00232F39"/>
    <w:rsid w:val="002331F2"/>
    <w:rsid w:val="0023421D"/>
    <w:rsid w:val="002346AA"/>
    <w:rsid w:val="00236009"/>
    <w:rsid w:val="002366BE"/>
    <w:rsid w:val="00237029"/>
    <w:rsid w:val="00237689"/>
    <w:rsid w:val="00240974"/>
    <w:rsid w:val="00240F63"/>
    <w:rsid w:val="00241008"/>
    <w:rsid w:val="002411B9"/>
    <w:rsid w:val="002414D9"/>
    <w:rsid w:val="00242CB6"/>
    <w:rsid w:val="00242EDE"/>
    <w:rsid w:val="00243CC8"/>
    <w:rsid w:val="00244547"/>
    <w:rsid w:val="0024495A"/>
    <w:rsid w:val="002453CA"/>
    <w:rsid w:val="0024564B"/>
    <w:rsid w:val="00246C4A"/>
    <w:rsid w:val="00246DC0"/>
    <w:rsid w:val="00247D49"/>
    <w:rsid w:val="00250A5A"/>
    <w:rsid w:val="00251DEC"/>
    <w:rsid w:val="00252141"/>
    <w:rsid w:val="00253F3B"/>
    <w:rsid w:val="00254878"/>
    <w:rsid w:val="00254E42"/>
    <w:rsid w:val="00255035"/>
    <w:rsid w:val="002550DC"/>
    <w:rsid w:val="002552CF"/>
    <w:rsid w:val="00255742"/>
    <w:rsid w:val="00256224"/>
    <w:rsid w:val="002565BB"/>
    <w:rsid w:val="002566A6"/>
    <w:rsid w:val="00260227"/>
    <w:rsid w:val="00260C46"/>
    <w:rsid w:val="00261271"/>
    <w:rsid w:val="00261321"/>
    <w:rsid w:val="0026367E"/>
    <w:rsid w:val="00264022"/>
    <w:rsid w:val="0026429D"/>
    <w:rsid w:val="00264885"/>
    <w:rsid w:val="00264A12"/>
    <w:rsid w:val="002650B2"/>
    <w:rsid w:val="002653EB"/>
    <w:rsid w:val="00265404"/>
    <w:rsid w:val="00265593"/>
    <w:rsid w:val="00265778"/>
    <w:rsid w:val="00266D37"/>
    <w:rsid w:val="00267530"/>
    <w:rsid w:val="00267794"/>
    <w:rsid w:val="00267DD4"/>
    <w:rsid w:val="00270BB4"/>
    <w:rsid w:val="00271253"/>
    <w:rsid w:val="002713C9"/>
    <w:rsid w:val="00271459"/>
    <w:rsid w:val="00271B16"/>
    <w:rsid w:val="00273176"/>
    <w:rsid w:val="0027325D"/>
    <w:rsid w:val="002738A7"/>
    <w:rsid w:val="002740C2"/>
    <w:rsid w:val="00274203"/>
    <w:rsid w:val="00274F81"/>
    <w:rsid w:val="002751D2"/>
    <w:rsid w:val="00275374"/>
    <w:rsid w:val="00277EB0"/>
    <w:rsid w:val="00280AFA"/>
    <w:rsid w:val="002816FA"/>
    <w:rsid w:val="00281A28"/>
    <w:rsid w:val="00282490"/>
    <w:rsid w:val="00283295"/>
    <w:rsid w:val="00284291"/>
    <w:rsid w:val="00284DB8"/>
    <w:rsid w:val="00285202"/>
    <w:rsid w:val="00285328"/>
    <w:rsid w:val="0028549F"/>
    <w:rsid w:val="00285F9F"/>
    <w:rsid w:val="00286F89"/>
    <w:rsid w:val="00287176"/>
    <w:rsid w:val="00287280"/>
    <w:rsid w:val="00287BB8"/>
    <w:rsid w:val="00290600"/>
    <w:rsid w:val="00290EF4"/>
    <w:rsid w:val="002918AA"/>
    <w:rsid w:val="00291909"/>
    <w:rsid w:val="00291BFC"/>
    <w:rsid w:val="00291E98"/>
    <w:rsid w:val="00291FDB"/>
    <w:rsid w:val="0029234E"/>
    <w:rsid w:val="00292962"/>
    <w:rsid w:val="00292F9A"/>
    <w:rsid w:val="002943E4"/>
    <w:rsid w:val="00294B08"/>
    <w:rsid w:val="00295224"/>
    <w:rsid w:val="00295513"/>
    <w:rsid w:val="002957D9"/>
    <w:rsid w:val="00295A84"/>
    <w:rsid w:val="00295BE8"/>
    <w:rsid w:val="00295F4D"/>
    <w:rsid w:val="00296013"/>
    <w:rsid w:val="00296757"/>
    <w:rsid w:val="00296A0A"/>
    <w:rsid w:val="002A05AE"/>
    <w:rsid w:val="002A105B"/>
    <w:rsid w:val="002A14F9"/>
    <w:rsid w:val="002A1596"/>
    <w:rsid w:val="002A1858"/>
    <w:rsid w:val="002A2269"/>
    <w:rsid w:val="002A28FE"/>
    <w:rsid w:val="002A2B03"/>
    <w:rsid w:val="002A374D"/>
    <w:rsid w:val="002A3867"/>
    <w:rsid w:val="002A3B36"/>
    <w:rsid w:val="002A3F62"/>
    <w:rsid w:val="002A4921"/>
    <w:rsid w:val="002A4D3F"/>
    <w:rsid w:val="002A5065"/>
    <w:rsid w:val="002A554F"/>
    <w:rsid w:val="002A56B9"/>
    <w:rsid w:val="002A5A06"/>
    <w:rsid w:val="002A5A22"/>
    <w:rsid w:val="002A5AC1"/>
    <w:rsid w:val="002A6B7B"/>
    <w:rsid w:val="002A6DD3"/>
    <w:rsid w:val="002A6EDB"/>
    <w:rsid w:val="002A71F0"/>
    <w:rsid w:val="002B0715"/>
    <w:rsid w:val="002B0923"/>
    <w:rsid w:val="002B09D6"/>
    <w:rsid w:val="002B0C31"/>
    <w:rsid w:val="002B0E4A"/>
    <w:rsid w:val="002B1057"/>
    <w:rsid w:val="002B2776"/>
    <w:rsid w:val="002B2FC7"/>
    <w:rsid w:val="002B31B1"/>
    <w:rsid w:val="002B3B79"/>
    <w:rsid w:val="002B3E20"/>
    <w:rsid w:val="002B47EE"/>
    <w:rsid w:val="002B5754"/>
    <w:rsid w:val="002B5A25"/>
    <w:rsid w:val="002B6884"/>
    <w:rsid w:val="002B7270"/>
    <w:rsid w:val="002B76E4"/>
    <w:rsid w:val="002B7B72"/>
    <w:rsid w:val="002C1C27"/>
    <w:rsid w:val="002C2314"/>
    <w:rsid w:val="002C282C"/>
    <w:rsid w:val="002C2DCB"/>
    <w:rsid w:val="002C32D5"/>
    <w:rsid w:val="002C3590"/>
    <w:rsid w:val="002C3877"/>
    <w:rsid w:val="002C3EAE"/>
    <w:rsid w:val="002C43DC"/>
    <w:rsid w:val="002C4F18"/>
    <w:rsid w:val="002C509E"/>
    <w:rsid w:val="002C543A"/>
    <w:rsid w:val="002C599A"/>
    <w:rsid w:val="002C5EA8"/>
    <w:rsid w:val="002C64FB"/>
    <w:rsid w:val="002C756F"/>
    <w:rsid w:val="002C7A8C"/>
    <w:rsid w:val="002C7F01"/>
    <w:rsid w:val="002D0366"/>
    <w:rsid w:val="002D1E66"/>
    <w:rsid w:val="002D2749"/>
    <w:rsid w:val="002D2CC3"/>
    <w:rsid w:val="002D395D"/>
    <w:rsid w:val="002D5485"/>
    <w:rsid w:val="002D59B3"/>
    <w:rsid w:val="002D60D1"/>
    <w:rsid w:val="002D6AC2"/>
    <w:rsid w:val="002D6E9C"/>
    <w:rsid w:val="002D704E"/>
    <w:rsid w:val="002D7ABC"/>
    <w:rsid w:val="002D7FE3"/>
    <w:rsid w:val="002E1BEC"/>
    <w:rsid w:val="002E1CA3"/>
    <w:rsid w:val="002E1D97"/>
    <w:rsid w:val="002E35F6"/>
    <w:rsid w:val="002E4155"/>
    <w:rsid w:val="002E45BC"/>
    <w:rsid w:val="002E46CF"/>
    <w:rsid w:val="002E47D1"/>
    <w:rsid w:val="002E5852"/>
    <w:rsid w:val="002E5EA4"/>
    <w:rsid w:val="002E6113"/>
    <w:rsid w:val="002E65CC"/>
    <w:rsid w:val="002E78B9"/>
    <w:rsid w:val="002E7F0F"/>
    <w:rsid w:val="002F055E"/>
    <w:rsid w:val="002F069F"/>
    <w:rsid w:val="002F14C3"/>
    <w:rsid w:val="002F15AC"/>
    <w:rsid w:val="002F187C"/>
    <w:rsid w:val="002F18D1"/>
    <w:rsid w:val="002F2978"/>
    <w:rsid w:val="002F2D7D"/>
    <w:rsid w:val="002F31F3"/>
    <w:rsid w:val="002F347D"/>
    <w:rsid w:val="002F395A"/>
    <w:rsid w:val="002F46C6"/>
    <w:rsid w:val="002F4EA6"/>
    <w:rsid w:val="002F4F33"/>
    <w:rsid w:val="002F5330"/>
    <w:rsid w:val="002F5381"/>
    <w:rsid w:val="002F5664"/>
    <w:rsid w:val="002F59F0"/>
    <w:rsid w:val="002F5A3C"/>
    <w:rsid w:val="002F5DF9"/>
    <w:rsid w:val="002F6DC0"/>
    <w:rsid w:val="002F7670"/>
    <w:rsid w:val="002F79D8"/>
    <w:rsid w:val="002F7A3B"/>
    <w:rsid w:val="00300067"/>
    <w:rsid w:val="00300C4C"/>
    <w:rsid w:val="00300D57"/>
    <w:rsid w:val="00300DCC"/>
    <w:rsid w:val="00302D81"/>
    <w:rsid w:val="003032DD"/>
    <w:rsid w:val="0030334F"/>
    <w:rsid w:val="003033D0"/>
    <w:rsid w:val="00303B89"/>
    <w:rsid w:val="00303BCA"/>
    <w:rsid w:val="00304252"/>
    <w:rsid w:val="00304649"/>
    <w:rsid w:val="003047CE"/>
    <w:rsid w:val="0030499D"/>
    <w:rsid w:val="00305A1D"/>
    <w:rsid w:val="00306228"/>
    <w:rsid w:val="00306EA6"/>
    <w:rsid w:val="00307216"/>
    <w:rsid w:val="003116E7"/>
    <w:rsid w:val="00314043"/>
    <w:rsid w:val="00315956"/>
    <w:rsid w:val="00315FA4"/>
    <w:rsid w:val="00316246"/>
    <w:rsid w:val="0031671A"/>
    <w:rsid w:val="00316756"/>
    <w:rsid w:val="003170AD"/>
    <w:rsid w:val="00317587"/>
    <w:rsid w:val="00320562"/>
    <w:rsid w:val="003206C0"/>
    <w:rsid w:val="0032077A"/>
    <w:rsid w:val="00320FA0"/>
    <w:rsid w:val="00322461"/>
    <w:rsid w:val="00322881"/>
    <w:rsid w:val="003238C4"/>
    <w:rsid w:val="00323B90"/>
    <w:rsid w:val="003245E1"/>
    <w:rsid w:val="003248BD"/>
    <w:rsid w:val="00324C82"/>
    <w:rsid w:val="00326EA2"/>
    <w:rsid w:val="00326EA9"/>
    <w:rsid w:val="00327614"/>
    <w:rsid w:val="00327F90"/>
    <w:rsid w:val="003304E5"/>
    <w:rsid w:val="003306F9"/>
    <w:rsid w:val="003308CA"/>
    <w:rsid w:val="003314FA"/>
    <w:rsid w:val="00332158"/>
    <w:rsid w:val="0033330F"/>
    <w:rsid w:val="00333498"/>
    <w:rsid w:val="0033363A"/>
    <w:rsid w:val="0033465C"/>
    <w:rsid w:val="00334A6C"/>
    <w:rsid w:val="00334B55"/>
    <w:rsid w:val="003350DC"/>
    <w:rsid w:val="00335179"/>
    <w:rsid w:val="003359B2"/>
    <w:rsid w:val="00337800"/>
    <w:rsid w:val="003400EB"/>
    <w:rsid w:val="00340C59"/>
    <w:rsid w:val="00340C8D"/>
    <w:rsid w:val="00341044"/>
    <w:rsid w:val="00341138"/>
    <w:rsid w:val="00341A45"/>
    <w:rsid w:val="00341D1E"/>
    <w:rsid w:val="003425F0"/>
    <w:rsid w:val="003436D5"/>
    <w:rsid w:val="00343771"/>
    <w:rsid w:val="003449B5"/>
    <w:rsid w:val="00344B60"/>
    <w:rsid w:val="00344EE6"/>
    <w:rsid w:val="00344F13"/>
    <w:rsid w:val="003466D9"/>
    <w:rsid w:val="00346C7E"/>
    <w:rsid w:val="003479BF"/>
    <w:rsid w:val="0035005F"/>
    <w:rsid w:val="00350397"/>
    <w:rsid w:val="00350C67"/>
    <w:rsid w:val="00350D41"/>
    <w:rsid w:val="00351326"/>
    <w:rsid w:val="00351C32"/>
    <w:rsid w:val="00351CE9"/>
    <w:rsid w:val="00352AB0"/>
    <w:rsid w:val="00352D41"/>
    <w:rsid w:val="00353F19"/>
    <w:rsid w:val="00354917"/>
    <w:rsid w:val="00354C71"/>
    <w:rsid w:val="00355E33"/>
    <w:rsid w:val="0035673E"/>
    <w:rsid w:val="00356946"/>
    <w:rsid w:val="00356BF2"/>
    <w:rsid w:val="00356D39"/>
    <w:rsid w:val="003573E8"/>
    <w:rsid w:val="00360BFB"/>
    <w:rsid w:val="0036180A"/>
    <w:rsid w:val="00361EE5"/>
    <w:rsid w:val="00364661"/>
    <w:rsid w:val="003656D1"/>
    <w:rsid w:val="00365AB9"/>
    <w:rsid w:val="00367379"/>
    <w:rsid w:val="00367BFC"/>
    <w:rsid w:val="00370384"/>
    <w:rsid w:val="00370425"/>
    <w:rsid w:val="00371C60"/>
    <w:rsid w:val="00371CC5"/>
    <w:rsid w:val="00372308"/>
    <w:rsid w:val="00372E12"/>
    <w:rsid w:val="003747BA"/>
    <w:rsid w:val="00375527"/>
    <w:rsid w:val="00376E43"/>
    <w:rsid w:val="00377565"/>
    <w:rsid w:val="003776A6"/>
    <w:rsid w:val="00380EE7"/>
    <w:rsid w:val="003817AC"/>
    <w:rsid w:val="00382724"/>
    <w:rsid w:val="00383872"/>
    <w:rsid w:val="00383ACD"/>
    <w:rsid w:val="00384071"/>
    <w:rsid w:val="00384151"/>
    <w:rsid w:val="00384499"/>
    <w:rsid w:val="003845A6"/>
    <w:rsid w:val="00385EAC"/>
    <w:rsid w:val="0039024F"/>
    <w:rsid w:val="00390AC8"/>
    <w:rsid w:val="00390C64"/>
    <w:rsid w:val="00391816"/>
    <w:rsid w:val="00392BD9"/>
    <w:rsid w:val="00392FFB"/>
    <w:rsid w:val="0039320F"/>
    <w:rsid w:val="00393AF3"/>
    <w:rsid w:val="00393BD7"/>
    <w:rsid w:val="0039430F"/>
    <w:rsid w:val="00394B3C"/>
    <w:rsid w:val="00396317"/>
    <w:rsid w:val="0039701E"/>
    <w:rsid w:val="00397358"/>
    <w:rsid w:val="003A00D4"/>
    <w:rsid w:val="003A078C"/>
    <w:rsid w:val="003A0E77"/>
    <w:rsid w:val="003A14ED"/>
    <w:rsid w:val="003A1E7D"/>
    <w:rsid w:val="003A3CC1"/>
    <w:rsid w:val="003A3DEC"/>
    <w:rsid w:val="003A49B3"/>
    <w:rsid w:val="003A687A"/>
    <w:rsid w:val="003A6A9C"/>
    <w:rsid w:val="003A6CA8"/>
    <w:rsid w:val="003A6CC6"/>
    <w:rsid w:val="003A7526"/>
    <w:rsid w:val="003A76FF"/>
    <w:rsid w:val="003A7C9F"/>
    <w:rsid w:val="003A7D69"/>
    <w:rsid w:val="003A7E63"/>
    <w:rsid w:val="003B0529"/>
    <w:rsid w:val="003B077E"/>
    <w:rsid w:val="003B0903"/>
    <w:rsid w:val="003B0A17"/>
    <w:rsid w:val="003B0BC4"/>
    <w:rsid w:val="003B16DC"/>
    <w:rsid w:val="003B2EDF"/>
    <w:rsid w:val="003B3C4B"/>
    <w:rsid w:val="003B3DD7"/>
    <w:rsid w:val="003B474B"/>
    <w:rsid w:val="003B5682"/>
    <w:rsid w:val="003B654F"/>
    <w:rsid w:val="003B66F3"/>
    <w:rsid w:val="003B6773"/>
    <w:rsid w:val="003B69D1"/>
    <w:rsid w:val="003B7CB7"/>
    <w:rsid w:val="003C011C"/>
    <w:rsid w:val="003C11C9"/>
    <w:rsid w:val="003C186C"/>
    <w:rsid w:val="003C1C8F"/>
    <w:rsid w:val="003C2796"/>
    <w:rsid w:val="003C342E"/>
    <w:rsid w:val="003C4636"/>
    <w:rsid w:val="003C48CA"/>
    <w:rsid w:val="003C4BCF"/>
    <w:rsid w:val="003C6181"/>
    <w:rsid w:val="003C6739"/>
    <w:rsid w:val="003C7B74"/>
    <w:rsid w:val="003D11E5"/>
    <w:rsid w:val="003D3187"/>
    <w:rsid w:val="003D5F23"/>
    <w:rsid w:val="003D60FA"/>
    <w:rsid w:val="003D6C19"/>
    <w:rsid w:val="003E0B80"/>
    <w:rsid w:val="003E1175"/>
    <w:rsid w:val="003E14A7"/>
    <w:rsid w:val="003E1836"/>
    <w:rsid w:val="003E1F24"/>
    <w:rsid w:val="003E20CA"/>
    <w:rsid w:val="003E2EA2"/>
    <w:rsid w:val="003E2F83"/>
    <w:rsid w:val="003E3C34"/>
    <w:rsid w:val="003E3DD7"/>
    <w:rsid w:val="003E4F42"/>
    <w:rsid w:val="003E518E"/>
    <w:rsid w:val="003E5C58"/>
    <w:rsid w:val="003E6D68"/>
    <w:rsid w:val="003E71E1"/>
    <w:rsid w:val="003E72C3"/>
    <w:rsid w:val="003F095F"/>
    <w:rsid w:val="003F09BA"/>
    <w:rsid w:val="003F0A59"/>
    <w:rsid w:val="003F0CF4"/>
    <w:rsid w:val="003F245C"/>
    <w:rsid w:val="003F2845"/>
    <w:rsid w:val="003F2AD0"/>
    <w:rsid w:val="003F2C5E"/>
    <w:rsid w:val="003F3585"/>
    <w:rsid w:val="003F3F6E"/>
    <w:rsid w:val="003F4014"/>
    <w:rsid w:val="003F4AF7"/>
    <w:rsid w:val="003F4C41"/>
    <w:rsid w:val="003F527B"/>
    <w:rsid w:val="003F582B"/>
    <w:rsid w:val="003F5A9B"/>
    <w:rsid w:val="003F5ED7"/>
    <w:rsid w:val="003F6081"/>
    <w:rsid w:val="003F62AE"/>
    <w:rsid w:val="0040060D"/>
    <w:rsid w:val="004016CF"/>
    <w:rsid w:val="00401BA6"/>
    <w:rsid w:val="00402021"/>
    <w:rsid w:val="00402657"/>
    <w:rsid w:val="0040271B"/>
    <w:rsid w:val="00403C1B"/>
    <w:rsid w:val="00405E6B"/>
    <w:rsid w:val="00405FF0"/>
    <w:rsid w:val="0040667F"/>
    <w:rsid w:val="004077DD"/>
    <w:rsid w:val="00407D6D"/>
    <w:rsid w:val="0041114B"/>
    <w:rsid w:val="004120DD"/>
    <w:rsid w:val="00412EEE"/>
    <w:rsid w:val="0041408F"/>
    <w:rsid w:val="004143A3"/>
    <w:rsid w:val="00414B86"/>
    <w:rsid w:val="00414D6D"/>
    <w:rsid w:val="004159C8"/>
    <w:rsid w:val="0041640C"/>
    <w:rsid w:val="00416D00"/>
    <w:rsid w:val="00417559"/>
    <w:rsid w:val="00420998"/>
    <w:rsid w:val="00420FBE"/>
    <w:rsid w:val="0042136C"/>
    <w:rsid w:val="004219CA"/>
    <w:rsid w:val="00421C14"/>
    <w:rsid w:val="004223E0"/>
    <w:rsid w:val="00422548"/>
    <w:rsid w:val="00422C69"/>
    <w:rsid w:val="004244B5"/>
    <w:rsid w:val="00425ACF"/>
    <w:rsid w:val="00425D50"/>
    <w:rsid w:val="004266A1"/>
    <w:rsid w:val="004266A2"/>
    <w:rsid w:val="00426A8F"/>
    <w:rsid w:val="0042700B"/>
    <w:rsid w:val="00427029"/>
    <w:rsid w:val="004304B6"/>
    <w:rsid w:val="00430796"/>
    <w:rsid w:val="00430BE8"/>
    <w:rsid w:val="00432664"/>
    <w:rsid w:val="00432B12"/>
    <w:rsid w:val="00433729"/>
    <w:rsid w:val="00433A34"/>
    <w:rsid w:val="00433B87"/>
    <w:rsid w:val="00433C1D"/>
    <w:rsid w:val="00435C37"/>
    <w:rsid w:val="0043648E"/>
    <w:rsid w:val="004364AB"/>
    <w:rsid w:val="00436644"/>
    <w:rsid w:val="0043704B"/>
    <w:rsid w:val="004376B3"/>
    <w:rsid w:val="00437CA5"/>
    <w:rsid w:val="00440E9D"/>
    <w:rsid w:val="004416E2"/>
    <w:rsid w:val="00442211"/>
    <w:rsid w:val="00444C1E"/>
    <w:rsid w:val="00444D66"/>
    <w:rsid w:val="00445164"/>
    <w:rsid w:val="00445677"/>
    <w:rsid w:val="00445FFF"/>
    <w:rsid w:val="00446185"/>
    <w:rsid w:val="00447129"/>
    <w:rsid w:val="00450719"/>
    <w:rsid w:val="0045071C"/>
    <w:rsid w:val="00450CB1"/>
    <w:rsid w:val="004519FC"/>
    <w:rsid w:val="00451D3E"/>
    <w:rsid w:val="004521F1"/>
    <w:rsid w:val="004526B0"/>
    <w:rsid w:val="004527D7"/>
    <w:rsid w:val="00453F7C"/>
    <w:rsid w:val="00454D81"/>
    <w:rsid w:val="00455048"/>
    <w:rsid w:val="004555BF"/>
    <w:rsid w:val="00455821"/>
    <w:rsid w:val="004565D3"/>
    <w:rsid w:val="00456F2F"/>
    <w:rsid w:val="0045738D"/>
    <w:rsid w:val="00457BB2"/>
    <w:rsid w:val="00457EED"/>
    <w:rsid w:val="004600BF"/>
    <w:rsid w:val="00460B12"/>
    <w:rsid w:val="004617A9"/>
    <w:rsid w:val="00462C50"/>
    <w:rsid w:val="00463A15"/>
    <w:rsid w:val="0046402C"/>
    <w:rsid w:val="004663E8"/>
    <w:rsid w:val="00467F01"/>
    <w:rsid w:val="00471324"/>
    <w:rsid w:val="00471D73"/>
    <w:rsid w:val="00472188"/>
    <w:rsid w:val="004736DA"/>
    <w:rsid w:val="00473763"/>
    <w:rsid w:val="004738C5"/>
    <w:rsid w:val="00473B17"/>
    <w:rsid w:val="0047405F"/>
    <w:rsid w:val="00474260"/>
    <w:rsid w:val="00474AA0"/>
    <w:rsid w:val="004759C6"/>
    <w:rsid w:val="004765D3"/>
    <w:rsid w:val="00476E27"/>
    <w:rsid w:val="00476FEB"/>
    <w:rsid w:val="004771CA"/>
    <w:rsid w:val="00477517"/>
    <w:rsid w:val="0047765E"/>
    <w:rsid w:val="0048123F"/>
    <w:rsid w:val="00481974"/>
    <w:rsid w:val="004819AA"/>
    <w:rsid w:val="004822D0"/>
    <w:rsid w:val="004832E9"/>
    <w:rsid w:val="00483593"/>
    <w:rsid w:val="00483967"/>
    <w:rsid w:val="00484258"/>
    <w:rsid w:val="00484625"/>
    <w:rsid w:val="00484A3C"/>
    <w:rsid w:val="00484A9E"/>
    <w:rsid w:val="00484C41"/>
    <w:rsid w:val="00485454"/>
    <w:rsid w:val="004856AA"/>
    <w:rsid w:val="004872E3"/>
    <w:rsid w:val="004875C7"/>
    <w:rsid w:val="00490D16"/>
    <w:rsid w:val="00490E19"/>
    <w:rsid w:val="0049229A"/>
    <w:rsid w:val="00493C7A"/>
    <w:rsid w:val="00493F15"/>
    <w:rsid w:val="0049433D"/>
    <w:rsid w:val="00494987"/>
    <w:rsid w:val="00494C0A"/>
    <w:rsid w:val="00494FD3"/>
    <w:rsid w:val="004965CC"/>
    <w:rsid w:val="00497369"/>
    <w:rsid w:val="00497810"/>
    <w:rsid w:val="004979B7"/>
    <w:rsid w:val="00497A3E"/>
    <w:rsid w:val="00497BC2"/>
    <w:rsid w:val="00497D12"/>
    <w:rsid w:val="00497EA4"/>
    <w:rsid w:val="004A014E"/>
    <w:rsid w:val="004A09EA"/>
    <w:rsid w:val="004A0C73"/>
    <w:rsid w:val="004A0FD9"/>
    <w:rsid w:val="004A10C2"/>
    <w:rsid w:val="004A1D51"/>
    <w:rsid w:val="004A2141"/>
    <w:rsid w:val="004A21B2"/>
    <w:rsid w:val="004A29F3"/>
    <w:rsid w:val="004A31A6"/>
    <w:rsid w:val="004A35C5"/>
    <w:rsid w:val="004A4EF0"/>
    <w:rsid w:val="004A5829"/>
    <w:rsid w:val="004A60BE"/>
    <w:rsid w:val="004A640C"/>
    <w:rsid w:val="004A7570"/>
    <w:rsid w:val="004B02FB"/>
    <w:rsid w:val="004B1732"/>
    <w:rsid w:val="004B1AD5"/>
    <w:rsid w:val="004B28F5"/>
    <w:rsid w:val="004B2B99"/>
    <w:rsid w:val="004B3648"/>
    <w:rsid w:val="004B38EC"/>
    <w:rsid w:val="004B495F"/>
    <w:rsid w:val="004B4B9A"/>
    <w:rsid w:val="004B5489"/>
    <w:rsid w:val="004B79E1"/>
    <w:rsid w:val="004B7D73"/>
    <w:rsid w:val="004B7ECF"/>
    <w:rsid w:val="004C01D4"/>
    <w:rsid w:val="004C0F60"/>
    <w:rsid w:val="004C33EE"/>
    <w:rsid w:val="004C39DC"/>
    <w:rsid w:val="004C5529"/>
    <w:rsid w:val="004C66A4"/>
    <w:rsid w:val="004C690C"/>
    <w:rsid w:val="004C6C71"/>
    <w:rsid w:val="004C7F6A"/>
    <w:rsid w:val="004D0651"/>
    <w:rsid w:val="004D1142"/>
    <w:rsid w:val="004D197D"/>
    <w:rsid w:val="004D2875"/>
    <w:rsid w:val="004D5007"/>
    <w:rsid w:val="004D58F7"/>
    <w:rsid w:val="004D5D86"/>
    <w:rsid w:val="004D6928"/>
    <w:rsid w:val="004D73BA"/>
    <w:rsid w:val="004D7802"/>
    <w:rsid w:val="004E02A2"/>
    <w:rsid w:val="004E116F"/>
    <w:rsid w:val="004E25F5"/>
    <w:rsid w:val="004E2696"/>
    <w:rsid w:val="004E317A"/>
    <w:rsid w:val="004E321C"/>
    <w:rsid w:val="004E3D7F"/>
    <w:rsid w:val="004E490C"/>
    <w:rsid w:val="004E6661"/>
    <w:rsid w:val="004E6D36"/>
    <w:rsid w:val="004E7666"/>
    <w:rsid w:val="004E7AB6"/>
    <w:rsid w:val="004F0810"/>
    <w:rsid w:val="004F0E70"/>
    <w:rsid w:val="004F15F7"/>
    <w:rsid w:val="004F1A91"/>
    <w:rsid w:val="004F38EF"/>
    <w:rsid w:val="004F39C0"/>
    <w:rsid w:val="004F3B66"/>
    <w:rsid w:val="004F4894"/>
    <w:rsid w:val="004F4B91"/>
    <w:rsid w:val="004F4C50"/>
    <w:rsid w:val="004F5255"/>
    <w:rsid w:val="004F53D9"/>
    <w:rsid w:val="004F5611"/>
    <w:rsid w:val="004F5EEC"/>
    <w:rsid w:val="004F70AC"/>
    <w:rsid w:val="004F7561"/>
    <w:rsid w:val="004F7EA0"/>
    <w:rsid w:val="005008C7"/>
    <w:rsid w:val="00502498"/>
    <w:rsid w:val="005025FA"/>
    <w:rsid w:val="00503270"/>
    <w:rsid w:val="005034D8"/>
    <w:rsid w:val="00504071"/>
    <w:rsid w:val="005058E3"/>
    <w:rsid w:val="00505B70"/>
    <w:rsid w:val="00505BCF"/>
    <w:rsid w:val="00506787"/>
    <w:rsid w:val="00506998"/>
    <w:rsid w:val="00507B84"/>
    <w:rsid w:val="00510CD7"/>
    <w:rsid w:val="005119A6"/>
    <w:rsid w:val="00511E20"/>
    <w:rsid w:val="005126F0"/>
    <w:rsid w:val="00513054"/>
    <w:rsid w:val="0051385F"/>
    <w:rsid w:val="00513D9B"/>
    <w:rsid w:val="00513DCB"/>
    <w:rsid w:val="005153CB"/>
    <w:rsid w:val="00516545"/>
    <w:rsid w:val="005171D2"/>
    <w:rsid w:val="00517846"/>
    <w:rsid w:val="00520905"/>
    <w:rsid w:val="00520A0D"/>
    <w:rsid w:val="00521487"/>
    <w:rsid w:val="005224B1"/>
    <w:rsid w:val="0052251D"/>
    <w:rsid w:val="0052303C"/>
    <w:rsid w:val="0052399E"/>
    <w:rsid w:val="005244BB"/>
    <w:rsid w:val="0052495A"/>
    <w:rsid w:val="00525C25"/>
    <w:rsid w:val="0052647B"/>
    <w:rsid w:val="00527D88"/>
    <w:rsid w:val="00527F83"/>
    <w:rsid w:val="0053032B"/>
    <w:rsid w:val="005316F2"/>
    <w:rsid w:val="005317F5"/>
    <w:rsid w:val="0053234B"/>
    <w:rsid w:val="00533A65"/>
    <w:rsid w:val="00534622"/>
    <w:rsid w:val="00534633"/>
    <w:rsid w:val="0053511A"/>
    <w:rsid w:val="005352E0"/>
    <w:rsid w:val="00535640"/>
    <w:rsid w:val="005358DE"/>
    <w:rsid w:val="005375DE"/>
    <w:rsid w:val="0053775B"/>
    <w:rsid w:val="0054012C"/>
    <w:rsid w:val="005431BF"/>
    <w:rsid w:val="0054357C"/>
    <w:rsid w:val="00544BD8"/>
    <w:rsid w:val="0054520A"/>
    <w:rsid w:val="005455C9"/>
    <w:rsid w:val="005459F9"/>
    <w:rsid w:val="00546382"/>
    <w:rsid w:val="0054638C"/>
    <w:rsid w:val="0054643E"/>
    <w:rsid w:val="005467A2"/>
    <w:rsid w:val="00546B2A"/>
    <w:rsid w:val="0055021C"/>
    <w:rsid w:val="005504D0"/>
    <w:rsid w:val="005508E9"/>
    <w:rsid w:val="0055164B"/>
    <w:rsid w:val="00551979"/>
    <w:rsid w:val="00552E3E"/>
    <w:rsid w:val="00553311"/>
    <w:rsid w:val="005538F3"/>
    <w:rsid w:val="00554104"/>
    <w:rsid w:val="00554FEE"/>
    <w:rsid w:val="00555538"/>
    <w:rsid w:val="005569C0"/>
    <w:rsid w:val="00557DBD"/>
    <w:rsid w:val="00560E1E"/>
    <w:rsid w:val="00561061"/>
    <w:rsid w:val="0056107E"/>
    <w:rsid w:val="0056134D"/>
    <w:rsid w:val="00561C1D"/>
    <w:rsid w:val="00562914"/>
    <w:rsid w:val="00563B47"/>
    <w:rsid w:val="00565B6F"/>
    <w:rsid w:val="00565C33"/>
    <w:rsid w:val="00565EF6"/>
    <w:rsid w:val="00566907"/>
    <w:rsid w:val="00567603"/>
    <w:rsid w:val="00567712"/>
    <w:rsid w:val="005677B7"/>
    <w:rsid w:val="0057018C"/>
    <w:rsid w:val="005701A2"/>
    <w:rsid w:val="00570670"/>
    <w:rsid w:val="005723BC"/>
    <w:rsid w:val="00572794"/>
    <w:rsid w:val="005731A2"/>
    <w:rsid w:val="005732D4"/>
    <w:rsid w:val="005747EC"/>
    <w:rsid w:val="00574BCD"/>
    <w:rsid w:val="00574C1C"/>
    <w:rsid w:val="00575126"/>
    <w:rsid w:val="0057615F"/>
    <w:rsid w:val="005764C8"/>
    <w:rsid w:val="00576731"/>
    <w:rsid w:val="00577430"/>
    <w:rsid w:val="00577D3F"/>
    <w:rsid w:val="00577EBF"/>
    <w:rsid w:val="00577FBB"/>
    <w:rsid w:val="005804CE"/>
    <w:rsid w:val="0058222C"/>
    <w:rsid w:val="00582E8B"/>
    <w:rsid w:val="005830D5"/>
    <w:rsid w:val="005839F3"/>
    <w:rsid w:val="00584680"/>
    <w:rsid w:val="00584A3F"/>
    <w:rsid w:val="00584C86"/>
    <w:rsid w:val="00584DA0"/>
    <w:rsid w:val="00585545"/>
    <w:rsid w:val="005908E2"/>
    <w:rsid w:val="00590B68"/>
    <w:rsid w:val="005912FE"/>
    <w:rsid w:val="00592694"/>
    <w:rsid w:val="00592FC9"/>
    <w:rsid w:val="00593414"/>
    <w:rsid w:val="005937C3"/>
    <w:rsid w:val="00593821"/>
    <w:rsid w:val="005938C1"/>
    <w:rsid w:val="005944D1"/>
    <w:rsid w:val="005949D6"/>
    <w:rsid w:val="00595B6F"/>
    <w:rsid w:val="005961E9"/>
    <w:rsid w:val="00596998"/>
    <w:rsid w:val="00596A57"/>
    <w:rsid w:val="00596F2E"/>
    <w:rsid w:val="0059717F"/>
    <w:rsid w:val="005972A0"/>
    <w:rsid w:val="005A10C6"/>
    <w:rsid w:val="005A131F"/>
    <w:rsid w:val="005A1960"/>
    <w:rsid w:val="005A19DD"/>
    <w:rsid w:val="005A2189"/>
    <w:rsid w:val="005A2A11"/>
    <w:rsid w:val="005A2A49"/>
    <w:rsid w:val="005A2BD7"/>
    <w:rsid w:val="005A3043"/>
    <w:rsid w:val="005A4858"/>
    <w:rsid w:val="005A48E8"/>
    <w:rsid w:val="005A5099"/>
    <w:rsid w:val="005A623C"/>
    <w:rsid w:val="005A7140"/>
    <w:rsid w:val="005A76C6"/>
    <w:rsid w:val="005A7986"/>
    <w:rsid w:val="005B13AE"/>
    <w:rsid w:val="005B1413"/>
    <w:rsid w:val="005B2253"/>
    <w:rsid w:val="005B45BF"/>
    <w:rsid w:val="005B64C8"/>
    <w:rsid w:val="005B6580"/>
    <w:rsid w:val="005B7A66"/>
    <w:rsid w:val="005B7E91"/>
    <w:rsid w:val="005C02AC"/>
    <w:rsid w:val="005C031B"/>
    <w:rsid w:val="005C0BAA"/>
    <w:rsid w:val="005C1675"/>
    <w:rsid w:val="005C1A3B"/>
    <w:rsid w:val="005C1F03"/>
    <w:rsid w:val="005C3423"/>
    <w:rsid w:val="005C353A"/>
    <w:rsid w:val="005C3A31"/>
    <w:rsid w:val="005C45FC"/>
    <w:rsid w:val="005C499B"/>
    <w:rsid w:val="005C4C08"/>
    <w:rsid w:val="005C5229"/>
    <w:rsid w:val="005C548C"/>
    <w:rsid w:val="005C5494"/>
    <w:rsid w:val="005C578B"/>
    <w:rsid w:val="005C57D7"/>
    <w:rsid w:val="005C659D"/>
    <w:rsid w:val="005C68D6"/>
    <w:rsid w:val="005C71A6"/>
    <w:rsid w:val="005C7993"/>
    <w:rsid w:val="005C7B45"/>
    <w:rsid w:val="005D055E"/>
    <w:rsid w:val="005D077A"/>
    <w:rsid w:val="005D08F6"/>
    <w:rsid w:val="005D116D"/>
    <w:rsid w:val="005D1223"/>
    <w:rsid w:val="005D18D3"/>
    <w:rsid w:val="005D22D9"/>
    <w:rsid w:val="005D2468"/>
    <w:rsid w:val="005D284E"/>
    <w:rsid w:val="005D33F8"/>
    <w:rsid w:val="005D41D7"/>
    <w:rsid w:val="005D476B"/>
    <w:rsid w:val="005D4D00"/>
    <w:rsid w:val="005D5091"/>
    <w:rsid w:val="005D5790"/>
    <w:rsid w:val="005D588C"/>
    <w:rsid w:val="005D674E"/>
    <w:rsid w:val="005D7D27"/>
    <w:rsid w:val="005E0347"/>
    <w:rsid w:val="005E038D"/>
    <w:rsid w:val="005E048E"/>
    <w:rsid w:val="005E0718"/>
    <w:rsid w:val="005E07C4"/>
    <w:rsid w:val="005E0FA9"/>
    <w:rsid w:val="005E105B"/>
    <w:rsid w:val="005E21E8"/>
    <w:rsid w:val="005E2BB4"/>
    <w:rsid w:val="005E35CE"/>
    <w:rsid w:val="005E3E02"/>
    <w:rsid w:val="005E4587"/>
    <w:rsid w:val="005E484F"/>
    <w:rsid w:val="005E58AE"/>
    <w:rsid w:val="005E5DB3"/>
    <w:rsid w:val="005E62DB"/>
    <w:rsid w:val="005E6C52"/>
    <w:rsid w:val="005E6FC6"/>
    <w:rsid w:val="005E712B"/>
    <w:rsid w:val="005E74CE"/>
    <w:rsid w:val="005E79EA"/>
    <w:rsid w:val="005E7CB1"/>
    <w:rsid w:val="005F00F1"/>
    <w:rsid w:val="005F118A"/>
    <w:rsid w:val="005F15D3"/>
    <w:rsid w:val="005F1E11"/>
    <w:rsid w:val="005F21A1"/>
    <w:rsid w:val="005F33AF"/>
    <w:rsid w:val="005F3DEA"/>
    <w:rsid w:val="005F6069"/>
    <w:rsid w:val="005F70CB"/>
    <w:rsid w:val="005F7ABC"/>
    <w:rsid w:val="005F7C72"/>
    <w:rsid w:val="00600211"/>
    <w:rsid w:val="00600560"/>
    <w:rsid w:val="0060211B"/>
    <w:rsid w:val="00602A10"/>
    <w:rsid w:val="00603B66"/>
    <w:rsid w:val="006047EE"/>
    <w:rsid w:val="00604A4E"/>
    <w:rsid w:val="00604A9A"/>
    <w:rsid w:val="0060501A"/>
    <w:rsid w:val="00605674"/>
    <w:rsid w:val="00606642"/>
    <w:rsid w:val="006076A7"/>
    <w:rsid w:val="006076E1"/>
    <w:rsid w:val="00610AF1"/>
    <w:rsid w:val="00611143"/>
    <w:rsid w:val="00611699"/>
    <w:rsid w:val="0061253C"/>
    <w:rsid w:val="006132CF"/>
    <w:rsid w:val="00614338"/>
    <w:rsid w:val="006147EF"/>
    <w:rsid w:val="006154E3"/>
    <w:rsid w:val="006155BE"/>
    <w:rsid w:val="0061599A"/>
    <w:rsid w:val="00615FFA"/>
    <w:rsid w:val="00616E7B"/>
    <w:rsid w:val="00617581"/>
    <w:rsid w:val="006178CD"/>
    <w:rsid w:val="00617E48"/>
    <w:rsid w:val="006202A3"/>
    <w:rsid w:val="006212B3"/>
    <w:rsid w:val="00621354"/>
    <w:rsid w:val="00621E4C"/>
    <w:rsid w:val="00622C08"/>
    <w:rsid w:val="00622D4C"/>
    <w:rsid w:val="00622DCD"/>
    <w:rsid w:val="00623A45"/>
    <w:rsid w:val="00623B71"/>
    <w:rsid w:val="00623CE9"/>
    <w:rsid w:val="0062424A"/>
    <w:rsid w:val="006249CB"/>
    <w:rsid w:val="006252A1"/>
    <w:rsid w:val="00625403"/>
    <w:rsid w:val="00625804"/>
    <w:rsid w:val="00625F88"/>
    <w:rsid w:val="00626378"/>
    <w:rsid w:val="006263D7"/>
    <w:rsid w:val="0062668F"/>
    <w:rsid w:val="00626890"/>
    <w:rsid w:val="006271CB"/>
    <w:rsid w:val="006273A9"/>
    <w:rsid w:val="00630689"/>
    <w:rsid w:val="00630D68"/>
    <w:rsid w:val="00631707"/>
    <w:rsid w:val="00631D4C"/>
    <w:rsid w:val="00631DA7"/>
    <w:rsid w:val="00631F91"/>
    <w:rsid w:val="006320E4"/>
    <w:rsid w:val="00632179"/>
    <w:rsid w:val="00632679"/>
    <w:rsid w:val="00632C92"/>
    <w:rsid w:val="00634B15"/>
    <w:rsid w:val="00634D9B"/>
    <w:rsid w:val="00635B7C"/>
    <w:rsid w:val="00635D2F"/>
    <w:rsid w:val="0063647D"/>
    <w:rsid w:val="00636492"/>
    <w:rsid w:val="00636851"/>
    <w:rsid w:val="00636A20"/>
    <w:rsid w:val="00636B97"/>
    <w:rsid w:val="0063763B"/>
    <w:rsid w:val="00637E71"/>
    <w:rsid w:val="0064093C"/>
    <w:rsid w:val="0064097E"/>
    <w:rsid w:val="00641116"/>
    <w:rsid w:val="00641266"/>
    <w:rsid w:val="006420E0"/>
    <w:rsid w:val="006422C4"/>
    <w:rsid w:val="00643057"/>
    <w:rsid w:val="006431F6"/>
    <w:rsid w:val="00643259"/>
    <w:rsid w:val="00644576"/>
    <w:rsid w:val="0064464B"/>
    <w:rsid w:val="006446A4"/>
    <w:rsid w:val="00645569"/>
    <w:rsid w:val="00645A3A"/>
    <w:rsid w:val="00645EF4"/>
    <w:rsid w:val="00646BA8"/>
    <w:rsid w:val="0064719D"/>
    <w:rsid w:val="0064782E"/>
    <w:rsid w:val="00647C04"/>
    <w:rsid w:val="0065086B"/>
    <w:rsid w:val="00651B72"/>
    <w:rsid w:val="0065360B"/>
    <w:rsid w:val="00655230"/>
    <w:rsid w:val="0065524A"/>
    <w:rsid w:val="00657378"/>
    <w:rsid w:val="00657A0F"/>
    <w:rsid w:val="00657A73"/>
    <w:rsid w:val="006602BD"/>
    <w:rsid w:val="00660C99"/>
    <w:rsid w:val="00660F8C"/>
    <w:rsid w:val="0066105C"/>
    <w:rsid w:val="006616AD"/>
    <w:rsid w:val="00662526"/>
    <w:rsid w:val="0066277C"/>
    <w:rsid w:val="00662DEA"/>
    <w:rsid w:val="00663031"/>
    <w:rsid w:val="00663228"/>
    <w:rsid w:val="006638A6"/>
    <w:rsid w:val="00663C75"/>
    <w:rsid w:val="00663EBB"/>
    <w:rsid w:val="0066413A"/>
    <w:rsid w:val="006642B6"/>
    <w:rsid w:val="00664B7A"/>
    <w:rsid w:val="00665189"/>
    <w:rsid w:val="00666567"/>
    <w:rsid w:val="00667B88"/>
    <w:rsid w:val="006717DD"/>
    <w:rsid w:val="006721A7"/>
    <w:rsid w:val="00673684"/>
    <w:rsid w:val="00674428"/>
    <w:rsid w:val="006746C7"/>
    <w:rsid w:val="00675BC7"/>
    <w:rsid w:val="006778D1"/>
    <w:rsid w:val="006800E0"/>
    <w:rsid w:val="0068053D"/>
    <w:rsid w:val="0068069A"/>
    <w:rsid w:val="00680B8E"/>
    <w:rsid w:val="006814F2"/>
    <w:rsid w:val="00681D17"/>
    <w:rsid w:val="00681F3C"/>
    <w:rsid w:val="00682125"/>
    <w:rsid w:val="006833CD"/>
    <w:rsid w:val="00686FE2"/>
    <w:rsid w:val="006877A5"/>
    <w:rsid w:val="00690375"/>
    <w:rsid w:val="00690F0A"/>
    <w:rsid w:val="0069109B"/>
    <w:rsid w:val="006921D4"/>
    <w:rsid w:val="00692512"/>
    <w:rsid w:val="00692A55"/>
    <w:rsid w:val="006931BA"/>
    <w:rsid w:val="0069341D"/>
    <w:rsid w:val="00693748"/>
    <w:rsid w:val="00693AC9"/>
    <w:rsid w:val="00694E7C"/>
    <w:rsid w:val="00695743"/>
    <w:rsid w:val="006966EB"/>
    <w:rsid w:val="00697073"/>
    <w:rsid w:val="0069745D"/>
    <w:rsid w:val="00697477"/>
    <w:rsid w:val="006A0BBB"/>
    <w:rsid w:val="006A19DA"/>
    <w:rsid w:val="006A2D80"/>
    <w:rsid w:val="006A3CCD"/>
    <w:rsid w:val="006A4616"/>
    <w:rsid w:val="006A4942"/>
    <w:rsid w:val="006A4D6D"/>
    <w:rsid w:val="006A5604"/>
    <w:rsid w:val="006A7329"/>
    <w:rsid w:val="006A7808"/>
    <w:rsid w:val="006B0228"/>
    <w:rsid w:val="006B1738"/>
    <w:rsid w:val="006B2B05"/>
    <w:rsid w:val="006B30CE"/>
    <w:rsid w:val="006B3623"/>
    <w:rsid w:val="006B3925"/>
    <w:rsid w:val="006B39D2"/>
    <w:rsid w:val="006B4D60"/>
    <w:rsid w:val="006B563A"/>
    <w:rsid w:val="006B56AD"/>
    <w:rsid w:val="006B575F"/>
    <w:rsid w:val="006B5C84"/>
    <w:rsid w:val="006B5F2D"/>
    <w:rsid w:val="006B6839"/>
    <w:rsid w:val="006B6DAA"/>
    <w:rsid w:val="006B6F93"/>
    <w:rsid w:val="006B7C5D"/>
    <w:rsid w:val="006C014E"/>
    <w:rsid w:val="006C0250"/>
    <w:rsid w:val="006C0ADB"/>
    <w:rsid w:val="006C0E8D"/>
    <w:rsid w:val="006C143E"/>
    <w:rsid w:val="006C26B7"/>
    <w:rsid w:val="006C376B"/>
    <w:rsid w:val="006C47E9"/>
    <w:rsid w:val="006C5761"/>
    <w:rsid w:val="006C5DB0"/>
    <w:rsid w:val="006C5E82"/>
    <w:rsid w:val="006C74F7"/>
    <w:rsid w:val="006D106F"/>
    <w:rsid w:val="006D15AB"/>
    <w:rsid w:val="006D2D55"/>
    <w:rsid w:val="006D2DCC"/>
    <w:rsid w:val="006D302C"/>
    <w:rsid w:val="006D3602"/>
    <w:rsid w:val="006D3706"/>
    <w:rsid w:val="006D3A3F"/>
    <w:rsid w:val="006D4EFA"/>
    <w:rsid w:val="006D5472"/>
    <w:rsid w:val="006D5702"/>
    <w:rsid w:val="006D681E"/>
    <w:rsid w:val="006D696A"/>
    <w:rsid w:val="006D6DC5"/>
    <w:rsid w:val="006D6F86"/>
    <w:rsid w:val="006E0A5B"/>
    <w:rsid w:val="006E0BC8"/>
    <w:rsid w:val="006E1229"/>
    <w:rsid w:val="006E21A6"/>
    <w:rsid w:val="006E3441"/>
    <w:rsid w:val="006E39CD"/>
    <w:rsid w:val="006E3B8F"/>
    <w:rsid w:val="006E4D28"/>
    <w:rsid w:val="006E5453"/>
    <w:rsid w:val="006E59AD"/>
    <w:rsid w:val="006E62CF"/>
    <w:rsid w:val="006E6BE0"/>
    <w:rsid w:val="006E6C26"/>
    <w:rsid w:val="006E7795"/>
    <w:rsid w:val="006E78A3"/>
    <w:rsid w:val="006E7E45"/>
    <w:rsid w:val="006E7FC2"/>
    <w:rsid w:val="006E7FF9"/>
    <w:rsid w:val="006F0593"/>
    <w:rsid w:val="006F0913"/>
    <w:rsid w:val="006F0A10"/>
    <w:rsid w:val="006F0C7F"/>
    <w:rsid w:val="006F1B81"/>
    <w:rsid w:val="006F31ED"/>
    <w:rsid w:val="006F3BDF"/>
    <w:rsid w:val="006F3C5E"/>
    <w:rsid w:val="006F3CDF"/>
    <w:rsid w:val="006F3EB3"/>
    <w:rsid w:val="006F4643"/>
    <w:rsid w:val="006F5756"/>
    <w:rsid w:val="006F5F94"/>
    <w:rsid w:val="006F6A26"/>
    <w:rsid w:val="006F6C1E"/>
    <w:rsid w:val="006F6CAA"/>
    <w:rsid w:val="006F75DD"/>
    <w:rsid w:val="006F7D9D"/>
    <w:rsid w:val="006F7FAD"/>
    <w:rsid w:val="00700954"/>
    <w:rsid w:val="00700AF0"/>
    <w:rsid w:val="00700D51"/>
    <w:rsid w:val="00700DAB"/>
    <w:rsid w:val="00702183"/>
    <w:rsid w:val="00702A12"/>
    <w:rsid w:val="00704051"/>
    <w:rsid w:val="00704D51"/>
    <w:rsid w:val="007056CA"/>
    <w:rsid w:val="00705C91"/>
    <w:rsid w:val="00706508"/>
    <w:rsid w:val="00706759"/>
    <w:rsid w:val="00706816"/>
    <w:rsid w:val="007069FA"/>
    <w:rsid w:val="00706B97"/>
    <w:rsid w:val="00706F98"/>
    <w:rsid w:val="00707763"/>
    <w:rsid w:val="00707EE0"/>
    <w:rsid w:val="00710A44"/>
    <w:rsid w:val="00711532"/>
    <w:rsid w:val="0071170C"/>
    <w:rsid w:val="00711B1B"/>
    <w:rsid w:val="00711FAD"/>
    <w:rsid w:val="00712291"/>
    <w:rsid w:val="007129C9"/>
    <w:rsid w:val="0071343E"/>
    <w:rsid w:val="00713661"/>
    <w:rsid w:val="00714086"/>
    <w:rsid w:val="00714124"/>
    <w:rsid w:val="0071477D"/>
    <w:rsid w:val="00714C4F"/>
    <w:rsid w:val="00716740"/>
    <w:rsid w:val="00716ACE"/>
    <w:rsid w:val="00716C54"/>
    <w:rsid w:val="00716C5E"/>
    <w:rsid w:val="00716D53"/>
    <w:rsid w:val="00717127"/>
    <w:rsid w:val="007175C6"/>
    <w:rsid w:val="00717F3B"/>
    <w:rsid w:val="007209F2"/>
    <w:rsid w:val="00720FED"/>
    <w:rsid w:val="007213F7"/>
    <w:rsid w:val="00721A09"/>
    <w:rsid w:val="0072289C"/>
    <w:rsid w:val="0072388E"/>
    <w:rsid w:val="007245C5"/>
    <w:rsid w:val="00724FD7"/>
    <w:rsid w:val="0072519B"/>
    <w:rsid w:val="007269A6"/>
    <w:rsid w:val="00726D22"/>
    <w:rsid w:val="00726E19"/>
    <w:rsid w:val="007272A4"/>
    <w:rsid w:val="00727442"/>
    <w:rsid w:val="00730103"/>
    <w:rsid w:val="00730DA4"/>
    <w:rsid w:val="00730DB5"/>
    <w:rsid w:val="00732429"/>
    <w:rsid w:val="00733396"/>
    <w:rsid w:val="00733575"/>
    <w:rsid w:val="007335AA"/>
    <w:rsid w:val="00734265"/>
    <w:rsid w:val="00734913"/>
    <w:rsid w:val="00734A6C"/>
    <w:rsid w:val="0073533D"/>
    <w:rsid w:val="00735F2B"/>
    <w:rsid w:val="00736289"/>
    <w:rsid w:val="00736652"/>
    <w:rsid w:val="00736851"/>
    <w:rsid w:val="00737878"/>
    <w:rsid w:val="00741DD6"/>
    <w:rsid w:val="00741E7B"/>
    <w:rsid w:val="0074292C"/>
    <w:rsid w:val="00744125"/>
    <w:rsid w:val="007441CE"/>
    <w:rsid w:val="007441EB"/>
    <w:rsid w:val="00745012"/>
    <w:rsid w:val="00745420"/>
    <w:rsid w:val="00745835"/>
    <w:rsid w:val="0074587D"/>
    <w:rsid w:val="00745AC5"/>
    <w:rsid w:val="00745C1C"/>
    <w:rsid w:val="00745DC3"/>
    <w:rsid w:val="00747672"/>
    <w:rsid w:val="00747F15"/>
    <w:rsid w:val="007502E9"/>
    <w:rsid w:val="00750B4C"/>
    <w:rsid w:val="00750D11"/>
    <w:rsid w:val="00750E9A"/>
    <w:rsid w:val="00751809"/>
    <w:rsid w:val="00752554"/>
    <w:rsid w:val="00753761"/>
    <w:rsid w:val="0075383B"/>
    <w:rsid w:val="00753C6E"/>
    <w:rsid w:val="0075476D"/>
    <w:rsid w:val="00755727"/>
    <w:rsid w:val="00755ADE"/>
    <w:rsid w:val="0075613B"/>
    <w:rsid w:val="0075785E"/>
    <w:rsid w:val="007602DD"/>
    <w:rsid w:val="007602ED"/>
    <w:rsid w:val="00760A43"/>
    <w:rsid w:val="00761646"/>
    <w:rsid w:val="007637DB"/>
    <w:rsid w:val="00763A1E"/>
    <w:rsid w:val="00764B90"/>
    <w:rsid w:val="00764DFC"/>
    <w:rsid w:val="00764E96"/>
    <w:rsid w:val="007650B3"/>
    <w:rsid w:val="007659CC"/>
    <w:rsid w:val="00765ACE"/>
    <w:rsid w:val="00765E5E"/>
    <w:rsid w:val="007666A6"/>
    <w:rsid w:val="00766B48"/>
    <w:rsid w:val="00766CED"/>
    <w:rsid w:val="00766D31"/>
    <w:rsid w:val="00766DDB"/>
    <w:rsid w:val="00766DEA"/>
    <w:rsid w:val="00767CCA"/>
    <w:rsid w:val="007710D0"/>
    <w:rsid w:val="00772465"/>
    <w:rsid w:val="007724A6"/>
    <w:rsid w:val="00772F6E"/>
    <w:rsid w:val="00773431"/>
    <w:rsid w:val="007735A3"/>
    <w:rsid w:val="007745FC"/>
    <w:rsid w:val="0077565E"/>
    <w:rsid w:val="0077586C"/>
    <w:rsid w:val="00775A05"/>
    <w:rsid w:val="0077631C"/>
    <w:rsid w:val="00776F77"/>
    <w:rsid w:val="007774B0"/>
    <w:rsid w:val="00777D10"/>
    <w:rsid w:val="00781171"/>
    <w:rsid w:val="007811DA"/>
    <w:rsid w:val="007819DF"/>
    <w:rsid w:val="00782B0A"/>
    <w:rsid w:val="00784342"/>
    <w:rsid w:val="0078445A"/>
    <w:rsid w:val="0078572A"/>
    <w:rsid w:val="007860F2"/>
    <w:rsid w:val="007863FD"/>
    <w:rsid w:val="007872A3"/>
    <w:rsid w:val="007900FA"/>
    <w:rsid w:val="00791D4D"/>
    <w:rsid w:val="00791E26"/>
    <w:rsid w:val="007920F5"/>
    <w:rsid w:val="00792C5F"/>
    <w:rsid w:val="00792CAC"/>
    <w:rsid w:val="00792D3C"/>
    <w:rsid w:val="00793746"/>
    <w:rsid w:val="00793F64"/>
    <w:rsid w:val="0079416C"/>
    <w:rsid w:val="00794737"/>
    <w:rsid w:val="007950F8"/>
    <w:rsid w:val="00795D59"/>
    <w:rsid w:val="00796393"/>
    <w:rsid w:val="0079651F"/>
    <w:rsid w:val="00796860"/>
    <w:rsid w:val="00796EA1"/>
    <w:rsid w:val="00797986"/>
    <w:rsid w:val="007A0291"/>
    <w:rsid w:val="007A0C33"/>
    <w:rsid w:val="007A0E97"/>
    <w:rsid w:val="007A1DFE"/>
    <w:rsid w:val="007A217C"/>
    <w:rsid w:val="007A3514"/>
    <w:rsid w:val="007A3518"/>
    <w:rsid w:val="007A3940"/>
    <w:rsid w:val="007A3C79"/>
    <w:rsid w:val="007A3D05"/>
    <w:rsid w:val="007A461C"/>
    <w:rsid w:val="007A4DDC"/>
    <w:rsid w:val="007A4EF8"/>
    <w:rsid w:val="007A68D5"/>
    <w:rsid w:val="007A7251"/>
    <w:rsid w:val="007A7414"/>
    <w:rsid w:val="007A7A46"/>
    <w:rsid w:val="007A7B43"/>
    <w:rsid w:val="007B04D7"/>
    <w:rsid w:val="007B08ED"/>
    <w:rsid w:val="007B1F3D"/>
    <w:rsid w:val="007B2341"/>
    <w:rsid w:val="007B2D6A"/>
    <w:rsid w:val="007B3805"/>
    <w:rsid w:val="007B4051"/>
    <w:rsid w:val="007B4103"/>
    <w:rsid w:val="007B4905"/>
    <w:rsid w:val="007B4D6A"/>
    <w:rsid w:val="007B4E04"/>
    <w:rsid w:val="007B4F98"/>
    <w:rsid w:val="007B5A39"/>
    <w:rsid w:val="007B5B12"/>
    <w:rsid w:val="007B5C89"/>
    <w:rsid w:val="007B66A1"/>
    <w:rsid w:val="007B6DC1"/>
    <w:rsid w:val="007B7128"/>
    <w:rsid w:val="007B7E56"/>
    <w:rsid w:val="007C1459"/>
    <w:rsid w:val="007C146C"/>
    <w:rsid w:val="007C1997"/>
    <w:rsid w:val="007C1F42"/>
    <w:rsid w:val="007C1FDD"/>
    <w:rsid w:val="007C2CFC"/>
    <w:rsid w:val="007C2D16"/>
    <w:rsid w:val="007C3328"/>
    <w:rsid w:val="007C5524"/>
    <w:rsid w:val="007C59F7"/>
    <w:rsid w:val="007C5BD6"/>
    <w:rsid w:val="007C5F85"/>
    <w:rsid w:val="007C6B24"/>
    <w:rsid w:val="007C727D"/>
    <w:rsid w:val="007C77C7"/>
    <w:rsid w:val="007C78DF"/>
    <w:rsid w:val="007D0163"/>
    <w:rsid w:val="007D22ED"/>
    <w:rsid w:val="007D3691"/>
    <w:rsid w:val="007D4500"/>
    <w:rsid w:val="007D481C"/>
    <w:rsid w:val="007D5A4E"/>
    <w:rsid w:val="007D5B0D"/>
    <w:rsid w:val="007D6EEC"/>
    <w:rsid w:val="007D78A6"/>
    <w:rsid w:val="007D7C65"/>
    <w:rsid w:val="007D7E24"/>
    <w:rsid w:val="007E091C"/>
    <w:rsid w:val="007E0CCE"/>
    <w:rsid w:val="007E0E67"/>
    <w:rsid w:val="007E0E99"/>
    <w:rsid w:val="007E1A7E"/>
    <w:rsid w:val="007E1B6A"/>
    <w:rsid w:val="007E1EFE"/>
    <w:rsid w:val="007E2692"/>
    <w:rsid w:val="007E2A32"/>
    <w:rsid w:val="007E31DC"/>
    <w:rsid w:val="007E3C1B"/>
    <w:rsid w:val="007E40E0"/>
    <w:rsid w:val="007E4464"/>
    <w:rsid w:val="007E459B"/>
    <w:rsid w:val="007E4610"/>
    <w:rsid w:val="007E5B39"/>
    <w:rsid w:val="007E60AF"/>
    <w:rsid w:val="007E6A67"/>
    <w:rsid w:val="007E72A8"/>
    <w:rsid w:val="007E7444"/>
    <w:rsid w:val="007E7844"/>
    <w:rsid w:val="007E7BAE"/>
    <w:rsid w:val="007F148E"/>
    <w:rsid w:val="007F25A6"/>
    <w:rsid w:val="007F3B40"/>
    <w:rsid w:val="007F3EE0"/>
    <w:rsid w:val="007F4BD1"/>
    <w:rsid w:val="007F4DD5"/>
    <w:rsid w:val="007F59BB"/>
    <w:rsid w:val="007F5F39"/>
    <w:rsid w:val="007F6E5C"/>
    <w:rsid w:val="007F7174"/>
    <w:rsid w:val="008003A9"/>
    <w:rsid w:val="008010C4"/>
    <w:rsid w:val="0080115C"/>
    <w:rsid w:val="00801940"/>
    <w:rsid w:val="00804C18"/>
    <w:rsid w:val="00805235"/>
    <w:rsid w:val="0080525C"/>
    <w:rsid w:val="008060D5"/>
    <w:rsid w:val="008066A6"/>
    <w:rsid w:val="0080692D"/>
    <w:rsid w:val="00806A35"/>
    <w:rsid w:val="00807145"/>
    <w:rsid w:val="00807878"/>
    <w:rsid w:val="008103A0"/>
    <w:rsid w:val="00810A81"/>
    <w:rsid w:val="00811B13"/>
    <w:rsid w:val="00811C23"/>
    <w:rsid w:val="0081239D"/>
    <w:rsid w:val="00812B5C"/>
    <w:rsid w:val="00812E0B"/>
    <w:rsid w:val="00813C37"/>
    <w:rsid w:val="00815153"/>
    <w:rsid w:val="00816AF1"/>
    <w:rsid w:val="00816B29"/>
    <w:rsid w:val="00817B0C"/>
    <w:rsid w:val="0082090E"/>
    <w:rsid w:val="008212DC"/>
    <w:rsid w:val="008213F9"/>
    <w:rsid w:val="00822FAD"/>
    <w:rsid w:val="0082306B"/>
    <w:rsid w:val="0082320E"/>
    <w:rsid w:val="0082476B"/>
    <w:rsid w:val="0082521A"/>
    <w:rsid w:val="00825237"/>
    <w:rsid w:val="00826D82"/>
    <w:rsid w:val="0082728A"/>
    <w:rsid w:val="00827808"/>
    <w:rsid w:val="008306C6"/>
    <w:rsid w:val="00830CDE"/>
    <w:rsid w:val="00831C5D"/>
    <w:rsid w:val="00832081"/>
    <w:rsid w:val="008320BC"/>
    <w:rsid w:val="00832AD8"/>
    <w:rsid w:val="00832F46"/>
    <w:rsid w:val="00833004"/>
    <w:rsid w:val="008341E6"/>
    <w:rsid w:val="008344E8"/>
    <w:rsid w:val="0083451F"/>
    <w:rsid w:val="008347D4"/>
    <w:rsid w:val="00834BD4"/>
    <w:rsid w:val="0083538C"/>
    <w:rsid w:val="008353A3"/>
    <w:rsid w:val="00835FBC"/>
    <w:rsid w:val="008368CB"/>
    <w:rsid w:val="008371A2"/>
    <w:rsid w:val="00837AD4"/>
    <w:rsid w:val="008404AB"/>
    <w:rsid w:val="008406FC"/>
    <w:rsid w:val="00840ACF"/>
    <w:rsid w:val="00841F08"/>
    <w:rsid w:val="008426BA"/>
    <w:rsid w:val="00842A63"/>
    <w:rsid w:val="00842FDB"/>
    <w:rsid w:val="00843151"/>
    <w:rsid w:val="00843C34"/>
    <w:rsid w:val="00844A08"/>
    <w:rsid w:val="00845A00"/>
    <w:rsid w:val="00845C2E"/>
    <w:rsid w:val="00845E13"/>
    <w:rsid w:val="008465B2"/>
    <w:rsid w:val="0084662C"/>
    <w:rsid w:val="00846C75"/>
    <w:rsid w:val="00846CE8"/>
    <w:rsid w:val="00846FFB"/>
    <w:rsid w:val="00847C1B"/>
    <w:rsid w:val="008501BD"/>
    <w:rsid w:val="008521B6"/>
    <w:rsid w:val="008528AE"/>
    <w:rsid w:val="00852B63"/>
    <w:rsid w:val="00852BA9"/>
    <w:rsid w:val="00852DAA"/>
    <w:rsid w:val="008530BB"/>
    <w:rsid w:val="0085356E"/>
    <w:rsid w:val="008536C8"/>
    <w:rsid w:val="00853FE4"/>
    <w:rsid w:val="00854B46"/>
    <w:rsid w:val="0085665E"/>
    <w:rsid w:val="00856D8B"/>
    <w:rsid w:val="0085744C"/>
    <w:rsid w:val="00857BDC"/>
    <w:rsid w:val="00857D0D"/>
    <w:rsid w:val="00860B15"/>
    <w:rsid w:val="00861463"/>
    <w:rsid w:val="00861ABC"/>
    <w:rsid w:val="00861E7F"/>
    <w:rsid w:val="008625CE"/>
    <w:rsid w:val="00862D48"/>
    <w:rsid w:val="00863F88"/>
    <w:rsid w:val="00864B81"/>
    <w:rsid w:val="00864CCB"/>
    <w:rsid w:val="00864F91"/>
    <w:rsid w:val="0086570F"/>
    <w:rsid w:val="00865945"/>
    <w:rsid w:val="00866272"/>
    <w:rsid w:val="00866555"/>
    <w:rsid w:val="0086687F"/>
    <w:rsid w:val="0086697C"/>
    <w:rsid w:val="00866FEB"/>
    <w:rsid w:val="00867D8D"/>
    <w:rsid w:val="0087093C"/>
    <w:rsid w:val="00872F1F"/>
    <w:rsid w:val="00873A28"/>
    <w:rsid w:val="00873C11"/>
    <w:rsid w:val="00874673"/>
    <w:rsid w:val="00874A04"/>
    <w:rsid w:val="00874D3C"/>
    <w:rsid w:val="00874EE3"/>
    <w:rsid w:val="00875155"/>
    <w:rsid w:val="00875D38"/>
    <w:rsid w:val="008768AD"/>
    <w:rsid w:val="00876F2C"/>
    <w:rsid w:val="00880926"/>
    <w:rsid w:val="008809C2"/>
    <w:rsid w:val="008813FC"/>
    <w:rsid w:val="008828DF"/>
    <w:rsid w:val="00882F5E"/>
    <w:rsid w:val="008839C8"/>
    <w:rsid w:val="0088519F"/>
    <w:rsid w:val="00885D81"/>
    <w:rsid w:val="0088624B"/>
    <w:rsid w:val="00886F07"/>
    <w:rsid w:val="00887B22"/>
    <w:rsid w:val="00887E3A"/>
    <w:rsid w:val="00890D8C"/>
    <w:rsid w:val="00891468"/>
    <w:rsid w:val="00891B64"/>
    <w:rsid w:val="00891DB8"/>
    <w:rsid w:val="008928E6"/>
    <w:rsid w:val="00892DF3"/>
    <w:rsid w:val="00893CCA"/>
    <w:rsid w:val="00893FDD"/>
    <w:rsid w:val="00894D88"/>
    <w:rsid w:val="008951DD"/>
    <w:rsid w:val="00895670"/>
    <w:rsid w:val="008963DF"/>
    <w:rsid w:val="00896D55"/>
    <w:rsid w:val="008978F2"/>
    <w:rsid w:val="00897E00"/>
    <w:rsid w:val="008A004E"/>
    <w:rsid w:val="008A170A"/>
    <w:rsid w:val="008A1812"/>
    <w:rsid w:val="008A2A98"/>
    <w:rsid w:val="008A350B"/>
    <w:rsid w:val="008A3527"/>
    <w:rsid w:val="008A40A5"/>
    <w:rsid w:val="008A4409"/>
    <w:rsid w:val="008A542F"/>
    <w:rsid w:val="008A5924"/>
    <w:rsid w:val="008A5CA2"/>
    <w:rsid w:val="008A5D7D"/>
    <w:rsid w:val="008A6905"/>
    <w:rsid w:val="008A6CA5"/>
    <w:rsid w:val="008A6F2E"/>
    <w:rsid w:val="008A75FF"/>
    <w:rsid w:val="008A7D01"/>
    <w:rsid w:val="008B048F"/>
    <w:rsid w:val="008B1193"/>
    <w:rsid w:val="008B198C"/>
    <w:rsid w:val="008B2B6B"/>
    <w:rsid w:val="008B35A4"/>
    <w:rsid w:val="008B3D84"/>
    <w:rsid w:val="008B3F01"/>
    <w:rsid w:val="008B4649"/>
    <w:rsid w:val="008B493B"/>
    <w:rsid w:val="008B5062"/>
    <w:rsid w:val="008B5B4E"/>
    <w:rsid w:val="008B5CBC"/>
    <w:rsid w:val="008B609B"/>
    <w:rsid w:val="008B616B"/>
    <w:rsid w:val="008B690E"/>
    <w:rsid w:val="008C1AAE"/>
    <w:rsid w:val="008C4791"/>
    <w:rsid w:val="008C4A61"/>
    <w:rsid w:val="008C5769"/>
    <w:rsid w:val="008C6C43"/>
    <w:rsid w:val="008C73B3"/>
    <w:rsid w:val="008D12F3"/>
    <w:rsid w:val="008D1553"/>
    <w:rsid w:val="008D1556"/>
    <w:rsid w:val="008D3F87"/>
    <w:rsid w:val="008D403B"/>
    <w:rsid w:val="008D409D"/>
    <w:rsid w:val="008D428F"/>
    <w:rsid w:val="008D49F4"/>
    <w:rsid w:val="008D4DB9"/>
    <w:rsid w:val="008D4E7F"/>
    <w:rsid w:val="008D5271"/>
    <w:rsid w:val="008D57BF"/>
    <w:rsid w:val="008D57C2"/>
    <w:rsid w:val="008D5E41"/>
    <w:rsid w:val="008D5FCB"/>
    <w:rsid w:val="008D6A70"/>
    <w:rsid w:val="008D78B8"/>
    <w:rsid w:val="008E0683"/>
    <w:rsid w:val="008E0B40"/>
    <w:rsid w:val="008E0F62"/>
    <w:rsid w:val="008E1BE8"/>
    <w:rsid w:val="008E1EFA"/>
    <w:rsid w:val="008E25C5"/>
    <w:rsid w:val="008E2912"/>
    <w:rsid w:val="008E302C"/>
    <w:rsid w:val="008E3818"/>
    <w:rsid w:val="008E406D"/>
    <w:rsid w:val="008E4350"/>
    <w:rsid w:val="008E49BB"/>
    <w:rsid w:val="008E4AA7"/>
    <w:rsid w:val="008E4D63"/>
    <w:rsid w:val="008E61C7"/>
    <w:rsid w:val="008E6236"/>
    <w:rsid w:val="008E6378"/>
    <w:rsid w:val="008E67FB"/>
    <w:rsid w:val="008E6C16"/>
    <w:rsid w:val="008E762F"/>
    <w:rsid w:val="008E78E5"/>
    <w:rsid w:val="008E7B14"/>
    <w:rsid w:val="008E7DCB"/>
    <w:rsid w:val="008F0B5A"/>
    <w:rsid w:val="008F0F1A"/>
    <w:rsid w:val="008F1452"/>
    <w:rsid w:val="008F1607"/>
    <w:rsid w:val="008F19B6"/>
    <w:rsid w:val="008F2F05"/>
    <w:rsid w:val="008F2FF1"/>
    <w:rsid w:val="008F3405"/>
    <w:rsid w:val="008F38A2"/>
    <w:rsid w:val="008F3918"/>
    <w:rsid w:val="008F4C4C"/>
    <w:rsid w:val="008F4E75"/>
    <w:rsid w:val="008F4E7C"/>
    <w:rsid w:val="008F4EC4"/>
    <w:rsid w:val="008F58B7"/>
    <w:rsid w:val="008F5980"/>
    <w:rsid w:val="008F59D6"/>
    <w:rsid w:val="008F5DF3"/>
    <w:rsid w:val="008F60BE"/>
    <w:rsid w:val="008F629E"/>
    <w:rsid w:val="008F6D87"/>
    <w:rsid w:val="008F754D"/>
    <w:rsid w:val="008F7762"/>
    <w:rsid w:val="00900752"/>
    <w:rsid w:val="00900CA8"/>
    <w:rsid w:val="00900E42"/>
    <w:rsid w:val="00901169"/>
    <w:rsid w:val="00902313"/>
    <w:rsid w:val="00903518"/>
    <w:rsid w:val="009059F4"/>
    <w:rsid w:val="009074D8"/>
    <w:rsid w:val="00907DFA"/>
    <w:rsid w:val="0091008A"/>
    <w:rsid w:val="009107A8"/>
    <w:rsid w:val="009109BC"/>
    <w:rsid w:val="0091103D"/>
    <w:rsid w:val="0091107B"/>
    <w:rsid w:val="00913660"/>
    <w:rsid w:val="00913DE0"/>
    <w:rsid w:val="00914593"/>
    <w:rsid w:val="00914B29"/>
    <w:rsid w:val="009156D3"/>
    <w:rsid w:val="00915C67"/>
    <w:rsid w:val="00916137"/>
    <w:rsid w:val="009162A1"/>
    <w:rsid w:val="0091637C"/>
    <w:rsid w:val="00917E6B"/>
    <w:rsid w:val="0092014C"/>
    <w:rsid w:val="009222BB"/>
    <w:rsid w:val="00923225"/>
    <w:rsid w:val="0092333D"/>
    <w:rsid w:val="009239F5"/>
    <w:rsid w:val="00924295"/>
    <w:rsid w:val="0092458C"/>
    <w:rsid w:val="00924A02"/>
    <w:rsid w:val="009253E5"/>
    <w:rsid w:val="009258C4"/>
    <w:rsid w:val="00925B39"/>
    <w:rsid w:val="00925EB3"/>
    <w:rsid w:val="009266CB"/>
    <w:rsid w:val="00926E7E"/>
    <w:rsid w:val="00930608"/>
    <w:rsid w:val="00930FB5"/>
    <w:rsid w:val="0093142F"/>
    <w:rsid w:val="00931D01"/>
    <w:rsid w:val="009329E7"/>
    <w:rsid w:val="00933A24"/>
    <w:rsid w:val="009346AB"/>
    <w:rsid w:val="00934784"/>
    <w:rsid w:val="0093520E"/>
    <w:rsid w:val="0093620E"/>
    <w:rsid w:val="00936882"/>
    <w:rsid w:val="0093696C"/>
    <w:rsid w:val="009378B4"/>
    <w:rsid w:val="00940A00"/>
    <w:rsid w:val="0094145B"/>
    <w:rsid w:val="0094242D"/>
    <w:rsid w:val="00942AB7"/>
    <w:rsid w:val="00942DCD"/>
    <w:rsid w:val="009440F6"/>
    <w:rsid w:val="0094496A"/>
    <w:rsid w:val="009452D5"/>
    <w:rsid w:val="00945BA9"/>
    <w:rsid w:val="00946828"/>
    <w:rsid w:val="00946A6A"/>
    <w:rsid w:val="00946F90"/>
    <w:rsid w:val="00947524"/>
    <w:rsid w:val="009479AE"/>
    <w:rsid w:val="009514DF"/>
    <w:rsid w:val="0095153E"/>
    <w:rsid w:val="009516FB"/>
    <w:rsid w:val="00952390"/>
    <w:rsid w:val="00952E2D"/>
    <w:rsid w:val="0095381E"/>
    <w:rsid w:val="00954BC3"/>
    <w:rsid w:val="009553AC"/>
    <w:rsid w:val="009555F6"/>
    <w:rsid w:val="00955765"/>
    <w:rsid w:val="00956D22"/>
    <w:rsid w:val="00956E50"/>
    <w:rsid w:val="009573ED"/>
    <w:rsid w:val="00957584"/>
    <w:rsid w:val="00957922"/>
    <w:rsid w:val="009579CE"/>
    <w:rsid w:val="00960168"/>
    <w:rsid w:val="00960DA7"/>
    <w:rsid w:val="00962163"/>
    <w:rsid w:val="00962703"/>
    <w:rsid w:val="00962CF4"/>
    <w:rsid w:val="009634DD"/>
    <w:rsid w:val="00963859"/>
    <w:rsid w:val="0097019D"/>
    <w:rsid w:val="009710E2"/>
    <w:rsid w:val="00971D9F"/>
    <w:rsid w:val="00972D26"/>
    <w:rsid w:val="009739EB"/>
    <w:rsid w:val="00974059"/>
    <w:rsid w:val="009742A1"/>
    <w:rsid w:val="0097430E"/>
    <w:rsid w:val="0097433C"/>
    <w:rsid w:val="009747F6"/>
    <w:rsid w:val="00974DD6"/>
    <w:rsid w:val="0097555C"/>
    <w:rsid w:val="00975B94"/>
    <w:rsid w:val="00975BAA"/>
    <w:rsid w:val="009762C1"/>
    <w:rsid w:val="00977065"/>
    <w:rsid w:val="009777EC"/>
    <w:rsid w:val="00977980"/>
    <w:rsid w:val="00977DE4"/>
    <w:rsid w:val="00977ED0"/>
    <w:rsid w:val="00980137"/>
    <w:rsid w:val="009811C1"/>
    <w:rsid w:val="0098142E"/>
    <w:rsid w:val="00981D26"/>
    <w:rsid w:val="00982097"/>
    <w:rsid w:val="0098257B"/>
    <w:rsid w:val="00983175"/>
    <w:rsid w:val="00983FBC"/>
    <w:rsid w:val="00984483"/>
    <w:rsid w:val="00984914"/>
    <w:rsid w:val="00984E1B"/>
    <w:rsid w:val="0098565A"/>
    <w:rsid w:val="00985E8A"/>
    <w:rsid w:val="009863B4"/>
    <w:rsid w:val="009867BC"/>
    <w:rsid w:val="00987055"/>
    <w:rsid w:val="00987368"/>
    <w:rsid w:val="00987864"/>
    <w:rsid w:val="009901E8"/>
    <w:rsid w:val="00990AFB"/>
    <w:rsid w:val="00990D4D"/>
    <w:rsid w:val="00990E1A"/>
    <w:rsid w:val="00990F90"/>
    <w:rsid w:val="00991D07"/>
    <w:rsid w:val="00992D26"/>
    <w:rsid w:val="00993A89"/>
    <w:rsid w:val="00993DA3"/>
    <w:rsid w:val="0099439C"/>
    <w:rsid w:val="00994D6E"/>
    <w:rsid w:val="0099502B"/>
    <w:rsid w:val="009954AA"/>
    <w:rsid w:val="009959C9"/>
    <w:rsid w:val="009960B3"/>
    <w:rsid w:val="0099693F"/>
    <w:rsid w:val="009978A6"/>
    <w:rsid w:val="009A03B2"/>
    <w:rsid w:val="009A16C6"/>
    <w:rsid w:val="009A1ACA"/>
    <w:rsid w:val="009A3222"/>
    <w:rsid w:val="009A643F"/>
    <w:rsid w:val="009A7095"/>
    <w:rsid w:val="009A73F2"/>
    <w:rsid w:val="009A7AD6"/>
    <w:rsid w:val="009B0383"/>
    <w:rsid w:val="009B0CFE"/>
    <w:rsid w:val="009B1DB7"/>
    <w:rsid w:val="009B3117"/>
    <w:rsid w:val="009B47F9"/>
    <w:rsid w:val="009B5194"/>
    <w:rsid w:val="009B6413"/>
    <w:rsid w:val="009B6865"/>
    <w:rsid w:val="009B716E"/>
    <w:rsid w:val="009B7254"/>
    <w:rsid w:val="009B762B"/>
    <w:rsid w:val="009C05E7"/>
    <w:rsid w:val="009C082D"/>
    <w:rsid w:val="009C2222"/>
    <w:rsid w:val="009C23A2"/>
    <w:rsid w:val="009C2ACD"/>
    <w:rsid w:val="009C34EC"/>
    <w:rsid w:val="009C386D"/>
    <w:rsid w:val="009C4484"/>
    <w:rsid w:val="009C5705"/>
    <w:rsid w:val="009C5B8D"/>
    <w:rsid w:val="009C61E0"/>
    <w:rsid w:val="009C6C01"/>
    <w:rsid w:val="009C7369"/>
    <w:rsid w:val="009C79A6"/>
    <w:rsid w:val="009D0CC6"/>
    <w:rsid w:val="009D1FB5"/>
    <w:rsid w:val="009D28B8"/>
    <w:rsid w:val="009D3695"/>
    <w:rsid w:val="009D3DD5"/>
    <w:rsid w:val="009D43EA"/>
    <w:rsid w:val="009D4443"/>
    <w:rsid w:val="009D4B45"/>
    <w:rsid w:val="009D4BF4"/>
    <w:rsid w:val="009D5378"/>
    <w:rsid w:val="009D5BF8"/>
    <w:rsid w:val="009D5C09"/>
    <w:rsid w:val="009D5C8F"/>
    <w:rsid w:val="009D5DBE"/>
    <w:rsid w:val="009D64C7"/>
    <w:rsid w:val="009D6867"/>
    <w:rsid w:val="009D6CE0"/>
    <w:rsid w:val="009D6D8B"/>
    <w:rsid w:val="009D78C2"/>
    <w:rsid w:val="009D7BF7"/>
    <w:rsid w:val="009E041B"/>
    <w:rsid w:val="009E05C8"/>
    <w:rsid w:val="009E0719"/>
    <w:rsid w:val="009E1326"/>
    <w:rsid w:val="009E14FC"/>
    <w:rsid w:val="009E1552"/>
    <w:rsid w:val="009E3025"/>
    <w:rsid w:val="009E44B7"/>
    <w:rsid w:val="009E4BE0"/>
    <w:rsid w:val="009E530F"/>
    <w:rsid w:val="009E7130"/>
    <w:rsid w:val="009F051A"/>
    <w:rsid w:val="009F053E"/>
    <w:rsid w:val="009F06D0"/>
    <w:rsid w:val="009F0A35"/>
    <w:rsid w:val="009F20C2"/>
    <w:rsid w:val="009F3164"/>
    <w:rsid w:val="009F45DE"/>
    <w:rsid w:val="009F4B14"/>
    <w:rsid w:val="009F574F"/>
    <w:rsid w:val="009F5BEA"/>
    <w:rsid w:val="009F626D"/>
    <w:rsid w:val="009F6433"/>
    <w:rsid w:val="009F6723"/>
    <w:rsid w:val="009F6DBC"/>
    <w:rsid w:val="009F7437"/>
    <w:rsid w:val="009F7578"/>
    <w:rsid w:val="009F7950"/>
    <w:rsid w:val="00A009F8"/>
    <w:rsid w:val="00A00FA4"/>
    <w:rsid w:val="00A028A3"/>
    <w:rsid w:val="00A02F38"/>
    <w:rsid w:val="00A035D9"/>
    <w:rsid w:val="00A03C35"/>
    <w:rsid w:val="00A04585"/>
    <w:rsid w:val="00A04879"/>
    <w:rsid w:val="00A04B25"/>
    <w:rsid w:val="00A053FF"/>
    <w:rsid w:val="00A05EEC"/>
    <w:rsid w:val="00A062BC"/>
    <w:rsid w:val="00A06D82"/>
    <w:rsid w:val="00A073DA"/>
    <w:rsid w:val="00A10CAE"/>
    <w:rsid w:val="00A11794"/>
    <w:rsid w:val="00A11C3C"/>
    <w:rsid w:val="00A11D11"/>
    <w:rsid w:val="00A11D95"/>
    <w:rsid w:val="00A120AC"/>
    <w:rsid w:val="00A1244B"/>
    <w:rsid w:val="00A12CAF"/>
    <w:rsid w:val="00A12EE8"/>
    <w:rsid w:val="00A13105"/>
    <w:rsid w:val="00A1462B"/>
    <w:rsid w:val="00A14818"/>
    <w:rsid w:val="00A14CC7"/>
    <w:rsid w:val="00A14DCF"/>
    <w:rsid w:val="00A16012"/>
    <w:rsid w:val="00A16E86"/>
    <w:rsid w:val="00A20454"/>
    <w:rsid w:val="00A22553"/>
    <w:rsid w:val="00A24EA7"/>
    <w:rsid w:val="00A2516D"/>
    <w:rsid w:val="00A25DE4"/>
    <w:rsid w:val="00A26A52"/>
    <w:rsid w:val="00A27F4C"/>
    <w:rsid w:val="00A3001B"/>
    <w:rsid w:val="00A309E8"/>
    <w:rsid w:val="00A31487"/>
    <w:rsid w:val="00A31627"/>
    <w:rsid w:val="00A31A21"/>
    <w:rsid w:val="00A3256E"/>
    <w:rsid w:val="00A329FE"/>
    <w:rsid w:val="00A32A44"/>
    <w:rsid w:val="00A32C32"/>
    <w:rsid w:val="00A3304C"/>
    <w:rsid w:val="00A35992"/>
    <w:rsid w:val="00A3786C"/>
    <w:rsid w:val="00A3799B"/>
    <w:rsid w:val="00A37D40"/>
    <w:rsid w:val="00A40122"/>
    <w:rsid w:val="00A40488"/>
    <w:rsid w:val="00A41FB4"/>
    <w:rsid w:val="00A42D22"/>
    <w:rsid w:val="00A43874"/>
    <w:rsid w:val="00A43DFD"/>
    <w:rsid w:val="00A445F2"/>
    <w:rsid w:val="00A452F9"/>
    <w:rsid w:val="00A45C4A"/>
    <w:rsid w:val="00A45E17"/>
    <w:rsid w:val="00A46CF5"/>
    <w:rsid w:val="00A47BDE"/>
    <w:rsid w:val="00A47CDE"/>
    <w:rsid w:val="00A5016F"/>
    <w:rsid w:val="00A501A0"/>
    <w:rsid w:val="00A50252"/>
    <w:rsid w:val="00A506B4"/>
    <w:rsid w:val="00A5164A"/>
    <w:rsid w:val="00A518C8"/>
    <w:rsid w:val="00A51CEE"/>
    <w:rsid w:val="00A5229F"/>
    <w:rsid w:val="00A5317C"/>
    <w:rsid w:val="00A54065"/>
    <w:rsid w:val="00A542C6"/>
    <w:rsid w:val="00A54459"/>
    <w:rsid w:val="00A54791"/>
    <w:rsid w:val="00A550DD"/>
    <w:rsid w:val="00A55457"/>
    <w:rsid w:val="00A56135"/>
    <w:rsid w:val="00A566A0"/>
    <w:rsid w:val="00A56FA1"/>
    <w:rsid w:val="00A57DAA"/>
    <w:rsid w:val="00A60DEE"/>
    <w:rsid w:val="00A60EFA"/>
    <w:rsid w:val="00A610E0"/>
    <w:rsid w:val="00A61E54"/>
    <w:rsid w:val="00A624DB"/>
    <w:rsid w:val="00A63193"/>
    <w:rsid w:val="00A63F5C"/>
    <w:rsid w:val="00A644DA"/>
    <w:rsid w:val="00A64B30"/>
    <w:rsid w:val="00A6544F"/>
    <w:rsid w:val="00A6585E"/>
    <w:rsid w:val="00A65B33"/>
    <w:rsid w:val="00A66468"/>
    <w:rsid w:val="00A667BE"/>
    <w:rsid w:val="00A703F6"/>
    <w:rsid w:val="00A70CE4"/>
    <w:rsid w:val="00A710FA"/>
    <w:rsid w:val="00A71443"/>
    <w:rsid w:val="00A71F8F"/>
    <w:rsid w:val="00A72D27"/>
    <w:rsid w:val="00A72D5F"/>
    <w:rsid w:val="00A735C5"/>
    <w:rsid w:val="00A738D8"/>
    <w:rsid w:val="00A73E85"/>
    <w:rsid w:val="00A74404"/>
    <w:rsid w:val="00A74940"/>
    <w:rsid w:val="00A74B03"/>
    <w:rsid w:val="00A7544D"/>
    <w:rsid w:val="00A759CA"/>
    <w:rsid w:val="00A779ED"/>
    <w:rsid w:val="00A77C10"/>
    <w:rsid w:val="00A77F94"/>
    <w:rsid w:val="00A81659"/>
    <w:rsid w:val="00A82249"/>
    <w:rsid w:val="00A8233C"/>
    <w:rsid w:val="00A82408"/>
    <w:rsid w:val="00A825F1"/>
    <w:rsid w:val="00A828B1"/>
    <w:rsid w:val="00A830F2"/>
    <w:rsid w:val="00A84017"/>
    <w:rsid w:val="00A8435F"/>
    <w:rsid w:val="00A84D40"/>
    <w:rsid w:val="00A85A74"/>
    <w:rsid w:val="00A87501"/>
    <w:rsid w:val="00A87634"/>
    <w:rsid w:val="00A87DF6"/>
    <w:rsid w:val="00A90CCD"/>
    <w:rsid w:val="00A9128A"/>
    <w:rsid w:val="00A91D8E"/>
    <w:rsid w:val="00A91FF6"/>
    <w:rsid w:val="00A93BEB"/>
    <w:rsid w:val="00A95E19"/>
    <w:rsid w:val="00A9697A"/>
    <w:rsid w:val="00A969F0"/>
    <w:rsid w:val="00A96C29"/>
    <w:rsid w:val="00A9717D"/>
    <w:rsid w:val="00A97189"/>
    <w:rsid w:val="00A9785A"/>
    <w:rsid w:val="00A97FF3"/>
    <w:rsid w:val="00AA0446"/>
    <w:rsid w:val="00AA072D"/>
    <w:rsid w:val="00AA11C3"/>
    <w:rsid w:val="00AA1318"/>
    <w:rsid w:val="00AA1731"/>
    <w:rsid w:val="00AA1749"/>
    <w:rsid w:val="00AA2795"/>
    <w:rsid w:val="00AA29BD"/>
    <w:rsid w:val="00AA2F5B"/>
    <w:rsid w:val="00AA401F"/>
    <w:rsid w:val="00AA4A52"/>
    <w:rsid w:val="00AA53BE"/>
    <w:rsid w:val="00AA5494"/>
    <w:rsid w:val="00AA61EF"/>
    <w:rsid w:val="00AA6435"/>
    <w:rsid w:val="00AA668A"/>
    <w:rsid w:val="00AA6973"/>
    <w:rsid w:val="00AA6EF6"/>
    <w:rsid w:val="00AA6FEE"/>
    <w:rsid w:val="00AA7321"/>
    <w:rsid w:val="00AA7E17"/>
    <w:rsid w:val="00AA7E83"/>
    <w:rsid w:val="00AB0750"/>
    <w:rsid w:val="00AB0E2F"/>
    <w:rsid w:val="00AB1023"/>
    <w:rsid w:val="00AB14E8"/>
    <w:rsid w:val="00AB2A69"/>
    <w:rsid w:val="00AB3092"/>
    <w:rsid w:val="00AB3093"/>
    <w:rsid w:val="00AB37BA"/>
    <w:rsid w:val="00AB39CA"/>
    <w:rsid w:val="00AB3BCB"/>
    <w:rsid w:val="00AB3C49"/>
    <w:rsid w:val="00AB3EA9"/>
    <w:rsid w:val="00AB4C00"/>
    <w:rsid w:val="00AB5A6D"/>
    <w:rsid w:val="00AB6BD9"/>
    <w:rsid w:val="00AB6D7F"/>
    <w:rsid w:val="00AB6E69"/>
    <w:rsid w:val="00AB7037"/>
    <w:rsid w:val="00AC047A"/>
    <w:rsid w:val="00AC0960"/>
    <w:rsid w:val="00AC1457"/>
    <w:rsid w:val="00AC173E"/>
    <w:rsid w:val="00AC197B"/>
    <w:rsid w:val="00AC1CDC"/>
    <w:rsid w:val="00AC1CEC"/>
    <w:rsid w:val="00AC24CE"/>
    <w:rsid w:val="00AC2AE2"/>
    <w:rsid w:val="00AC2AE3"/>
    <w:rsid w:val="00AC2DB3"/>
    <w:rsid w:val="00AC2EEB"/>
    <w:rsid w:val="00AC4162"/>
    <w:rsid w:val="00AC51AD"/>
    <w:rsid w:val="00AC5436"/>
    <w:rsid w:val="00AC5506"/>
    <w:rsid w:val="00AC580F"/>
    <w:rsid w:val="00AC7DAE"/>
    <w:rsid w:val="00AD021E"/>
    <w:rsid w:val="00AD10A3"/>
    <w:rsid w:val="00AD1DA0"/>
    <w:rsid w:val="00AD24AD"/>
    <w:rsid w:val="00AD3761"/>
    <w:rsid w:val="00AD7323"/>
    <w:rsid w:val="00AD7DD8"/>
    <w:rsid w:val="00AE0CC9"/>
    <w:rsid w:val="00AE1191"/>
    <w:rsid w:val="00AE2132"/>
    <w:rsid w:val="00AE302C"/>
    <w:rsid w:val="00AE36A9"/>
    <w:rsid w:val="00AE477C"/>
    <w:rsid w:val="00AE609B"/>
    <w:rsid w:val="00AE6DF4"/>
    <w:rsid w:val="00AE718E"/>
    <w:rsid w:val="00AE71EC"/>
    <w:rsid w:val="00AE7FE1"/>
    <w:rsid w:val="00AF027D"/>
    <w:rsid w:val="00AF0380"/>
    <w:rsid w:val="00AF04AA"/>
    <w:rsid w:val="00AF191D"/>
    <w:rsid w:val="00AF1E54"/>
    <w:rsid w:val="00AF2EE0"/>
    <w:rsid w:val="00AF30C3"/>
    <w:rsid w:val="00AF38BC"/>
    <w:rsid w:val="00AF3D86"/>
    <w:rsid w:val="00AF3F63"/>
    <w:rsid w:val="00AF6FC6"/>
    <w:rsid w:val="00AF7F44"/>
    <w:rsid w:val="00B00624"/>
    <w:rsid w:val="00B00D69"/>
    <w:rsid w:val="00B011C9"/>
    <w:rsid w:val="00B01C10"/>
    <w:rsid w:val="00B01DBB"/>
    <w:rsid w:val="00B0228A"/>
    <w:rsid w:val="00B027A8"/>
    <w:rsid w:val="00B04143"/>
    <w:rsid w:val="00B054DD"/>
    <w:rsid w:val="00B079DC"/>
    <w:rsid w:val="00B07AC7"/>
    <w:rsid w:val="00B07C92"/>
    <w:rsid w:val="00B10722"/>
    <w:rsid w:val="00B11A85"/>
    <w:rsid w:val="00B13741"/>
    <w:rsid w:val="00B14087"/>
    <w:rsid w:val="00B1537F"/>
    <w:rsid w:val="00B15501"/>
    <w:rsid w:val="00B15E9D"/>
    <w:rsid w:val="00B16EC3"/>
    <w:rsid w:val="00B17AC0"/>
    <w:rsid w:val="00B20315"/>
    <w:rsid w:val="00B204CF"/>
    <w:rsid w:val="00B20AAE"/>
    <w:rsid w:val="00B20E89"/>
    <w:rsid w:val="00B21A55"/>
    <w:rsid w:val="00B22880"/>
    <w:rsid w:val="00B22B04"/>
    <w:rsid w:val="00B22E31"/>
    <w:rsid w:val="00B22E3F"/>
    <w:rsid w:val="00B23340"/>
    <w:rsid w:val="00B238CA"/>
    <w:rsid w:val="00B23B88"/>
    <w:rsid w:val="00B250AF"/>
    <w:rsid w:val="00B2591D"/>
    <w:rsid w:val="00B25D46"/>
    <w:rsid w:val="00B27A50"/>
    <w:rsid w:val="00B27F7F"/>
    <w:rsid w:val="00B3033A"/>
    <w:rsid w:val="00B30862"/>
    <w:rsid w:val="00B31B9E"/>
    <w:rsid w:val="00B32004"/>
    <w:rsid w:val="00B330F1"/>
    <w:rsid w:val="00B33B8A"/>
    <w:rsid w:val="00B33BD4"/>
    <w:rsid w:val="00B33C39"/>
    <w:rsid w:val="00B348A6"/>
    <w:rsid w:val="00B348D4"/>
    <w:rsid w:val="00B34DF5"/>
    <w:rsid w:val="00B34FDF"/>
    <w:rsid w:val="00B35483"/>
    <w:rsid w:val="00B35A07"/>
    <w:rsid w:val="00B40C93"/>
    <w:rsid w:val="00B40E31"/>
    <w:rsid w:val="00B41785"/>
    <w:rsid w:val="00B42051"/>
    <w:rsid w:val="00B42F7F"/>
    <w:rsid w:val="00B439C1"/>
    <w:rsid w:val="00B44107"/>
    <w:rsid w:val="00B4517A"/>
    <w:rsid w:val="00B45FB0"/>
    <w:rsid w:val="00B46A83"/>
    <w:rsid w:val="00B4713D"/>
    <w:rsid w:val="00B47630"/>
    <w:rsid w:val="00B4764A"/>
    <w:rsid w:val="00B51383"/>
    <w:rsid w:val="00B517C0"/>
    <w:rsid w:val="00B54284"/>
    <w:rsid w:val="00B54514"/>
    <w:rsid w:val="00B548DC"/>
    <w:rsid w:val="00B551E8"/>
    <w:rsid w:val="00B569D3"/>
    <w:rsid w:val="00B57237"/>
    <w:rsid w:val="00B57B82"/>
    <w:rsid w:val="00B57FFB"/>
    <w:rsid w:val="00B61269"/>
    <w:rsid w:val="00B616FA"/>
    <w:rsid w:val="00B61B98"/>
    <w:rsid w:val="00B62416"/>
    <w:rsid w:val="00B62BEF"/>
    <w:rsid w:val="00B639AA"/>
    <w:rsid w:val="00B63C80"/>
    <w:rsid w:val="00B63E7F"/>
    <w:rsid w:val="00B64492"/>
    <w:rsid w:val="00B647C8"/>
    <w:rsid w:val="00B64ED7"/>
    <w:rsid w:val="00B6563E"/>
    <w:rsid w:val="00B661AF"/>
    <w:rsid w:val="00B664B4"/>
    <w:rsid w:val="00B66D54"/>
    <w:rsid w:val="00B67C0F"/>
    <w:rsid w:val="00B70787"/>
    <w:rsid w:val="00B717AB"/>
    <w:rsid w:val="00B741D1"/>
    <w:rsid w:val="00B744C3"/>
    <w:rsid w:val="00B74D0C"/>
    <w:rsid w:val="00B74F46"/>
    <w:rsid w:val="00B751AA"/>
    <w:rsid w:val="00B751E0"/>
    <w:rsid w:val="00B75877"/>
    <w:rsid w:val="00B75F13"/>
    <w:rsid w:val="00B762CF"/>
    <w:rsid w:val="00B76B57"/>
    <w:rsid w:val="00B77526"/>
    <w:rsid w:val="00B77D83"/>
    <w:rsid w:val="00B77FBF"/>
    <w:rsid w:val="00B8068B"/>
    <w:rsid w:val="00B809A7"/>
    <w:rsid w:val="00B80BC7"/>
    <w:rsid w:val="00B80CF5"/>
    <w:rsid w:val="00B80E71"/>
    <w:rsid w:val="00B816C9"/>
    <w:rsid w:val="00B81767"/>
    <w:rsid w:val="00B8190C"/>
    <w:rsid w:val="00B831D5"/>
    <w:rsid w:val="00B83FD7"/>
    <w:rsid w:val="00B841D4"/>
    <w:rsid w:val="00B84878"/>
    <w:rsid w:val="00B84A09"/>
    <w:rsid w:val="00B84D5F"/>
    <w:rsid w:val="00B856E6"/>
    <w:rsid w:val="00B86561"/>
    <w:rsid w:val="00B8666E"/>
    <w:rsid w:val="00B86863"/>
    <w:rsid w:val="00B86B5C"/>
    <w:rsid w:val="00B86CF8"/>
    <w:rsid w:val="00B86E5C"/>
    <w:rsid w:val="00B87738"/>
    <w:rsid w:val="00B87771"/>
    <w:rsid w:val="00B87979"/>
    <w:rsid w:val="00B902A1"/>
    <w:rsid w:val="00B90378"/>
    <w:rsid w:val="00B90CC8"/>
    <w:rsid w:val="00B9152F"/>
    <w:rsid w:val="00B91958"/>
    <w:rsid w:val="00B91C53"/>
    <w:rsid w:val="00B92C12"/>
    <w:rsid w:val="00B94E7D"/>
    <w:rsid w:val="00B9513E"/>
    <w:rsid w:val="00B95863"/>
    <w:rsid w:val="00B95B5C"/>
    <w:rsid w:val="00B96D41"/>
    <w:rsid w:val="00B96E86"/>
    <w:rsid w:val="00BA0B1E"/>
    <w:rsid w:val="00BA0F27"/>
    <w:rsid w:val="00BA10CD"/>
    <w:rsid w:val="00BA12B1"/>
    <w:rsid w:val="00BA1763"/>
    <w:rsid w:val="00BA2474"/>
    <w:rsid w:val="00BA3822"/>
    <w:rsid w:val="00BA3C55"/>
    <w:rsid w:val="00BA3EB3"/>
    <w:rsid w:val="00BA407F"/>
    <w:rsid w:val="00BA4352"/>
    <w:rsid w:val="00BA4EE4"/>
    <w:rsid w:val="00BA5E56"/>
    <w:rsid w:val="00BA6968"/>
    <w:rsid w:val="00BA6E0B"/>
    <w:rsid w:val="00BA71BA"/>
    <w:rsid w:val="00BA786A"/>
    <w:rsid w:val="00BA7CEE"/>
    <w:rsid w:val="00BB0CE3"/>
    <w:rsid w:val="00BB1CBD"/>
    <w:rsid w:val="00BB1FA0"/>
    <w:rsid w:val="00BB20C0"/>
    <w:rsid w:val="00BB2372"/>
    <w:rsid w:val="00BB242D"/>
    <w:rsid w:val="00BB30B8"/>
    <w:rsid w:val="00BB36F0"/>
    <w:rsid w:val="00BB37C8"/>
    <w:rsid w:val="00BB3E97"/>
    <w:rsid w:val="00BB3FA9"/>
    <w:rsid w:val="00BB54B4"/>
    <w:rsid w:val="00BB5FB0"/>
    <w:rsid w:val="00BB7DBC"/>
    <w:rsid w:val="00BB7EC3"/>
    <w:rsid w:val="00BC0125"/>
    <w:rsid w:val="00BC0174"/>
    <w:rsid w:val="00BC0738"/>
    <w:rsid w:val="00BC20E8"/>
    <w:rsid w:val="00BC2188"/>
    <w:rsid w:val="00BC2B78"/>
    <w:rsid w:val="00BC2E6A"/>
    <w:rsid w:val="00BC3D13"/>
    <w:rsid w:val="00BC51B1"/>
    <w:rsid w:val="00BC55DE"/>
    <w:rsid w:val="00BC5747"/>
    <w:rsid w:val="00BC5F4D"/>
    <w:rsid w:val="00BC6529"/>
    <w:rsid w:val="00BC71D4"/>
    <w:rsid w:val="00BD0748"/>
    <w:rsid w:val="00BD23CC"/>
    <w:rsid w:val="00BD39D4"/>
    <w:rsid w:val="00BD4E49"/>
    <w:rsid w:val="00BD65CF"/>
    <w:rsid w:val="00BD6627"/>
    <w:rsid w:val="00BD68A8"/>
    <w:rsid w:val="00BD6A6A"/>
    <w:rsid w:val="00BD6D73"/>
    <w:rsid w:val="00BD7EDE"/>
    <w:rsid w:val="00BE01E8"/>
    <w:rsid w:val="00BE0717"/>
    <w:rsid w:val="00BE0BBF"/>
    <w:rsid w:val="00BE158F"/>
    <w:rsid w:val="00BE15F9"/>
    <w:rsid w:val="00BE1C27"/>
    <w:rsid w:val="00BE22B9"/>
    <w:rsid w:val="00BE29A0"/>
    <w:rsid w:val="00BE2C22"/>
    <w:rsid w:val="00BE3E22"/>
    <w:rsid w:val="00BE44C7"/>
    <w:rsid w:val="00BE60B5"/>
    <w:rsid w:val="00BE65A7"/>
    <w:rsid w:val="00BE65DB"/>
    <w:rsid w:val="00BE7495"/>
    <w:rsid w:val="00BF05FC"/>
    <w:rsid w:val="00BF0E4B"/>
    <w:rsid w:val="00BF1AED"/>
    <w:rsid w:val="00BF228D"/>
    <w:rsid w:val="00BF267D"/>
    <w:rsid w:val="00BF4E4D"/>
    <w:rsid w:val="00BF50E5"/>
    <w:rsid w:val="00BF5D2D"/>
    <w:rsid w:val="00BF6238"/>
    <w:rsid w:val="00BF633A"/>
    <w:rsid w:val="00BF6DEA"/>
    <w:rsid w:val="00BF715F"/>
    <w:rsid w:val="00BF747D"/>
    <w:rsid w:val="00C024CD"/>
    <w:rsid w:val="00C026F8"/>
    <w:rsid w:val="00C035B3"/>
    <w:rsid w:val="00C03F42"/>
    <w:rsid w:val="00C06075"/>
    <w:rsid w:val="00C069BD"/>
    <w:rsid w:val="00C07ECC"/>
    <w:rsid w:val="00C11972"/>
    <w:rsid w:val="00C11CC4"/>
    <w:rsid w:val="00C128A1"/>
    <w:rsid w:val="00C132C7"/>
    <w:rsid w:val="00C13929"/>
    <w:rsid w:val="00C14265"/>
    <w:rsid w:val="00C14557"/>
    <w:rsid w:val="00C14941"/>
    <w:rsid w:val="00C1494F"/>
    <w:rsid w:val="00C158C0"/>
    <w:rsid w:val="00C16FC6"/>
    <w:rsid w:val="00C17436"/>
    <w:rsid w:val="00C175C6"/>
    <w:rsid w:val="00C17C91"/>
    <w:rsid w:val="00C17F5A"/>
    <w:rsid w:val="00C21277"/>
    <w:rsid w:val="00C21759"/>
    <w:rsid w:val="00C2239E"/>
    <w:rsid w:val="00C22488"/>
    <w:rsid w:val="00C2248E"/>
    <w:rsid w:val="00C229C2"/>
    <w:rsid w:val="00C22FE6"/>
    <w:rsid w:val="00C24329"/>
    <w:rsid w:val="00C26BA0"/>
    <w:rsid w:val="00C27BA6"/>
    <w:rsid w:val="00C30C4E"/>
    <w:rsid w:val="00C310F0"/>
    <w:rsid w:val="00C31200"/>
    <w:rsid w:val="00C3176D"/>
    <w:rsid w:val="00C31CB6"/>
    <w:rsid w:val="00C32474"/>
    <w:rsid w:val="00C324FE"/>
    <w:rsid w:val="00C32F0D"/>
    <w:rsid w:val="00C330AD"/>
    <w:rsid w:val="00C33DA3"/>
    <w:rsid w:val="00C34A19"/>
    <w:rsid w:val="00C34EEC"/>
    <w:rsid w:val="00C36C89"/>
    <w:rsid w:val="00C37668"/>
    <w:rsid w:val="00C37AE5"/>
    <w:rsid w:val="00C37B94"/>
    <w:rsid w:val="00C37F28"/>
    <w:rsid w:val="00C42A17"/>
    <w:rsid w:val="00C42DA7"/>
    <w:rsid w:val="00C42DE2"/>
    <w:rsid w:val="00C43316"/>
    <w:rsid w:val="00C4361C"/>
    <w:rsid w:val="00C45824"/>
    <w:rsid w:val="00C46041"/>
    <w:rsid w:val="00C46277"/>
    <w:rsid w:val="00C46531"/>
    <w:rsid w:val="00C46976"/>
    <w:rsid w:val="00C46A1F"/>
    <w:rsid w:val="00C4777A"/>
    <w:rsid w:val="00C50E55"/>
    <w:rsid w:val="00C51470"/>
    <w:rsid w:val="00C51B90"/>
    <w:rsid w:val="00C524AA"/>
    <w:rsid w:val="00C52912"/>
    <w:rsid w:val="00C530B0"/>
    <w:rsid w:val="00C53382"/>
    <w:rsid w:val="00C536F7"/>
    <w:rsid w:val="00C53708"/>
    <w:rsid w:val="00C54FA2"/>
    <w:rsid w:val="00C55627"/>
    <w:rsid w:val="00C558D4"/>
    <w:rsid w:val="00C562E0"/>
    <w:rsid w:val="00C56FCD"/>
    <w:rsid w:val="00C571CB"/>
    <w:rsid w:val="00C57E81"/>
    <w:rsid w:val="00C6018B"/>
    <w:rsid w:val="00C60535"/>
    <w:rsid w:val="00C616F3"/>
    <w:rsid w:val="00C62103"/>
    <w:rsid w:val="00C6229D"/>
    <w:rsid w:val="00C626D5"/>
    <w:rsid w:val="00C62769"/>
    <w:rsid w:val="00C62EB4"/>
    <w:rsid w:val="00C63DB8"/>
    <w:rsid w:val="00C6493F"/>
    <w:rsid w:val="00C64944"/>
    <w:rsid w:val="00C64E62"/>
    <w:rsid w:val="00C663D5"/>
    <w:rsid w:val="00C66A18"/>
    <w:rsid w:val="00C66A3D"/>
    <w:rsid w:val="00C66A4D"/>
    <w:rsid w:val="00C670EE"/>
    <w:rsid w:val="00C67CEC"/>
    <w:rsid w:val="00C67D74"/>
    <w:rsid w:val="00C67EDB"/>
    <w:rsid w:val="00C700BC"/>
    <w:rsid w:val="00C701AC"/>
    <w:rsid w:val="00C7023E"/>
    <w:rsid w:val="00C707B9"/>
    <w:rsid w:val="00C70877"/>
    <w:rsid w:val="00C7116E"/>
    <w:rsid w:val="00C71250"/>
    <w:rsid w:val="00C712CB"/>
    <w:rsid w:val="00C71EB2"/>
    <w:rsid w:val="00C72144"/>
    <w:rsid w:val="00C72554"/>
    <w:rsid w:val="00C726BF"/>
    <w:rsid w:val="00C72C78"/>
    <w:rsid w:val="00C7357F"/>
    <w:rsid w:val="00C73661"/>
    <w:rsid w:val="00C738AA"/>
    <w:rsid w:val="00C73916"/>
    <w:rsid w:val="00C74334"/>
    <w:rsid w:val="00C75267"/>
    <w:rsid w:val="00C75501"/>
    <w:rsid w:val="00C75B7A"/>
    <w:rsid w:val="00C764C1"/>
    <w:rsid w:val="00C76849"/>
    <w:rsid w:val="00C76A96"/>
    <w:rsid w:val="00C76BD2"/>
    <w:rsid w:val="00C7762C"/>
    <w:rsid w:val="00C77987"/>
    <w:rsid w:val="00C77A34"/>
    <w:rsid w:val="00C77E5D"/>
    <w:rsid w:val="00C81848"/>
    <w:rsid w:val="00C820BE"/>
    <w:rsid w:val="00C82292"/>
    <w:rsid w:val="00C82F26"/>
    <w:rsid w:val="00C832C6"/>
    <w:rsid w:val="00C835B7"/>
    <w:rsid w:val="00C83672"/>
    <w:rsid w:val="00C83B0D"/>
    <w:rsid w:val="00C84AF4"/>
    <w:rsid w:val="00C85EDD"/>
    <w:rsid w:val="00C866B5"/>
    <w:rsid w:val="00C86B78"/>
    <w:rsid w:val="00C90049"/>
    <w:rsid w:val="00C90230"/>
    <w:rsid w:val="00C91E35"/>
    <w:rsid w:val="00C9204B"/>
    <w:rsid w:val="00C922D6"/>
    <w:rsid w:val="00C92EF2"/>
    <w:rsid w:val="00C9310A"/>
    <w:rsid w:val="00C943F4"/>
    <w:rsid w:val="00C95E96"/>
    <w:rsid w:val="00C979C9"/>
    <w:rsid w:val="00C97A42"/>
    <w:rsid w:val="00CA00C1"/>
    <w:rsid w:val="00CA1CD7"/>
    <w:rsid w:val="00CA2308"/>
    <w:rsid w:val="00CA2681"/>
    <w:rsid w:val="00CA2A2B"/>
    <w:rsid w:val="00CA35DD"/>
    <w:rsid w:val="00CA3C9C"/>
    <w:rsid w:val="00CA421A"/>
    <w:rsid w:val="00CA4621"/>
    <w:rsid w:val="00CA4C49"/>
    <w:rsid w:val="00CA4FAB"/>
    <w:rsid w:val="00CA52C3"/>
    <w:rsid w:val="00CA5D32"/>
    <w:rsid w:val="00CA6FED"/>
    <w:rsid w:val="00CB0370"/>
    <w:rsid w:val="00CB167E"/>
    <w:rsid w:val="00CB1BCD"/>
    <w:rsid w:val="00CB26FC"/>
    <w:rsid w:val="00CB27EA"/>
    <w:rsid w:val="00CB2A09"/>
    <w:rsid w:val="00CB2DCC"/>
    <w:rsid w:val="00CB3331"/>
    <w:rsid w:val="00CB37F2"/>
    <w:rsid w:val="00CB38D7"/>
    <w:rsid w:val="00CB4AB5"/>
    <w:rsid w:val="00CB4B60"/>
    <w:rsid w:val="00CB4B98"/>
    <w:rsid w:val="00CB5722"/>
    <w:rsid w:val="00CB5A52"/>
    <w:rsid w:val="00CB5CB9"/>
    <w:rsid w:val="00CB6041"/>
    <w:rsid w:val="00CB6609"/>
    <w:rsid w:val="00CB6A4F"/>
    <w:rsid w:val="00CB721A"/>
    <w:rsid w:val="00CB7F18"/>
    <w:rsid w:val="00CC0153"/>
    <w:rsid w:val="00CC0257"/>
    <w:rsid w:val="00CC1148"/>
    <w:rsid w:val="00CC343A"/>
    <w:rsid w:val="00CC410D"/>
    <w:rsid w:val="00CC4483"/>
    <w:rsid w:val="00CC49D9"/>
    <w:rsid w:val="00CC4CAC"/>
    <w:rsid w:val="00CC60CD"/>
    <w:rsid w:val="00CC68BB"/>
    <w:rsid w:val="00CC7F07"/>
    <w:rsid w:val="00CD1831"/>
    <w:rsid w:val="00CD1FD6"/>
    <w:rsid w:val="00CD217E"/>
    <w:rsid w:val="00CD44C5"/>
    <w:rsid w:val="00CD4D8E"/>
    <w:rsid w:val="00CD5484"/>
    <w:rsid w:val="00CD5839"/>
    <w:rsid w:val="00CD5C73"/>
    <w:rsid w:val="00CD6C6E"/>
    <w:rsid w:val="00CD7C13"/>
    <w:rsid w:val="00CE027D"/>
    <w:rsid w:val="00CE032D"/>
    <w:rsid w:val="00CE0C22"/>
    <w:rsid w:val="00CE0CF2"/>
    <w:rsid w:val="00CE0E34"/>
    <w:rsid w:val="00CE0F39"/>
    <w:rsid w:val="00CE0FBA"/>
    <w:rsid w:val="00CE11BC"/>
    <w:rsid w:val="00CE1507"/>
    <w:rsid w:val="00CE2275"/>
    <w:rsid w:val="00CE269B"/>
    <w:rsid w:val="00CE26CD"/>
    <w:rsid w:val="00CE3793"/>
    <w:rsid w:val="00CE3AAA"/>
    <w:rsid w:val="00CE3C3E"/>
    <w:rsid w:val="00CE4B6B"/>
    <w:rsid w:val="00CE6148"/>
    <w:rsid w:val="00CE67FB"/>
    <w:rsid w:val="00CE7EC2"/>
    <w:rsid w:val="00CF1339"/>
    <w:rsid w:val="00CF36C5"/>
    <w:rsid w:val="00CF406E"/>
    <w:rsid w:val="00CF4134"/>
    <w:rsid w:val="00CF4168"/>
    <w:rsid w:val="00CF447C"/>
    <w:rsid w:val="00CF4A15"/>
    <w:rsid w:val="00CF5CE6"/>
    <w:rsid w:val="00CF61A2"/>
    <w:rsid w:val="00CF750F"/>
    <w:rsid w:val="00CF786B"/>
    <w:rsid w:val="00D005AF"/>
    <w:rsid w:val="00D02204"/>
    <w:rsid w:val="00D025B1"/>
    <w:rsid w:val="00D02A28"/>
    <w:rsid w:val="00D03A54"/>
    <w:rsid w:val="00D03E75"/>
    <w:rsid w:val="00D05A0C"/>
    <w:rsid w:val="00D05E8E"/>
    <w:rsid w:val="00D05F4B"/>
    <w:rsid w:val="00D07124"/>
    <w:rsid w:val="00D07A73"/>
    <w:rsid w:val="00D07AED"/>
    <w:rsid w:val="00D07E44"/>
    <w:rsid w:val="00D11109"/>
    <w:rsid w:val="00D11508"/>
    <w:rsid w:val="00D12794"/>
    <w:rsid w:val="00D12A64"/>
    <w:rsid w:val="00D12B57"/>
    <w:rsid w:val="00D1320C"/>
    <w:rsid w:val="00D13214"/>
    <w:rsid w:val="00D142A9"/>
    <w:rsid w:val="00D1434B"/>
    <w:rsid w:val="00D14661"/>
    <w:rsid w:val="00D14C1F"/>
    <w:rsid w:val="00D14E8B"/>
    <w:rsid w:val="00D14FBA"/>
    <w:rsid w:val="00D152F3"/>
    <w:rsid w:val="00D1551A"/>
    <w:rsid w:val="00D15E70"/>
    <w:rsid w:val="00D1606B"/>
    <w:rsid w:val="00D16612"/>
    <w:rsid w:val="00D17208"/>
    <w:rsid w:val="00D173B0"/>
    <w:rsid w:val="00D17C6A"/>
    <w:rsid w:val="00D20E3D"/>
    <w:rsid w:val="00D21700"/>
    <w:rsid w:val="00D21BCE"/>
    <w:rsid w:val="00D21CF7"/>
    <w:rsid w:val="00D2210A"/>
    <w:rsid w:val="00D221D2"/>
    <w:rsid w:val="00D235BA"/>
    <w:rsid w:val="00D236E4"/>
    <w:rsid w:val="00D23D1A"/>
    <w:rsid w:val="00D2430D"/>
    <w:rsid w:val="00D24F17"/>
    <w:rsid w:val="00D25485"/>
    <w:rsid w:val="00D256FC"/>
    <w:rsid w:val="00D25F8C"/>
    <w:rsid w:val="00D2644B"/>
    <w:rsid w:val="00D273D2"/>
    <w:rsid w:val="00D275DD"/>
    <w:rsid w:val="00D30436"/>
    <w:rsid w:val="00D31286"/>
    <w:rsid w:val="00D31721"/>
    <w:rsid w:val="00D318BE"/>
    <w:rsid w:val="00D318FE"/>
    <w:rsid w:val="00D328E1"/>
    <w:rsid w:val="00D32A62"/>
    <w:rsid w:val="00D3374B"/>
    <w:rsid w:val="00D33AE0"/>
    <w:rsid w:val="00D3434F"/>
    <w:rsid w:val="00D357FA"/>
    <w:rsid w:val="00D359CF"/>
    <w:rsid w:val="00D365D6"/>
    <w:rsid w:val="00D36D8C"/>
    <w:rsid w:val="00D3709D"/>
    <w:rsid w:val="00D406E1"/>
    <w:rsid w:val="00D411BC"/>
    <w:rsid w:val="00D412F9"/>
    <w:rsid w:val="00D41D8D"/>
    <w:rsid w:val="00D41E6E"/>
    <w:rsid w:val="00D4220B"/>
    <w:rsid w:val="00D42AB3"/>
    <w:rsid w:val="00D42E8F"/>
    <w:rsid w:val="00D43B18"/>
    <w:rsid w:val="00D447EE"/>
    <w:rsid w:val="00D44822"/>
    <w:rsid w:val="00D45367"/>
    <w:rsid w:val="00D455E9"/>
    <w:rsid w:val="00D45AAE"/>
    <w:rsid w:val="00D47D35"/>
    <w:rsid w:val="00D47DF9"/>
    <w:rsid w:val="00D5262F"/>
    <w:rsid w:val="00D52B04"/>
    <w:rsid w:val="00D52F14"/>
    <w:rsid w:val="00D53C12"/>
    <w:rsid w:val="00D541D8"/>
    <w:rsid w:val="00D54CFF"/>
    <w:rsid w:val="00D550DB"/>
    <w:rsid w:val="00D55222"/>
    <w:rsid w:val="00D55C68"/>
    <w:rsid w:val="00D5602D"/>
    <w:rsid w:val="00D5678D"/>
    <w:rsid w:val="00D56888"/>
    <w:rsid w:val="00D57752"/>
    <w:rsid w:val="00D57A75"/>
    <w:rsid w:val="00D6005F"/>
    <w:rsid w:val="00D6050A"/>
    <w:rsid w:val="00D60D50"/>
    <w:rsid w:val="00D60F29"/>
    <w:rsid w:val="00D6147F"/>
    <w:rsid w:val="00D6251F"/>
    <w:rsid w:val="00D6299B"/>
    <w:rsid w:val="00D63203"/>
    <w:rsid w:val="00D6343C"/>
    <w:rsid w:val="00D65869"/>
    <w:rsid w:val="00D65DB8"/>
    <w:rsid w:val="00D65F59"/>
    <w:rsid w:val="00D66324"/>
    <w:rsid w:val="00D66D90"/>
    <w:rsid w:val="00D66E04"/>
    <w:rsid w:val="00D67767"/>
    <w:rsid w:val="00D679D5"/>
    <w:rsid w:val="00D702C0"/>
    <w:rsid w:val="00D71FB7"/>
    <w:rsid w:val="00D720B6"/>
    <w:rsid w:val="00D721BE"/>
    <w:rsid w:val="00D72304"/>
    <w:rsid w:val="00D72E45"/>
    <w:rsid w:val="00D73BC1"/>
    <w:rsid w:val="00D74467"/>
    <w:rsid w:val="00D75C35"/>
    <w:rsid w:val="00D76759"/>
    <w:rsid w:val="00D7786B"/>
    <w:rsid w:val="00D778DC"/>
    <w:rsid w:val="00D80032"/>
    <w:rsid w:val="00D80221"/>
    <w:rsid w:val="00D80945"/>
    <w:rsid w:val="00D811E5"/>
    <w:rsid w:val="00D817A7"/>
    <w:rsid w:val="00D824E2"/>
    <w:rsid w:val="00D8268D"/>
    <w:rsid w:val="00D82BC7"/>
    <w:rsid w:val="00D82E61"/>
    <w:rsid w:val="00D84664"/>
    <w:rsid w:val="00D846CE"/>
    <w:rsid w:val="00D84D23"/>
    <w:rsid w:val="00D853CD"/>
    <w:rsid w:val="00D854A6"/>
    <w:rsid w:val="00D863BD"/>
    <w:rsid w:val="00D87AEB"/>
    <w:rsid w:val="00D87C31"/>
    <w:rsid w:val="00D915E8"/>
    <w:rsid w:val="00D91695"/>
    <w:rsid w:val="00D917B0"/>
    <w:rsid w:val="00D91AD1"/>
    <w:rsid w:val="00D921EB"/>
    <w:rsid w:val="00D9299C"/>
    <w:rsid w:val="00D93615"/>
    <w:rsid w:val="00D95286"/>
    <w:rsid w:val="00D95B40"/>
    <w:rsid w:val="00D97501"/>
    <w:rsid w:val="00D9797C"/>
    <w:rsid w:val="00D97BAC"/>
    <w:rsid w:val="00DA0966"/>
    <w:rsid w:val="00DA0EC7"/>
    <w:rsid w:val="00DA2843"/>
    <w:rsid w:val="00DA33C3"/>
    <w:rsid w:val="00DA502F"/>
    <w:rsid w:val="00DA5A9E"/>
    <w:rsid w:val="00DA6FAE"/>
    <w:rsid w:val="00DA6FF5"/>
    <w:rsid w:val="00DA7B88"/>
    <w:rsid w:val="00DA7BEE"/>
    <w:rsid w:val="00DB1345"/>
    <w:rsid w:val="00DB1475"/>
    <w:rsid w:val="00DB1639"/>
    <w:rsid w:val="00DB2A56"/>
    <w:rsid w:val="00DB36D5"/>
    <w:rsid w:val="00DB4DA3"/>
    <w:rsid w:val="00DB547E"/>
    <w:rsid w:val="00DB5FEF"/>
    <w:rsid w:val="00DB6221"/>
    <w:rsid w:val="00DB651B"/>
    <w:rsid w:val="00DB6EBA"/>
    <w:rsid w:val="00DB7935"/>
    <w:rsid w:val="00DC0A66"/>
    <w:rsid w:val="00DC1A5E"/>
    <w:rsid w:val="00DC1B04"/>
    <w:rsid w:val="00DC1EEF"/>
    <w:rsid w:val="00DC2898"/>
    <w:rsid w:val="00DC2922"/>
    <w:rsid w:val="00DC32E3"/>
    <w:rsid w:val="00DC3586"/>
    <w:rsid w:val="00DC3635"/>
    <w:rsid w:val="00DC4243"/>
    <w:rsid w:val="00DC490C"/>
    <w:rsid w:val="00DC66B5"/>
    <w:rsid w:val="00DC674D"/>
    <w:rsid w:val="00DC6FCD"/>
    <w:rsid w:val="00DC7251"/>
    <w:rsid w:val="00DC78EC"/>
    <w:rsid w:val="00DC7CB6"/>
    <w:rsid w:val="00DD02A3"/>
    <w:rsid w:val="00DD02F1"/>
    <w:rsid w:val="00DD03DE"/>
    <w:rsid w:val="00DD06FB"/>
    <w:rsid w:val="00DD14B5"/>
    <w:rsid w:val="00DD17A0"/>
    <w:rsid w:val="00DD2A2D"/>
    <w:rsid w:val="00DD338A"/>
    <w:rsid w:val="00DD4BFB"/>
    <w:rsid w:val="00DD4E95"/>
    <w:rsid w:val="00DD5153"/>
    <w:rsid w:val="00DD5CC1"/>
    <w:rsid w:val="00DD6532"/>
    <w:rsid w:val="00DD6BE1"/>
    <w:rsid w:val="00DD706C"/>
    <w:rsid w:val="00DE02DE"/>
    <w:rsid w:val="00DE0C62"/>
    <w:rsid w:val="00DE1147"/>
    <w:rsid w:val="00DE19CD"/>
    <w:rsid w:val="00DE42BD"/>
    <w:rsid w:val="00DE4611"/>
    <w:rsid w:val="00DE46D4"/>
    <w:rsid w:val="00DE4FAD"/>
    <w:rsid w:val="00DE5BDE"/>
    <w:rsid w:val="00DE6557"/>
    <w:rsid w:val="00DE7036"/>
    <w:rsid w:val="00DE7F43"/>
    <w:rsid w:val="00DF0EBE"/>
    <w:rsid w:val="00DF172A"/>
    <w:rsid w:val="00DF2623"/>
    <w:rsid w:val="00DF295C"/>
    <w:rsid w:val="00DF3720"/>
    <w:rsid w:val="00DF4862"/>
    <w:rsid w:val="00DF4EB2"/>
    <w:rsid w:val="00DF5919"/>
    <w:rsid w:val="00DF5BD9"/>
    <w:rsid w:val="00DF5CD2"/>
    <w:rsid w:val="00DF7D0A"/>
    <w:rsid w:val="00E0024A"/>
    <w:rsid w:val="00E0049F"/>
    <w:rsid w:val="00E008D6"/>
    <w:rsid w:val="00E00AB2"/>
    <w:rsid w:val="00E01420"/>
    <w:rsid w:val="00E0270D"/>
    <w:rsid w:val="00E02A79"/>
    <w:rsid w:val="00E02BAF"/>
    <w:rsid w:val="00E030FB"/>
    <w:rsid w:val="00E039B3"/>
    <w:rsid w:val="00E043DB"/>
    <w:rsid w:val="00E0441E"/>
    <w:rsid w:val="00E047B2"/>
    <w:rsid w:val="00E050B9"/>
    <w:rsid w:val="00E0641B"/>
    <w:rsid w:val="00E07450"/>
    <w:rsid w:val="00E078FC"/>
    <w:rsid w:val="00E07BF4"/>
    <w:rsid w:val="00E100BF"/>
    <w:rsid w:val="00E10877"/>
    <w:rsid w:val="00E115D6"/>
    <w:rsid w:val="00E118A7"/>
    <w:rsid w:val="00E11BF0"/>
    <w:rsid w:val="00E11C14"/>
    <w:rsid w:val="00E12BDC"/>
    <w:rsid w:val="00E12C08"/>
    <w:rsid w:val="00E135AE"/>
    <w:rsid w:val="00E13A43"/>
    <w:rsid w:val="00E1451A"/>
    <w:rsid w:val="00E152DC"/>
    <w:rsid w:val="00E153FF"/>
    <w:rsid w:val="00E15C35"/>
    <w:rsid w:val="00E15C4E"/>
    <w:rsid w:val="00E163DB"/>
    <w:rsid w:val="00E16CF5"/>
    <w:rsid w:val="00E170A4"/>
    <w:rsid w:val="00E17CB1"/>
    <w:rsid w:val="00E2007A"/>
    <w:rsid w:val="00E207C5"/>
    <w:rsid w:val="00E20966"/>
    <w:rsid w:val="00E21063"/>
    <w:rsid w:val="00E21985"/>
    <w:rsid w:val="00E21B55"/>
    <w:rsid w:val="00E225F8"/>
    <w:rsid w:val="00E227E6"/>
    <w:rsid w:val="00E22DF1"/>
    <w:rsid w:val="00E22E7D"/>
    <w:rsid w:val="00E23631"/>
    <w:rsid w:val="00E24B11"/>
    <w:rsid w:val="00E26496"/>
    <w:rsid w:val="00E31AA0"/>
    <w:rsid w:val="00E33115"/>
    <w:rsid w:val="00E3414E"/>
    <w:rsid w:val="00E34316"/>
    <w:rsid w:val="00E347F4"/>
    <w:rsid w:val="00E34FCE"/>
    <w:rsid w:val="00E350D0"/>
    <w:rsid w:val="00E36566"/>
    <w:rsid w:val="00E36E07"/>
    <w:rsid w:val="00E37132"/>
    <w:rsid w:val="00E372BA"/>
    <w:rsid w:val="00E37DD2"/>
    <w:rsid w:val="00E40063"/>
    <w:rsid w:val="00E41903"/>
    <w:rsid w:val="00E41A82"/>
    <w:rsid w:val="00E41D18"/>
    <w:rsid w:val="00E42550"/>
    <w:rsid w:val="00E430AF"/>
    <w:rsid w:val="00E43A41"/>
    <w:rsid w:val="00E43EEA"/>
    <w:rsid w:val="00E44721"/>
    <w:rsid w:val="00E44F1A"/>
    <w:rsid w:val="00E45D2D"/>
    <w:rsid w:val="00E45F30"/>
    <w:rsid w:val="00E46790"/>
    <w:rsid w:val="00E4748A"/>
    <w:rsid w:val="00E509F1"/>
    <w:rsid w:val="00E514A1"/>
    <w:rsid w:val="00E51826"/>
    <w:rsid w:val="00E520E0"/>
    <w:rsid w:val="00E5250A"/>
    <w:rsid w:val="00E52528"/>
    <w:rsid w:val="00E52574"/>
    <w:rsid w:val="00E52AA0"/>
    <w:rsid w:val="00E53B1B"/>
    <w:rsid w:val="00E54501"/>
    <w:rsid w:val="00E547B2"/>
    <w:rsid w:val="00E54D62"/>
    <w:rsid w:val="00E54F6B"/>
    <w:rsid w:val="00E54FA3"/>
    <w:rsid w:val="00E550A8"/>
    <w:rsid w:val="00E561A8"/>
    <w:rsid w:val="00E566E7"/>
    <w:rsid w:val="00E5689C"/>
    <w:rsid w:val="00E57714"/>
    <w:rsid w:val="00E57B6A"/>
    <w:rsid w:val="00E61C58"/>
    <w:rsid w:val="00E62102"/>
    <w:rsid w:val="00E62674"/>
    <w:rsid w:val="00E63AA1"/>
    <w:rsid w:val="00E63F68"/>
    <w:rsid w:val="00E643DE"/>
    <w:rsid w:val="00E6440A"/>
    <w:rsid w:val="00E645A9"/>
    <w:rsid w:val="00E658F7"/>
    <w:rsid w:val="00E66EE9"/>
    <w:rsid w:val="00E67E72"/>
    <w:rsid w:val="00E7030C"/>
    <w:rsid w:val="00E70A35"/>
    <w:rsid w:val="00E714D8"/>
    <w:rsid w:val="00E719A2"/>
    <w:rsid w:val="00E71A3F"/>
    <w:rsid w:val="00E71A9D"/>
    <w:rsid w:val="00E72099"/>
    <w:rsid w:val="00E722BD"/>
    <w:rsid w:val="00E7411B"/>
    <w:rsid w:val="00E76B56"/>
    <w:rsid w:val="00E80367"/>
    <w:rsid w:val="00E81095"/>
    <w:rsid w:val="00E8115B"/>
    <w:rsid w:val="00E81566"/>
    <w:rsid w:val="00E81BFF"/>
    <w:rsid w:val="00E81FBB"/>
    <w:rsid w:val="00E821AC"/>
    <w:rsid w:val="00E8275F"/>
    <w:rsid w:val="00E8282E"/>
    <w:rsid w:val="00E8358A"/>
    <w:rsid w:val="00E83D9C"/>
    <w:rsid w:val="00E83F5F"/>
    <w:rsid w:val="00E84E0D"/>
    <w:rsid w:val="00E851DD"/>
    <w:rsid w:val="00E8579E"/>
    <w:rsid w:val="00E86F9A"/>
    <w:rsid w:val="00E876F0"/>
    <w:rsid w:val="00E91CE2"/>
    <w:rsid w:val="00E91EF1"/>
    <w:rsid w:val="00E9221F"/>
    <w:rsid w:val="00E92D65"/>
    <w:rsid w:val="00E93906"/>
    <w:rsid w:val="00E93925"/>
    <w:rsid w:val="00E93F88"/>
    <w:rsid w:val="00E94A47"/>
    <w:rsid w:val="00E94F23"/>
    <w:rsid w:val="00E952A4"/>
    <w:rsid w:val="00E9552E"/>
    <w:rsid w:val="00E96523"/>
    <w:rsid w:val="00E966BF"/>
    <w:rsid w:val="00E96BC5"/>
    <w:rsid w:val="00E9729C"/>
    <w:rsid w:val="00E97C3D"/>
    <w:rsid w:val="00EA0DCC"/>
    <w:rsid w:val="00EA1739"/>
    <w:rsid w:val="00EA21F4"/>
    <w:rsid w:val="00EA25EF"/>
    <w:rsid w:val="00EA2A50"/>
    <w:rsid w:val="00EA2A73"/>
    <w:rsid w:val="00EA33FC"/>
    <w:rsid w:val="00EA3755"/>
    <w:rsid w:val="00EA4932"/>
    <w:rsid w:val="00EA4A69"/>
    <w:rsid w:val="00EA4B13"/>
    <w:rsid w:val="00EA4D35"/>
    <w:rsid w:val="00EA4D46"/>
    <w:rsid w:val="00EA510B"/>
    <w:rsid w:val="00EA5611"/>
    <w:rsid w:val="00EA581A"/>
    <w:rsid w:val="00EA60A4"/>
    <w:rsid w:val="00EA6141"/>
    <w:rsid w:val="00EA66C0"/>
    <w:rsid w:val="00EA6AE0"/>
    <w:rsid w:val="00EA7DB7"/>
    <w:rsid w:val="00EB0E59"/>
    <w:rsid w:val="00EB106D"/>
    <w:rsid w:val="00EB1A26"/>
    <w:rsid w:val="00EB5372"/>
    <w:rsid w:val="00EB7D03"/>
    <w:rsid w:val="00EC078F"/>
    <w:rsid w:val="00EC08D5"/>
    <w:rsid w:val="00EC0DC9"/>
    <w:rsid w:val="00EC0FF8"/>
    <w:rsid w:val="00EC14FF"/>
    <w:rsid w:val="00EC195C"/>
    <w:rsid w:val="00EC1CD8"/>
    <w:rsid w:val="00EC2E62"/>
    <w:rsid w:val="00EC30A9"/>
    <w:rsid w:val="00EC38AF"/>
    <w:rsid w:val="00EC3C64"/>
    <w:rsid w:val="00EC3D78"/>
    <w:rsid w:val="00EC679C"/>
    <w:rsid w:val="00EC79EB"/>
    <w:rsid w:val="00ED0096"/>
    <w:rsid w:val="00ED27FF"/>
    <w:rsid w:val="00ED2856"/>
    <w:rsid w:val="00ED28D6"/>
    <w:rsid w:val="00ED2D41"/>
    <w:rsid w:val="00ED2EC7"/>
    <w:rsid w:val="00ED355C"/>
    <w:rsid w:val="00ED3A4D"/>
    <w:rsid w:val="00ED3D8D"/>
    <w:rsid w:val="00ED3FF1"/>
    <w:rsid w:val="00ED4E2C"/>
    <w:rsid w:val="00ED507C"/>
    <w:rsid w:val="00ED5492"/>
    <w:rsid w:val="00ED5966"/>
    <w:rsid w:val="00ED6066"/>
    <w:rsid w:val="00ED715B"/>
    <w:rsid w:val="00ED7302"/>
    <w:rsid w:val="00ED7835"/>
    <w:rsid w:val="00ED7E24"/>
    <w:rsid w:val="00EE099C"/>
    <w:rsid w:val="00EE169F"/>
    <w:rsid w:val="00EE1845"/>
    <w:rsid w:val="00EE2163"/>
    <w:rsid w:val="00EE3A19"/>
    <w:rsid w:val="00EE408B"/>
    <w:rsid w:val="00EE53D0"/>
    <w:rsid w:val="00EE5D32"/>
    <w:rsid w:val="00EE6270"/>
    <w:rsid w:val="00EE6492"/>
    <w:rsid w:val="00EF131E"/>
    <w:rsid w:val="00EF1718"/>
    <w:rsid w:val="00EF2267"/>
    <w:rsid w:val="00EF2A16"/>
    <w:rsid w:val="00EF4A5B"/>
    <w:rsid w:val="00EF4CF0"/>
    <w:rsid w:val="00EF4D27"/>
    <w:rsid w:val="00EF511C"/>
    <w:rsid w:val="00EF565B"/>
    <w:rsid w:val="00EF58B6"/>
    <w:rsid w:val="00EF5F57"/>
    <w:rsid w:val="00EF6FA3"/>
    <w:rsid w:val="00EF7094"/>
    <w:rsid w:val="00EF7CD5"/>
    <w:rsid w:val="00EF7CE8"/>
    <w:rsid w:val="00F006DF"/>
    <w:rsid w:val="00F00A8C"/>
    <w:rsid w:val="00F00CAA"/>
    <w:rsid w:val="00F01095"/>
    <w:rsid w:val="00F014B2"/>
    <w:rsid w:val="00F01C2C"/>
    <w:rsid w:val="00F02198"/>
    <w:rsid w:val="00F02BEA"/>
    <w:rsid w:val="00F03409"/>
    <w:rsid w:val="00F03D2D"/>
    <w:rsid w:val="00F048FC"/>
    <w:rsid w:val="00F04D3F"/>
    <w:rsid w:val="00F05B1F"/>
    <w:rsid w:val="00F05CC7"/>
    <w:rsid w:val="00F069F0"/>
    <w:rsid w:val="00F10613"/>
    <w:rsid w:val="00F10769"/>
    <w:rsid w:val="00F107B0"/>
    <w:rsid w:val="00F1090E"/>
    <w:rsid w:val="00F10CF3"/>
    <w:rsid w:val="00F10CF9"/>
    <w:rsid w:val="00F11306"/>
    <w:rsid w:val="00F1154C"/>
    <w:rsid w:val="00F1209F"/>
    <w:rsid w:val="00F12AE3"/>
    <w:rsid w:val="00F12E51"/>
    <w:rsid w:val="00F130A3"/>
    <w:rsid w:val="00F13D9F"/>
    <w:rsid w:val="00F13DB0"/>
    <w:rsid w:val="00F15488"/>
    <w:rsid w:val="00F15A6F"/>
    <w:rsid w:val="00F15B24"/>
    <w:rsid w:val="00F174CF"/>
    <w:rsid w:val="00F202C0"/>
    <w:rsid w:val="00F2091D"/>
    <w:rsid w:val="00F20CCB"/>
    <w:rsid w:val="00F210F2"/>
    <w:rsid w:val="00F211C6"/>
    <w:rsid w:val="00F21F51"/>
    <w:rsid w:val="00F220F8"/>
    <w:rsid w:val="00F22658"/>
    <w:rsid w:val="00F231B8"/>
    <w:rsid w:val="00F231DE"/>
    <w:rsid w:val="00F2322E"/>
    <w:rsid w:val="00F234CA"/>
    <w:rsid w:val="00F23689"/>
    <w:rsid w:val="00F2384E"/>
    <w:rsid w:val="00F23EBF"/>
    <w:rsid w:val="00F24739"/>
    <w:rsid w:val="00F248FC"/>
    <w:rsid w:val="00F24DEB"/>
    <w:rsid w:val="00F25251"/>
    <w:rsid w:val="00F2709C"/>
    <w:rsid w:val="00F27352"/>
    <w:rsid w:val="00F278EF"/>
    <w:rsid w:val="00F306C8"/>
    <w:rsid w:val="00F3078F"/>
    <w:rsid w:val="00F307FF"/>
    <w:rsid w:val="00F3169F"/>
    <w:rsid w:val="00F32F83"/>
    <w:rsid w:val="00F33A09"/>
    <w:rsid w:val="00F348C2"/>
    <w:rsid w:val="00F34B8E"/>
    <w:rsid w:val="00F34E77"/>
    <w:rsid w:val="00F35A09"/>
    <w:rsid w:val="00F36F9B"/>
    <w:rsid w:val="00F373F7"/>
    <w:rsid w:val="00F400E2"/>
    <w:rsid w:val="00F40212"/>
    <w:rsid w:val="00F403EE"/>
    <w:rsid w:val="00F40931"/>
    <w:rsid w:val="00F409AE"/>
    <w:rsid w:val="00F421C4"/>
    <w:rsid w:val="00F444BB"/>
    <w:rsid w:val="00F44D59"/>
    <w:rsid w:val="00F44EED"/>
    <w:rsid w:val="00F46D81"/>
    <w:rsid w:val="00F46EF3"/>
    <w:rsid w:val="00F47775"/>
    <w:rsid w:val="00F50A0A"/>
    <w:rsid w:val="00F50E08"/>
    <w:rsid w:val="00F51D9E"/>
    <w:rsid w:val="00F5231D"/>
    <w:rsid w:val="00F52488"/>
    <w:rsid w:val="00F53527"/>
    <w:rsid w:val="00F54193"/>
    <w:rsid w:val="00F54521"/>
    <w:rsid w:val="00F545AC"/>
    <w:rsid w:val="00F55750"/>
    <w:rsid w:val="00F55D5A"/>
    <w:rsid w:val="00F56422"/>
    <w:rsid w:val="00F56B1F"/>
    <w:rsid w:val="00F56BA2"/>
    <w:rsid w:val="00F57070"/>
    <w:rsid w:val="00F57165"/>
    <w:rsid w:val="00F5774C"/>
    <w:rsid w:val="00F60D86"/>
    <w:rsid w:val="00F623AA"/>
    <w:rsid w:val="00F62483"/>
    <w:rsid w:val="00F62D80"/>
    <w:rsid w:val="00F64A2C"/>
    <w:rsid w:val="00F64DD0"/>
    <w:rsid w:val="00F6520C"/>
    <w:rsid w:val="00F657EF"/>
    <w:rsid w:val="00F7037F"/>
    <w:rsid w:val="00F70466"/>
    <w:rsid w:val="00F7048E"/>
    <w:rsid w:val="00F70DC2"/>
    <w:rsid w:val="00F70E7C"/>
    <w:rsid w:val="00F7170F"/>
    <w:rsid w:val="00F72986"/>
    <w:rsid w:val="00F72C2C"/>
    <w:rsid w:val="00F7389C"/>
    <w:rsid w:val="00F75072"/>
    <w:rsid w:val="00F7533C"/>
    <w:rsid w:val="00F753CA"/>
    <w:rsid w:val="00F754A3"/>
    <w:rsid w:val="00F768AE"/>
    <w:rsid w:val="00F769EB"/>
    <w:rsid w:val="00F773D5"/>
    <w:rsid w:val="00F80476"/>
    <w:rsid w:val="00F80946"/>
    <w:rsid w:val="00F81260"/>
    <w:rsid w:val="00F81DFC"/>
    <w:rsid w:val="00F82B9F"/>
    <w:rsid w:val="00F82DF0"/>
    <w:rsid w:val="00F843DB"/>
    <w:rsid w:val="00F8658C"/>
    <w:rsid w:val="00F87396"/>
    <w:rsid w:val="00F877D6"/>
    <w:rsid w:val="00F90EC7"/>
    <w:rsid w:val="00F91831"/>
    <w:rsid w:val="00F91A5D"/>
    <w:rsid w:val="00F91D09"/>
    <w:rsid w:val="00F91F3A"/>
    <w:rsid w:val="00F92007"/>
    <w:rsid w:val="00F9240A"/>
    <w:rsid w:val="00F924F3"/>
    <w:rsid w:val="00F92DFD"/>
    <w:rsid w:val="00F93C76"/>
    <w:rsid w:val="00F940FA"/>
    <w:rsid w:val="00F94F71"/>
    <w:rsid w:val="00F956E2"/>
    <w:rsid w:val="00F95F67"/>
    <w:rsid w:val="00F976DD"/>
    <w:rsid w:val="00F97BBC"/>
    <w:rsid w:val="00F97F70"/>
    <w:rsid w:val="00FA02D7"/>
    <w:rsid w:val="00FA0A2D"/>
    <w:rsid w:val="00FA0F2E"/>
    <w:rsid w:val="00FA126D"/>
    <w:rsid w:val="00FA1311"/>
    <w:rsid w:val="00FA1AC5"/>
    <w:rsid w:val="00FA31AB"/>
    <w:rsid w:val="00FA348D"/>
    <w:rsid w:val="00FA3668"/>
    <w:rsid w:val="00FA5F04"/>
    <w:rsid w:val="00FA64B3"/>
    <w:rsid w:val="00FA7591"/>
    <w:rsid w:val="00FA7742"/>
    <w:rsid w:val="00FA7782"/>
    <w:rsid w:val="00FB0840"/>
    <w:rsid w:val="00FB0931"/>
    <w:rsid w:val="00FB2019"/>
    <w:rsid w:val="00FB29BC"/>
    <w:rsid w:val="00FB3C01"/>
    <w:rsid w:val="00FB4E71"/>
    <w:rsid w:val="00FB6301"/>
    <w:rsid w:val="00FB6362"/>
    <w:rsid w:val="00FB6799"/>
    <w:rsid w:val="00FB679E"/>
    <w:rsid w:val="00FB6928"/>
    <w:rsid w:val="00FB74BC"/>
    <w:rsid w:val="00FC04EF"/>
    <w:rsid w:val="00FC05E9"/>
    <w:rsid w:val="00FC07E2"/>
    <w:rsid w:val="00FC0853"/>
    <w:rsid w:val="00FC3009"/>
    <w:rsid w:val="00FC3342"/>
    <w:rsid w:val="00FC4FBF"/>
    <w:rsid w:val="00FC5638"/>
    <w:rsid w:val="00FC69AB"/>
    <w:rsid w:val="00FC6AF9"/>
    <w:rsid w:val="00FC6B66"/>
    <w:rsid w:val="00FC70FD"/>
    <w:rsid w:val="00FC7A79"/>
    <w:rsid w:val="00FD1125"/>
    <w:rsid w:val="00FD1B0C"/>
    <w:rsid w:val="00FD1D5F"/>
    <w:rsid w:val="00FD213C"/>
    <w:rsid w:val="00FD367A"/>
    <w:rsid w:val="00FD42A1"/>
    <w:rsid w:val="00FD6BA9"/>
    <w:rsid w:val="00FD76EF"/>
    <w:rsid w:val="00FD7C1A"/>
    <w:rsid w:val="00FE0302"/>
    <w:rsid w:val="00FE0B05"/>
    <w:rsid w:val="00FE0C53"/>
    <w:rsid w:val="00FE13F9"/>
    <w:rsid w:val="00FE197E"/>
    <w:rsid w:val="00FE2942"/>
    <w:rsid w:val="00FE2F8D"/>
    <w:rsid w:val="00FE3DC0"/>
    <w:rsid w:val="00FE44FB"/>
    <w:rsid w:val="00FE546E"/>
    <w:rsid w:val="00FE5A94"/>
    <w:rsid w:val="00FE64B5"/>
    <w:rsid w:val="00FE7FE7"/>
    <w:rsid w:val="00FF03DF"/>
    <w:rsid w:val="00FF0A63"/>
    <w:rsid w:val="00FF1488"/>
    <w:rsid w:val="00FF3B2B"/>
    <w:rsid w:val="00FF3C1C"/>
    <w:rsid w:val="00FF3C48"/>
    <w:rsid w:val="00FF46E7"/>
    <w:rsid w:val="00FF4A3C"/>
    <w:rsid w:val="00FF4B92"/>
    <w:rsid w:val="00FF57C2"/>
    <w:rsid w:val="00FF57F1"/>
    <w:rsid w:val="00FF5BDC"/>
    <w:rsid w:val="00FF5C52"/>
    <w:rsid w:val="00FF794D"/>
    <w:rsid w:val="01BB41BB"/>
    <w:rsid w:val="020A099F"/>
    <w:rsid w:val="029F2209"/>
    <w:rsid w:val="02C22D10"/>
    <w:rsid w:val="047E68E4"/>
    <w:rsid w:val="05A815AA"/>
    <w:rsid w:val="05F551EB"/>
    <w:rsid w:val="06BF96FB"/>
    <w:rsid w:val="06D33015"/>
    <w:rsid w:val="089B39A4"/>
    <w:rsid w:val="0B684B04"/>
    <w:rsid w:val="0BAE316C"/>
    <w:rsid w:val="0DE440EC"/>
    <w:rsid w:val="0DF98489"/>
    <w:rsid w:val="0E5C69AF"/>
    <w:rsid w:val="0F7A70A7"/>
    <w:rsid w:val="0FC84474"/>
    <w:rsid w:val="0FDD11DF"/>
    <w:rsid w:val="0FF7E2AC"/>
    <w:rsid w:val="0FFEFF65"/>
    <w:rsid w:val="10B548DA"/>
    <w:rsid w:val="10EA253B"/>
    <w:rsid w:val="11F957C0"/>
    <w:rsid w:val="13881C37"/>
    <w:rsid w:val="13DFE463"/>
    <w:rsid w:val="1402212F"/>
    <w:rsid w:val="152E5FBF"/>
    <w:rsid w:val="15FD6F86"/>
    <w:rsid w:val="160743F9"/>
    <w:rsid w:val="16F3E2FA"/>
    <w:rsid w:val="17356D81"/>
    <w:rsid w:val="17AD042E"/>
    <w:rsid w:val="17AE4BD5"/>
    <w:rsid w:val="17DD78B2"/>
    <w:rsid w:val="17FE86A7"/>
    <w:rsid w:val="183E5217"/>
    <w:rsid w:val="195740AA"/>
    <w:rsid w:val="19655ADD"/>
    <w:rsid w:val="197E2116"/>
    <w:rsid w:val="19A792C2"/>
    <w:rsid w:val="19AA2858"/>
    <w:rsid w:val="19CF8913"/>
    <w:rsid w:val="1A902AC1"/>
    <w:rsid w:val="1ABD3F07"/>
    <w:rsid w:val="1AE22581"/>
    <w:rsid w:val="1B5C8699"/>
    <w:rsid w:val="1C5020CD"/>
    <w:rsid w:val="1C8B50F7"/>
    <w:rsid w:val="1CE3BAB5"/>
    <w:rsid w:val="1DB60802"/>
    <w:rsid w:val="1DBF7894"/>
    <w:rsid w:val="1DE591D2"/>
    <w:rsid w:val="1DFA9838"/>
    <w:rsid w:val="1DFBC16D"/>
    <w:rsid w:val="1E4FE991"/>
    <w:rsid w:val="1E77A1D3"/>
    <w:rsid w:val="1E791D91"/>
    <w:rsid w:val="1E7D55FD"/>
    <w:rsid w:val="1EEC4550"/>
    <w:rsid w:val="1EF3E7F1"/>
    <w:rsid w:val="1EFEA83E"/>
    <w:rsid w:val="1EFF664B"/>
    <w:rsid w:val="1F335972"/>
    <w:rsid w:val="1F7F32F0"/>
    <w:rsid w:val="1FAB15B5"/>
    <w:rsid w:val="1FAB469D"/>
    <w:rsid w:val="1FBECC3A"/>
    <w:rsid w:val="1FD56ECA"/>
    <w:rsid w:val="1FEE1A12"/>
    <w:rsid w:val="1FF50C9C"/>
    <w:rsid w:val="206F3546"/>
    <w:rsid w:val="21D9027E"/>
    <w:rsid w:val="22085215"/>
    <w:rsid w:val="2474060F"/>
    <w:rsid w:val="25675835"/>
    <w:rsid w:val="26013C3A"/>
    <w:rsid w:val="26EE3D7C"/>
    <w:rsid w:val="27ED049E"/>
    <w:rsid w:val="2835215B"/>
    <w:rsid w:val="2860238B"/>
    <w:rsid w:val="28D3163B"/>
    <w:rsid w:val="29DE788B"/>
    <w:rsid w:val="29FDF68C"/>
    <w:rsid w:val="2A7CD440"/>
    <w:rsid w:val="2BFF6E0E"/>
    <w:rsid w:val="2C02716C"/>
    <w:rsid w:val="2D5CE5CE"/>
    <w:rsid w:val="2DB32149"/>
    <w:rsid w:val="2DD71336"/>
    <w:rsid w:val="2E3B6030"/>
    <w:rsid w:val="2E530347"/>
    <w:rsid w:val="2E82751C"/>
    <w:rsid w:val="2EE8AA28"/>
    <w:rsid w:val="2EEF4DFE"/>
    <w:rsid w:val="2EFA5886"/>
    <w:rsid w:val="2F774594"/>
    <w:rsid w:val="2FD5479F"/>
    <w:rsid w:val="2FDEE77E"/>
    <w:rsid w:val="2FDF480D"/>
    <w:rsid w:val="2FDFAAEE"/>
    <w:rsid w:val="2FF6481C"/>
    <w:rsid w:val="30507F15"/>
    <w:rsid w:val="30C12F16"/>
    <w:rsid w:val="31DB97DB"/>
    <w:rsid w:val="31FFD7CE"/>
    <w:rsid w:val="32EB451A"/>
    <w:rsid w:val="3374B188"/>
    <w:rsid w:val="337D25DE"/>
    <w:rsid w:val="33B7132D"/>
    <w:rsid w:val="33EBE9E9"/>
    <w:rsid w:val="35CDBB90"/>
    <w:rsid w:val="35E5D0A6"/>
    <w:rsid w:val="35FFE0B4"/>
    <w:rsid w:val="3632041D"/>
    <w:rsid w:val="366B7A75"/>
    <w:rsid w:val="367F3A97"/>
    <w:rsid w:val="37595AD6"/>
    <w:rsid w:val="376B1C8E"/>
    <w:rsid w:val="376F194C"/>
    <w:rsid w:val="377EBC67"/>
    <w:rsid w:val="37B56BDA"/>
    <w:rsid w:val="37FD02BF"/>
    <w:rsid w:val="38396B05"/>
    <w:rsid w:val="389E2D77"/>
    <w:rsid w:val="393046AB"/>
    <w:rsid w:val="393153E0"/>
    <w:rsid w:val="399D60C3"/>
    <w:rsid w:val="39FDE008"/>
    <w:rsid w:val="3A5F57C2"/>
    <w:rsid w:val="3B067C7A"/>
    <w:rsid w:val="3B0D6D2F"/>
    <w:rsid w:val="3B79BD56"/>
    <w:rsid w:val="3BBAC314"/>
    <w:rsid w:val="3BEF64DF"/>
    <w:rsid w:val="3CD8DD84"/>
    <w:rsid w:val="3CFD00D1"/>
    <w:rsid w:val="3CFE57C4"/>
    <w:rsid w:val="3D168EDD"/>
    <w:rsid w:val="3D671E45"/>
    <w:rsid w:val="3DEE60B6"/>
    <w:rsid w:val="3DFCB735"/>
    <w:rsid w:val="3DFF7C00"/>
    <w:rsid w:val="3E5FB4F0"/>
    <w:rsid w:val="3E9ECAD1"/>
    <w:rsid w:val="3EB24949"/>
    <w:rsid w:val="3EBF07E3"/>
    <w:rsid w:val="3EF9E1F3"/>
    <w:rsid w:val="3EFCB318"/>
    <w:rsid w:val="3EFDA3A8"/>
    <w:rsid w:val="3EFF4D1E"/>
    <w:rsid w:val="3F1403C1"/>
    <w:rsid w:val="3F3FCE7E"/>
    <w:rsid w:val="3F584703"/>
    <w:rsid w:val="3F6F60BE"/>
    <w:rsid w:val="3F7F2D19"/>
    <w:rsid w:val="3F7F3BC4"/>
    <w:rsid w:val="3FAAF907"/>
    <w:rsid w:val="3FAFB67F"/>
    <w:rsid w:val="3FB7DBF6"/>
    <w:rsid w:val="3FC75C8D"/>
    <w:rsid w:val="3FCA941F"/>
    <w:rsid w:val="3FDCAC98"/>
    <w:rsid w:val="3FDFFF54"/>
    <w:rsid w:val="3FEFE8BC"/>
    <w:rsid w:val="3FFB8505"/>
    <w:rsid w:val="3FFC2849"/>
    <w:rsid w:val="3FFF0EEC"/>
    <w:rsid w:val="40C7741F"/>
    <w:rsid w:val="412462CB"/>
    <w:rsid w:val="41EB2515"/>
    <w:rsid w:val="43616175"/>
    <w:rsid w:val="43EBA829"/>
    <w:rsid w:val="44992F7C"/>
    <w:rsid w:val="44F25322"/>
    <w:rsid w:val="462BB95F"/>
    <w:rsid w:val="464300CF"/>
    <w:rsid w:val="46DC5E34"/>
    <w:rsid w:val="46F7AA43"/>
    <w:rsid w:val="47553EB1"/>
    <w:rsid w:val="4775A8F2"/>
    <w:rsid w:val="4A6537DF"/>
    <w:rsid w:val="4BFFD00E"/>
    <w:rsid w:val="4CA67190"/>
    <w:rsid w:val="4CBA3A66"/>
    <w:rsid w:val="4D281F89"/>
    <w:rsid w:val="4D9B71AA"/>
    <w:rsid w:val="4DF6601E"/>
    <w:rsid w:val="4E512B72"/>
    <w:rsid w:val="4EAE407B"/>
    <w:rsid w:val="4EB58F49"/>
    <w:rsid w:val="4F5CC271"/>
    <w:rsid w:val="4FC836A5"/>
    <w:rsid w:val="4FCD89F2"/>
    <w:rsid w:val="4FDF7342"/>
    <w:rsid w:val="4FFFE744"/>
    <w:rsid w:val="5079BCE9"/>
    <w:rsid w:val="51B51198"/>
    <w:rsid w:val="52551BE4"/>
    <w:rsid w:val="528F4DFA"/>
    <w:rsid w:val="529FE0A1"/>
    <w:rsid w:val="52D23480"/>
    <w:rsid w:val="532B7AF1"/>
    <w:rsid w:val="53EF8988"/>
    <w:rsid w:val="53FFEF10"/>
    <w:rsid w:val="547C0CCA"/>
    <w:rsid w:val="549E0607"/>
    <w:rsid w:val="54EF0BF8"/>
    <w:rsid w:val="54FEAF0C"/>
    <w:rsid w:val="54FF5A42"/>
    <w:rsid w:val="562F381C"/>
    <w:rsid w:val="56372A23"/>
    <w:rsid w:val="56560631"/>
    <w:rsid w:val="56B779F2"/>
    <w:rsid w:val="571259B7"/>
    <w:rsid w:val="57575408"/>
    <w:rsid w:val="577C495D"/>
    <w:rsid w:val="577EFDEE"/>
    <w:rsid w:val="579636C2"/>
    <w:rsid w:val="57A54935"/>
    <w:rsid w:val="57F132E1"/>
    <w:rsid w:val="57F71103"/>
    <w:rsid w:val="57FF9A1A"/>
    <w:rsid w:val="59144DF3"/>
    <w:rsid w:val="595778EA"/>
    <w:rsid w:val="596EFD57"/>
    <w:rsid w:val="5ADE7783"/>
    <w:rsid w:val="5AFF2BFA"/>
    <w:rsid w:val="5AFFC5ED"/>
    <w:rsid w:val="5B664976"/>
    <w:rsid w:val="5B7F4DA1"/>
    <w:rsid w:val="5BFF5D9D"/>
    <w:rsid w:val="5CB769FC"/>
    <w:rsid w:val="5D574CE6"/>
    <w:rsid w:val="5D939247"/>
    <w:rsid w:val="5D9BE34F"/>
    <w:rsid w:val="5DB761D8"/>
    <w:rsid w:val="5DBC95BE"/>
    <w:rsid w:val="5DCF57FE"/>
    <w:rsid w:val="5DE257AC"/>
    <w:rsid w:val="5DE91C21"/>
    <w:rsid w:val="5DEF046A"/>
    <w:rsid w:val="5DFFEEC3"/>
    <w:rsid w:val="5E1F3044"/>
    <w:rsid w:val="5E7CE268"/>
    <w:rsid w:val="5E7F6C05"/>
    <w:rsid w:val="5EAF175B"/>
    <w:rsid w:val="5EBFB1E0"/>
    <w:rsid w:val="5EEF2DDC"/>
    <w:rsid w:val="5F1E5D32"/>
    <w:rsid w:val="5F3DAC7B"/>
    <w:rsid w:val="5F572B69"/>
    <w:rsid w:val="5F6DC7C3"/>
    <w:rsid w:val="5F7F5D21"/>
    <w:rsid w:val="5F9CF113"/>
    <w:rsid w:val="5F9FB1AD"/>
    <w:rsid w:val="5FE726F5"/>
    <w:rsid w:val="5FEB92B8"/>
    <w:rsid w:val="5FEF5115"/>
    <w:rsid w:val="5FFB239D"/>
    <w:rsid w:val="5FFBA6C7"/>
    <w:rsid w:val="5FFBE89C"/>
    <w:rsid w:val="5FFF6875"/>
    <w:rsid w:val="5FFF7AC4"/>
    <w:rsid w:val="5FFFC564"/>
    <w:rsid w:val="60987E1B"/>
    <w:rsid w:val="60C951B1"/>
    <w:rsid w:val="613E7A14"/>
    <w:rsid w:val="61D76E6B"/>
    <w:rsid w:val="63452E2C"/>
    <w:rsid w:val="63BB1A21"/>
    <w:rsid w:val="63F77C39"/>
    <w:rsid w:val="64A7D125"/>
    <w:rsid w:val="64FF4836"/>
    <w:rsid w:val="658EA85E"/>
    <w:rsid w:val="65F4A0F2"/>
    <w:rsid w:val="66BC1F03"/>
    <w:rsid w:val="66BF4EA5"/>
    <w:rsid w:val="66BFEF98"/>
    <w:rsid w:val="66D3A7A0"/>
    <w:rsid w:val="674FBC2A"/>
    <w:rsid w:val="6779584C"/>
    <w:rsid w:val="67A51C70"/>
    <w:rsid w:val="67B76F03"/>
    <w:rsid w:val="67F32778"/>
    <w:rsid w:val="682330FF"/>
    <w:rsid w:val="69BEE2AC"/>
    <w:rsid w:val="69ECD8D4"/>
    <w:rsid w:val="69EF0844"/>
    <w:rsid w:val="69FF0949"/>
    <w:rsid w:val="6A322143"/>
    <w:rsid w:val="6A354728"/>
    <w:rsid w:val="6A7DC4D0"/>
    <w:rsid w:val="6BAFF09D"/>
    <w:rsid w:val="6C210E21"/>
    <w:rsid w:val="6C7F21F0"/>
    <w:rsid w:val="6CBD5D2D"/>
    <w:rsid w:val="6CDBC200"/>
    <w:rsid w:val="6D2B204D"/>
    <w:rsid w:val="6D5D43A8"/>
    <w:rsid w:val="6D7A6B78"/>
    <w:rsid w:val="6D7C6C75"/>
    <w:rsid w:val="6D7E34F5"/>
    <w:rsid w:val="6D7EE255"/>
    <w:rsid w:val="6D7F57F9"/>
    <w:rsid w:val="6D9F1DE2"/>
    <w:rsid w:val="6DBCAE5C"/>
    <w:rsid w:val="6DBECD37"/>
    <w:rsid w:val="6DD2E0C2"/>
    <w:rsid w:val="6DDB6391"/>
    <w:rsid w:val="6DDFFB90"/>
    <w:rsid w:val="6DE86682"/>
    <w:rsid w:val="6DF804E0"/>
    <w:rsid w:val="6EB55BFF"/>
    <w:rsid w:val="6EBB2901"/>
    <w:rsid w:val="6EBF2F46"/>
    <w:rsid w:val="6ECF628F"/>
    <w:rsid w:val="6EEDDB92"/>
    <w:rsid w:val="6EEF2CF1"/>
    <w:rsid w:val="6EFD88C1"/>
    <w:rsid w:val="6F0D287F"/>
    <w:rsid w:val="6F48E8D4"/>
    <w:rsid w:val="6F6F3C95"/>
    <w:rsid w:val="6F7F14D6"/>
    <w:rsid w:val="6F7FD98F"/>
    <w:rsid w:val="6FAC4BCB"/>
    <w:rsid w:val="6FB6B2F2"/>
    <w:rsid w:val="6FB709B8"/>
    <w:rsid w:val="6FBFDE1C"/>
    <w:rsid w:val="6FDF149F"/>
    <w:rsid w:val="6FEA644E"/>
    <w:rsid w:val="6FEE6FFB"/>
    <w:rsid w:val="6FF1D388"/>
    <w:rsid w:val="6FF2C522"/>
    <w:rsid w:val="6FF5B96E"/>
    <w:rsid w:val="6FF636F5"/>
    <w:rsid w:val="6FF7006D"/>
    <w:rsid w:val="6FF9B23C"/>
    <w:rsid w:val="6FFDBEDD"/>
    <w:rsid w:val="6FFE5988"/>
    <w:rsid w:val="6FFEB934"/>
    <w:rsid w:val="6FFF04C2"/>
    <w:rsid w:val="70BA86B2"/>
    <w:rsid w:val="71669A43"/>
    <w:rsid w:val="71F7FE28"/>
    <w:rsid w:val="72483957"/>
    <w:rsid w:val="72EDA3A6"/>
    <w:rsid w:val="733D70C8"/>
    <w:rsid w:val="736F9024"/>
    <w:rsid w:val="737D6AD0"/>
    <w:rsid w:val="737F2F07"/>
    <w:rsid w:val="73E453FC"/>
    <w:rsid w:val="74064802"/>
    <w:rsid w:val="7477BBD3"/>
    <w:rsid w:val="74A92D0C"/>
    <w:rsid w:val="74AA0C50"/>
    <w:rsid w:val="74FFECCB"/>
    <w:rsid w:val="75040380"/>
    <w:rsid w:val="756D5DD8"/>
    <w:rsid w:val="7583E373"/>
    <w:rsid w:val="75BF52B1"/>
    <w:rsid w:val="75F31328"/>
    <w:rsid w:val="75F71DE6"/>
    <w:rsid w:val="75FB3012"/>
    <w:rsid w:val="75FDAE5A"/>
    <w:rsid w:val="75FE2265"/>
    <w:rsid w:val="761B1752"/>
    <w:rsid w:val="76348819"/>
    <w:rsid w:val="76AF27D1"/>
    <w:rsid w:val="76BBC3E3"/>
    <w:rsid w:val="76FBA6F4"/>
    <w:rsid w:val="76FD311C"/>
    <w:rsid w:val="773D661D"/>
    <w:rsid w:val="77784C95"/>
    <w:rsid w:val="77798A13"/>
    <w:rsid w:val="777A0161"/>
    <w:rsid w:val="777F98CA"/>
    <w:rsid w:val="777FE539"/>
    <w:rsid w:val="77A663E8"/>
    <w:rsid w:val="77B7C78E"/>
    <w:rsid w:val="77C74051"/>
    <w:rsid w:val="77D76D6A"/>
    <w:rsid w:val="77DF02C0"/>
    <w:rsid w:val="77EA76E4"/>
    <w:rsid w:val="77EB07D5"/>
    <w:rsid w:val="77FE5380"/>
    <w:rsid w:val="77FEFE3B"/>
    <w:rsid w:val="77FF43A3"/>
    <w:rsid w:val="780C4635"/>
    <w:rsid w:val="785B12E5"/>
    <w:rsid w:val="785FCA1C"/>
    <w:rsid w:val="787BAA14"/>
    <w:rsid w:val="799F0F40"/>
    <w:rsid w:val="79AD5638"/>
    <w:rsid w:val="79BF6BFB"/>
    <w:rsid w:val="7A98DC00"/>
    <w:rsid w:val="7A9F90C4"/>
    <w:rsid w:val="7AAD6FDC"/>
    <w:rsid w:val="7AB7089D"/>
    <w:rsid w:val="7AC81578"/>
    <w:rsid w:val="7ADE364D"/>
    <w:rsid w:val="7AEF84AC"/>
    <w:rsid w:val="7AFDBA5B"/>
    <w:rsid w:val="7AFE0474"/>
    <w:rsid w:val="7AFFD5A3"/>
    <w:rsid w:val="7B6F2B96"/>
    <w:rsid w:val="7B77992C"/>
    <w:rsid w:val="7B77F319"/>
    <w:rsid w:val="7B7D5CE0"/>
    <w:rsid w:val="7B99A5BC"/>
    <w:rsid w:val="7B9B3658"/>
    <w:rsid w:val="7B9C6B71"/>
    <w:rsid w:val="7BBEB6AD"/>
    <w:rsid w:val="7BE570E3"/>
    <w:rsid w:val="7BEDD928"/>
    <w:rsid w:val="7BEF0EED"/>
    <w:rsid w:val="7BF75B8D"/>
    <w:rsid w:val="7BF81DB9"/>
    <w:rsid w:val="7BFBD703"/>
    <w:rsid w:val="7BFECD9F"/>
    <w:rsid w:val="7BFF0FA6"/>
    <w:rsid w:val="7BFF76DA"/>
    <w:rsid w:val="7C0E09AA"/>
    <w:rsid w:val="7C7FF210"/>
    <w:rsid w:val="7CCD8A18"/>
    <w:rsid w:val="7CD78CC5"/>
    <w:rsid w:val="7CD795AF"/>
    <w:rsid w:val="7CF731AA"/>
    <w:rsid w:val="7CF7BF93"/>
    <w:rsid w:val="7CFB1438"/>
    <w:rsid w:val="7CFF4419"/>
    <w:rsid w:val="7D777311"/>
    <w:rsid w:val="7D7BE65F"/>
    <w:rsid w:val="7D7E92FB"/>
    <w:rsid w:val="7D8FB4A5"/>
    <w:rsid w:val="7D9F4D6A"/>
    <w:rsid w:val="7D9FD459"/>
    <w:rsid w:val="7DA655FC"/>
    <w:rsid w:val="7DBDC898"/>
    <w:rsid w:val="7DBDD780"/>
    <w:rsid w:val="7DBEFF7C"/>
    <w:rsid w:val="7DDF035E"/>
    <w:rsid w:val="7DDF0BBC"/>
    <w:rsid w:val="7DDF5E20"/>
    <w:rsid w:val="7DEF2F39"/>
    <w:rsid w:val="7DF71032"/>
    <w:rsid w:val="7DF90C56"/>
    <w:rsid w:val="7DFAE995"/>
    <w:rsid w:val="7DFB9DAA"/>
    <w:rsid w:val="7E3CE045"/>
    <w:rsid w:val="7E67EB90"/>
    <w:rsid w:val="7E730C49"/>
    <w:rsid w:val="7E7AEBF0"/>
    <w:rsid w:val="7E7D594F"/>
    <w:rsid w:val="7E9ADACF"/>
    <w:rsid w:val="7EA9B49A"/>
    <w:rsid w:val="7EB57FF7"/>
    <w:rsid w:val="7EBB5037"/>
    <w:rsid w:val="7EBCF67A"/>
    <w:rsid w:val="7ECEDAD2"/>
    <w:rsid w:val="7EDE890C"/>
    <w:rsid w:val="7EDF7DB8"/>
    <w:rsid w:val="7EFA8F45"/>
    <w:rsid w:val="7EFB2CDD"/>
    <w:rsid w:val="7EFBBB2B"/>
    <w:rsid w:val="7EFF69CE"/>
    <w:rsid w:val="7F35F22D"/>
    <w:rsid w:val="7F4336F8"/>
    <w:rsid w:val="7F5F8982"/>
    <w:rsid w:val="7F5F9482"/>
    <w:rsid w:val="7F6B560C"/>
    <w:rsid w:val="7F731A78"/>
    <w:rsid w:val="7F740B2E"/>
    <w:rsid w:val="7F77DEA7"/>
    <w:rsid w:val="7F79BDA6"/>
    <w:rsid w:val="7F7F3FAF"/>
    <w:rsid w:val="7F93A06A"/>
    <w:rsid w:val="7F9E54AE"/>
    <w:rsid w:val="7F9E7928"/>
    <w:rsid w:val="7F9F93C1"/>
    <w:rsid w:val="7FB38EF8"/>
    <w:rsid w:val="7FBD1A3A"/>
    <w:rsid w:val="7FBD44EE"/>
    <w:rsid w:val="7FBF1FA2"/>
    <w:rsid w:val="7FBF3792"/>
    <w:rsid w:val="7FC75344"/>
    <w:rsid w:val="7FCF1CFB"/>
    <w:rsid w:val="7FD5E09D"/>
    <w:rsid w:val="7FDD0998"/>
    <w:rsid w:val="7FDFDB0F"/>
    <w:rsid w:val="7FE65666"/>
    <w:rsid w:val="7FEE0F4A"/>
    <w:rsid w:val="7FEE706D"/>
    <w:rsid w:val="7FEEF2EB"/>
    <w:rsid w:val="7FF359B7"/>
    <w:rsid w:val="7FF391B8"/>
    <w:rsid w:val="7FF520C0"/>
    <w:rsid w:val="7FF5484A"/>
    <w:rsid w:val="7FF5818E"/>
    <w:rsid w:val="7FF6828A"/>
    <w:rsid w:val="7FF74716"/>
    <w:rsid w:val="7FF850E5"/>
    <w:rsid w:val="7FF8922E"/>
    <w:rsid w:val="7FFB99C9"/>
    <w:rsid w:val="7FFDB6AE"/>
    <w:rsid w:val="7FFEB534"/>
    <w:rsid w:val="7FFF08F3"/>
    <w:rsid w:val="7FFF8403"/>
    <w:rsid w:val="7FFF9EF1"/>
    <w:rsid w:val="82BF109F"/>
    <w:rsid w:val="88FB917E"/>
    <w:rsid w:val="89BFFF39"/>
    <w:rsid w:val="8BB33666"/>
    <w:rsid w:val="8BED7A45"/>
    <w:rsid w:val="8D7FAEAB"/>
    <w:rsid w:val="8DFBCE9F"/>
    <w:rsid w:val="8FE5BD5C"/>
    <w:rsid w:val="93A75ED5"/>
    <w:rsid w:val="95EC43F5"/>
    <w:rsid w:val="95FEA93E"/>
    <w:rsid w:val="97FD9B69"/>
    <w:rsid w:val="9BBEA6D7"/>
    <w:rsid w:val="9CF50B08"/>
    <w:rsid w:val="9DB30EF0"/>
    <w:rsid w:val="9DB39B9D"/>
    <w:rsid w:val="9E9F08DC"/>
    <w:rsid w:val="9E9F6192"/>
    <w:rsid w:val="9EA6081D"/>
    <w:rsid w:val="9EBD564B"/>
    <w:rsid w:val="9F7D090E"/>
    <w:rsid w:val="9F7D62F6"/>
    <w:rsid w:val="9F7F7AEA"/>
    <w:rsid w:val="9F9729D6"/>
    <w:rsid w:val="9FBD0888"/>
    <w:rsid w:val="9FFC022B"/>
    <w:rsid w:val="9FFD2409"/>
    <w:rsid w:val="A5FBC7D9"/>
    <w:rsid w:val="A6FE67BF"/>
    <w:rsid w:val="A7BEA4E0"/>
    <w:rsid w:val="A7CB3F35"/>
    <w:rsid w:val="A8EB043E"/>
    <w:rsid w:val="A9F5D679"/>
    <w:rsid w:val="AA7B753C"/>
    <w:rsid w:val="AABE9022"/>
    <w:rsid w:val="AD95D78C"/>
    <w:rsid w:val="ADFF3B0A"/>
    <w:rsid w:val="AE6F3303"/>
    <w:rsid w:val="AEFF3FB6"/>
    <w:rsid w:val="AFA54BEA"/>
    <w:rsid w:val="AFCEE4AE"/>
    <w:rsid w:val="AFF764BB"/>
    <w:rsid w:val="AFFFB628"/>
    <w:rsid w:val="B21F3843"/>
    <w:rsid w:val="B3076C5F"/>
    <w:rsid w:val="B3EC762B"/>
    <w:rsid w:val="B5BF6FD3"/>
    <w:rsid w:val="B5DB9D10"/>
    <w:rsid w:val="B5F1AC4B"/>
    <w:rsid w:val="B62FE802"/>
    <w:rsid w:val="B6C531F1"/>
    <w:rsid w:val="B77CC162"/>
    <w:rsid w:val="B7CCB764"/>
    <w:rsid w:val="B7DF6B5E"/>
    <w:rsid w:val="B7DFC905"/>
    <w:rsid w:val="B7F35A9C"/>
    <w:rsid w:val="B8CD3426"/>
    <w:rsid w:val="B8FFB95E"/>
    <w:rsid w:val="BABD7B2E"/>
    <w:rsid w:val="BBC53507"/>
    <w:rsid w:val="BBCC42BB"/>
    <w:rsid w:val="BBFF596C"/>
    <w:rsid w:val="BC3F4C7F"/>
    <w:rsid w:val="BCCBA08A"/>
    <w:rsid w:val="BCD808A9"/>
    <w:rsid w:val="BCF7863D"/>
    <w:rsid w:val="BD8E390C"/>
    <w:rsid w:val="BDAB50E0"/>
    <w:rsid w:val="BDBC2142"/>
    <w:rsid w:val="BDBC81EC"/>
    <w:rsid w:val="BDE7D7FC"/>
    <w:rsid w:val="BDFE3E0B"/>
    <w:rsid w:val="BE254B47"/>
    <w:rsid w:val="BE76EA82"/>
    <w:rsid w:val="BEAF861F"/>
    <w:rsid w:val="BECFB0D2"/>
    <w:rsid w:val="BEF2C00A"/>
    <w:rsid w:val="BEF7739B"/>
    <w:rsid w:val="BEFBC44B"/>
    <w:rsid w:val="BF1E5D50"/>
    <w:rsid w:val="BF27A578"/>
    <w:rsid w:val="BF3F0B92"/>
    <w:rsid w:val="BF682DE2"/>
    <w:rsid w:val="BF6D0CDA"/>
    <w:rsid w:val="BF7D7192"/>
    <w:rsid w:val="BF7DBB84"/>
    <w:rsid w:val="BFA71C2A"/>
    <w:rsid w:val="BFAA2CEB"/>
    <w:rsid w:val="BFB86D46"/>
    <w:rsid w:val="BFBA3D2D"/>
    <w:rsid w:val="BFBE1574"/>
    <w:rsid w:val="BFD52B7B"/>
    <w:rsid w:val="BFF73569"/>
    <w:rsid w:val="BFFEAFA7"/>
    <w:rsid w:val="BFFF4691"/>
    <w:rsid w:val="BFFFAD1E"/>
    <w:rsid w:val="C65F5495"/>
    <w:rsid w:val="C765B837"/>
    <w:rsid w:val="C9FE97D0"/>
    <w:rsid w:val="CBF8304D"/>
    <w:rsid w:val="CE6EF25B"/>
    <w:rsid w:val="CE7E4E7A"/>
    <w:rsid w:val="CEEB2662"/>
    <w:rsid w:val="CEFD0CB9"/>
    <w:rsid w:val="CFAA7395"/>
    <w:rsid w:val="CFAC5214"/>
    <w:rsid w:val="CFEA029D"/>
    <w:rsid w:val="CFF58A6E"/>
    <w:rsid w:val="CFFA9B05"/>
    <w:rsid w:val="D1FF6854"/>
    <w:rsid w:val="D2D6E7DB"/>
    <w:rsid w:val="D3BD64AD"/>
    <w:rsid w:val="D3F1EB8A"/>
    <w:rsid w:val="D477450B"/>
    <w:rsid w:val="D5FB82CC"/>
    <w:rsid w:val="D73EC0E9"/>
    <w:rsid w:val="D77F1255"/>
    <w:rsid w:val="D7B73605"/>
    <w:rsid w:val="D7DA2869"/>
    <w:rsid w:val="D7DFF79C"/>
    <w:rsid w:val="D7EF260A"/>
    <w:rsid w:val="D7FDD9C2"/>
    <w:rsid w:val="D8A30631"/>
    <w:rsid w:val="D8CBA21C"/>
    <w:rsid w:val="D8EFA0B1"/>
    <w:rsid w:val="D9FB7DE3"/>
    <w:rsid w:val="DA4F4A32"/>
    <w:rsid w:val="DB7696C2"/>
    <w:rsid w:val="DBCEA762"/>
    <w:rsid w:val="DC7B6B9C"/>
    <w:rsid w:val="DCAF00BA"/>
    <w:rsid w:val="DCFFE0E2"/>
    <w:rsid w:val="DD773D07"/>
    <w:rsid w:val="DDBE7B51"/>
    <w:rsid w:val="DDDECBBB"/>
    <w:rsid w:val="DDFFC8C2"/>
    <w:rsid w:val="DEA98647"/>
    <w:rsid w:val="DEFFA68F"/>
    <w:rsid w:val="DF3F843A"/>
    <w:rsid w:val="DF6F824F"/>
    <w:rsid w:val="DF7D7D6A"/>
    <w:rsid w:val="DF7F55E6"/>
    <w:rsid w:val="DFCC6E70"/>
    <w:rsid w:val="DFD15596"/>
    <w:rsid w:val="DFE7C3BD"/>
    <w:rsid w:val="DFEA4891"/>
    <w:rsid w:val="DFEA69B2"/>
    <w:rsid w:val="DFEE90B8"/>
    <w:rsid w:val="DFEF4344"/>
    <w:rsid w:val="DFF362F9"/>
    <w:rsid w:val="DFF71FEE"/>
    <w:rsid w:val="DFFE4FB5"/>
    <w:rsid w:val="DFFF1787"/>
    <w:rsid w:val="DFFF4A5C"/>
    <w:rsid w:val="DFFF8BA7"/>
    <w:rsid w:val="DFFFAA3D"/>
    <w:rsid w:val="E3555C74"/>
    <w:rsid w:val="E3FDF7E8"/>
    <w:rsid w:val="E42CC8CD"/>
    <w:rsid w:val="E4DB48DB"/>
    <w:rsid w:val="E5FB195C"/>
    <w:rsid w:val="E6E7F904"/>
    <w:rsid w:val="E6EA35C3"/>
    <w:rsid w:val="E6EDA717"/>
    <w:rsid w:val="E6F46C62"/>
    <w:rsid w:val="E73F2912"/>
    <w:rsid w:val="E75BD0DF"/>
    <w:rsid w:val="E77E4B30"/>
    <w:rsid w:val="E77F9F31"/>
    <w:rsid w:val="E7DFA7E8"/>
    <w:rsid w:val="E7EF24EE"/>
    <w:rsid w:val="E7FD4980"/>
    <w:rsid w:val="EAEFA097"/>
    <w:rsid w:val="EAF768ED"/>
    <w:rsid w:val="EB2FC4F1"/>
    <w:rsid w:val="EB3F2C2D"/>
    <w:rsid w:val="EB6D498E"/>
    <w:rsid w:val="EB83AEE9"/>
    <w:rsid w:val="EBAFDCE7"/>
    <w:rsid w:val="EBD7180A"/>
    <w:rsid w:val="EBE96DA8"/>
    <w:rsid w:val="EBFEDA49"/>
    <w:rsid w:val="ECB7FBE8"/>
    <w:rsid w:val="ED6F59AF"/>
    <w:rsid w:val="ED7D873A"/>
    <w:rsid w:val="ED8C4F2C"/>
    <w:rsid w:val="EDAF178A"/>
    <w:rsid w:val="EDE722E5"/>
    <w:rsid w:val="EDF6A896"/>
    <w:rsid w:val="EDFBEE6E"/>
    <w:rsid w:val="EDFDA8D0"/>
    <w:rsid w:val="EEDF09BE"/>
    <w:rsid w:val="EEEF0461"/>
    <w:rsid w:val="EEEF4007"/>
    <w:rsid w:val="EEFBD4A0"/>
    <w:rsid w:val="EEFECA8C"/>
    <w:rsid w:val="EF474809"/>
    <w:rsid w:val="EF6FB820"/>
    <w:rsid w:val="EF71D734"/>
    <w:rsid w:val="EF77D402"/>
    <w:rsid w:val="EF7D90F8"/>
    <w:rsid w:val="EF933A5A"/>
    <w:rsid w:val="EF9F9175"/>
    <w:rsid w:val="EFAEB0AE"/>
    <w:rsid w:val="EFB67479"/>
    <w:rsid w:val="EFCF60D6"/>
    <w:rsid w:val="EFDAD064"/>
    <w:rsid w:val="EFDDA7E5"/>
    <w:rsid w:val="EFED57B0"/>
    <w:rsid w:val="EFF5D6C5"/>
    <w:rsid w:val="EFF68076"/>
    <w:rsid w:val="EFF68193"/>
    <w:rsid w:val="EFF98B44"/>
    <w:rsid w:val="EFFCDEC6"/>
    <w:rsid w:val="EFFDE33A"/>
    <w:rsid w:val="EFFF14F8"/>
    <w:rsid w:val="EFFF232A"/>
    <w:rsid w:val="EFFF8A8E"/>
    <w:rsid w:val="EFFFB6C9"/>
    <w:rsid w:val="F0B9A5E8"/>
    <w:rsid w:val="F0BF98BB"/>
    <w:rsid w:val="F17F6ABB"/>
    <w:rsid w:val="F19FAA4D"/>
    <w:rsid w:val="F1ABBAB9"/>
    <w:rsid w:val="F1E5FEE0"/>
    <w:rsid w:val="F1FFD7AA"/>
    <w:rsid w:val="F2DF7E1C"/>
    <w:rsid w:val="F2FEBB46"/>
    <w:rsid w:val="F31F472A"/>
    <w:rsid w:val="F39E2300"/>
    <w:rsid w:val="F3B2D200"/>
    <w:rsid w:val="F3BB66DA"/>
    <w:rsid w:val="F3BC81D4"/>
    <w:rsid w:val="F47FE419"/>
    <w:rsid w:val="F4CC1A8E"/>
    <w:rsid w:val="F4DFC2B0"/>
    <w:rsid w:val="F4F78302"/>
    <w:rsid w:val="F4FA8B9A"/>
    <w:rsid w:val="F541ABE9"/>
    <w:rsid w:val="F57B4CB2"/>
    <w:rsid w:val="F5FC4347"/>
    <w:rsid w:val="F5FD5FA2"/>
    <w:rsid w:val="F5FE799C"/>
    <w:rsid w:val="F6BE42B3"/>
    <w:rsid w:val="F6BFACA6"/>
    <w:rsid w:val="F6DF30E3"/>
    <w:rsid w:val="F6FF9D03"/>
    <w:rsid w:val="F75D5B05"/>
    <w:rsid w:val="F777011B"/>
    <w:rsid w:val="F77B3E71"/>
    <w:rsid w:val="F77B4F88"/>
    <w:rsid w:val="F7D7C83F"/>
    <w:rsid w:val="F7DA579D"/>
    <w:rsid w:val="F7E79C31"/>
    <w:rsid w:val="F7FB25EC"/>
    <w:rsid w:val="F7FBD9DC"/>
    <w:rsid w:val="F7FD09FA"/>
    <w:rsid w:val="F7FF9433"/>
    <w:rsid w:val="F8AF15E5"/>
    <w:rsid w:val="F8BF6C05"/>
    <w:rsid w:val="F8F9C585"/>
    <w:rsid w:val="F8FDB3C4"/>
    <w:rsid w:val="F97F2FCA"/>
    <w:rsid w:val="F9A7B701"/>
    <w:rsid w:val="F9BB0334"/>
    <w:rsid w:val="F9D35FC4"/>
    <w:rsid w:val="F9D3E928"/>
    <w:rsid w:val="F9E98A19"/>
    <w:rsid w:val="F9F93352"/>
    <w:rsid w:val="F9FF8C31"/>
    <w:rsid w:val="FA69BBAA"/>
    <w:rsid w:val="FA7DE54E"/>
    <w:rsid w:val="FAAEAC90"/>
    <w:rsid w:val="FAEBCC58"/>
    <w:rsid w:val="FB16387A"/>
    <w:rsid w:val="FB5FDF09"/>
    <w:rsid w:val="FB7A3F6E"/>
    <w:rsid w:val="FB7D642F"/>
    <w:rsid w:val="FB7EAC3F"/>
    <w:rsid w:val="FB7F46F5"/>
    <w:rsid w:val="FBA7FE02"/>
    <w:rsid w:val="FBBF4E21"/>
    <w:rsid w:val="FBBF4FC2"/>
    <w:rsid w:val="FBBF70B7"/>
    <w:rsid w:val="FBCD3376"/>
    <w:rsid w:val="FBD57B7F"/>
    <w:rsid w:val="FBE773C2"/>
    <w:rsid w:val="FBEC79BF"/>
    <w:rsid w:val="FBEF9F3A"/>
    <w:rsid w:val="FBF7B68A"/>
    <w:rsid w:val="FBFD1796"/>
    <w:rsid w:val="FBFD9E1D"/>
    <w:rsid w:val="FBFE2413"/>
    <w:rsid w:val="FBFFA4B6"/>
    <w:rsid w:val="FC1FD283"/>
    <w:rsid w:val="FC47C260"/>
    <w:rsid w:val="FC5C9F5F"/>
    <w:rsid w:val="FC7FE8E4"/>
    <w:rsid w:val="FCB7D3A1"/>
    <w:rsid w:val="FCB96E0B"/>
    <w:rsid w:val="FCFF731F"/>
    <w:rsid w:val="FD6FED54"/>
    <w:rsid w:val="FD837B34"/>
    <w:rsid w:val="FDA85E9F"/>
    <w:rsid w:val="FDAD4A2C"/>
    <w:rsid w:val="FDDE16FB"/>
    <w:rsid w:val="FDEF1BEA"/>
    <w:rsid w:val="FDEF3849"/>
    <w:rsid w:val="FDEFB499"/>
    <w:rsid w:val="FDF323BB"/>
    <w:rsid w:val="FDF454B9"/>
    <w:rsid w:val="FDF7EB4E"/>
    <w:rsid w:val="FDFB7B1A"/>
    <w:rsid w:val="FDFBE3A4"/>
    <w:rsid w:val="FDFD40E0"/>
    <w:rsid w:val="FE6968FB"/>
    <w:rsid w:val="FE7FB2E1"/>
    <w:rsid w:val="FE9FA6DC"/>
    <w:rsid w:val="FE9FFFFB"/>
    <w:rsid w:val="FEAE0E42"/>
    <w:rsid w:val="FEBD1BC2"/>
    <w:rsid w:val="FEBF9461"/>
    <w:rsid w:val="FEE77BD0"/>
    <w:rsid w:val="FEF34D92"/>
    <w:rsid w:val="FEFDEDAB"/>
    <w:rsid w:val="FF162836"/>
    <w:rsid w:val="FF2D3603"/>
    <w:rsid w:val="FF35DD27"/>
    <w:rsid w:val="FF3712C2"/>
    <w:rsid w:val="FF3F41B8"/>
    <w:rsid w:val="FF4975FF"/>
    <w:rsid w:val="FF579A20"/>
    <w:rsid w:val="FF6BDAFC"/>
    <w:rsid w:val="FF7A2637"/>
    <w:rsid w:val="FF7ADC16"/>
    <w:rsid w:val="FF7BEC96"/>
    <w:rsid w:val="FF7D4E5E"/>
    <w:rsid w:val="FF7D67FB"/>
    <w:rsid w:val="FF7E060A"/>
    <w:rsid w:val="FF9CF345"/>
    <w:rsid w:val="FFA1BD6E"/>
    <w:rsid w:val="FFAF72D6"/>
    <w:rsid w:val="FFB8FF3F"/>
    <w:rsid w:val="FFBF37B2"/>
    <w:rsid w:val="FFBF5533"/>
    <w:rsid w:val="FFBFB0A3"/>
    <w:rsid w:val="FFC3BDA0"/>
    <w:rsid w:val="FFD33E2B"/>
    <w:rsid w:val="FFDBEB2C"/>
    <w:rsid w:val="FFDF3441"/>
    <w:rsid w:val="FFDFA19C"/>
    <w:rsid w:val="FFDFFA6D"/>
    <w:rsid w:val="FFE7E82E"/>
    <w:rsid w:val="FFE9AAF0"/>
    <w:rsid w:val="FFEAA1E5"/>
    <w:rsid w:val="FFED3F42"/>
    <w:rsid w:val="FFED4E13"/>
    <w:rsid w:val="FFEDA00F"/>
    <w:rsid w:val="FFEF2256"/>
    <w:rsid w:val="FFEFACE7"/>
    <w:rsid w:val="FFEFB471"/>
    <w:rsid w:val="FFEFD688"/>
    <w:rsid w:val="FFF20238"/>
    <w:rsid w:val="FFF3F6B6"/>
    <w:rsid w:val="FFF759FD"/>
    <w:rsid w:val="FFF77837"/>
    <w:rsid w:val="FFF78F01"/>
    <w:rsid w:val="FFFAF35E"/>
    <w:rsid w:val="FFFB677A"/>
    <w:rsid w:val="FFFB6C86"/>
    <w:rsid w:val="FFFBA230"/>
    <w:rsid w:val="FFFBAE8A"/>
    <w:rsid w:val="FFFD6F8D"/>
    <w:rsid w:val="FFFD73CE"/>
    <w:rsid w:val="FFFDD9B7"/>
    <w:rsid w:val="FFFE3838"/>
    <w:rsid w:val="FFFEBAA2"/>
    <w:rsid w:val="FFFF30B5"/>
    <w:rsid w:val="FFFF4823"/>
    <w:rsid w:val="FFFF4C46"/>
    <w:rsid w:val="FFFF8864"/>
    <w:rsid w:val="FFFF9C10"/>
    <w:rsid w:val="FFFFDB20"/>
    <w:rsid w:val="FFFFF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 w:type="paragraph" w:styleId="3">
    <w:name w:val="Balloon Text"/>
    <w:basedOn w:val="1"/>
    <w:link w:val="16"/>
    <w:unhideWhenUsed/>
    <w:qFormat/>
    <w:uiPriority w:val="99"/>
    <w:rPr>
      <w:sz w:val="18"/>
      <w:szCs w:val="18"/>
    </w:r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rPr>
  </w:style>
  <w:style w:type="character" w:customStyle="1" w:styleId="10">
    <w:name w:val="fontstyle01"/>
    <w:basedOn w:val="8"/>
    <w:qFormat/>
    <w:uiPriority w:val="0"/>
    <w:rPr>
      <w:rFonts w:hint="default" w:ascii="TimesNewRomanMTStd-Bold" w:hAnsi="TimesNewRomanMTStd-Bold"/>
      <w:b/>
      <w:bCs/>
      <w:color w:val="231F20"/>
      <w:sz w:val="20"/>
      <w:szCs w:val="20"/>
    </w:rPr>
  </w:style>
  <w:style w:type="character" w:customStyle="1" w:styleId="11">
    <w:name w:val="text"/>
    <w:basedOn w:val="8"/>
    <w:qFormat/>
    <w:uiPriority w:val="0"/>
  </w:style>
  <w:style w:type="character" w:customStyle="1" w:styleId="12">
    <w:name w:val="frontelement"/>
    <w:basedOn w:val="8"/>
    <w:qFormat/>
    <w:uiPriority w:val="0"/>
  </w:style>
  <w:style w:type="character" w:customStyle="1" w:styleId="13">
    <w:name w:val="fontstyle21"/>
    <w:basedOn w:val="8"/>
    <w:qFormat/>
    <w:uiPriority w:val="0"/>
    <w:rPr>
      <w:rFonts w:hint="default" w:ascii="TimesNewRomanMTStd-Italic" w:hAnsi="TimesNewRomanMTStd-Italic"/>
      <w:i/>
      <w:iCs/>
      <w:color w:val="231F20"/>
      <w:sz w:val="20"/>
      <w:szCs w:val="20"/>
    </w:rPr>
  </w:style>
  <w:style w:type="character" w:customStyle="1" w:styleId="14">
    <w:name w:val="页眉 Char"/>
    <w:basedOn w:val="8"/>
    <w:link w:val="5"/>
    <w:qFormat/>
    <w:uiPriority w:val="99"/>
    <w:rPr>
      <w:sz w:val="18"/>
      <w:szCs w:val="18"/>
    </w:rPr>
  </w:style>
  <w:style w:type="character" w:customStyle="1" w:styleId="15">
    <w:name w:val="页脚 Char"/>
    <w:basedOn w:val="8"/>
    <w:link w:val="4"/>
    <w:qFormat/>
    <w:uiPriority w:val="99"/>
    <w:rPr>
      <w:sz w:val="18"/>
      <w:szCs w:val="18"/>
    </w:rPr>
  </w:style>
  <w:style w:type="character" w:customStyle="1" w:styleId="16">
    <w:name w:val="批注框文本 Char"/>
    <w:basedOn w:val="8"/>
    <w:link w:val="3"/>
    <w:semiHidden/>
    <w:qFormat/>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8</Pages>
  <Words>459</Words>
  <Characters>2618</Characters>
  <Lines>21</Lines>
  <Paragraphs>6</Paragraphs>
  <TotalTime>5</TotalTime>
  <ScaleCrop>false</ScaleCrop>
  <LinksUpToDate>false</LinksUpToDate>
  <CharactersWithSpaces>3071</CharactersWithSpaces>
  <Application>WPS Office_11.1.0.100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6T13:45:00Z</dcterms:created>
  <dc:creator>个人用户</dc:creator>
  <cp:lastModifiedBy>彭友松</cp:lastModifiedBy>
  <dcterms:modified xsi:type="dcterms:W3CDTF">2020-10-31T14:14:54Z</dcterms:modified>
  <cp:revision>41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